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7EC" w:rsidRDefault="000417EC" w:rsidP="000417EC">
      <w:pPr>
        <w:pStyle w:val="Heading1"/>
        <w:spacing w:line="480" w:lineRule="auto"/>
        <w:rPr>
          <w:rFonts w:asciiTheme="minorHAnsi" w:hAnsiTheme="minorHAnsi"/>
          <w:color w:val="auto"/>
          <w:sz w:val="32"/>
          <w:lang w:val="en-GB"/>
        </w:rPr>
      </w:pPr>
      <w:r w:rsidRPr="00BC5F05">
        <w:rPr>
          <w:rFonts w:asciiTheme="minorHAnsi" w:hAnsiTheme="minorHAnsi"/>
          <w:color w:val="auto"/>
          <w:sz w:val="32"/>
          <w:lang w:val="en-GB"/>
        </w:rPr>
        <w:t xml:space="preserve">Supplementary </w:t>
      </w:r>
      <w:r>
        <w:rPr>
          <w:rFonts w:asciiTheme="minorHAnsi" w:hAnsiTheme="minorHAnsi"/>
          <w:color w:val="auto"/>
          <w:sz w:val="32"/>
          <w:lang w:val="en-GB"/>
        </w:rPr>
        <w:t>material to:</w:t>
      </w:r>
    </w:p>
    <w:p w:rsidR="00C35B2E" w:rsidRPr="00A738A7" w:rsidRDefault="00C35B2E" w:rsidP="00C35B2E">
      <w:pPr>
        <w:jc w:val="both"/>
        <w:rPr>
          <w:rFonts w:asciiTheme="majorHAnsi" w:hAnsiTheme="majorHAnsi"/>
          <w:b/>
          <w:sz w:val="28"/>
          <w:lang w:val="en-US"/>
        </w:rPr>
      </w:pPr>
      <w:r w:rsidRPr="00A738A7">
        <w:rPr>
          <w:rFonts w:asciiTheme="majorHAnsi" w:hAnsiTheme="majorHAnsi"/>
          <w:b/>
          <w:sz w:val="28"/>
          <w:szCs w:val="28"/>
          <w:lang w:val="en-US"/>
        </w:rPr>
        <w:t>T</w:t>
      </w:r>
      <w:r>
        <w:rPr>
          <w:rFonts w:asciiTheme="majorHAnsi" w:hAnsiTheme="majorHAnsi"/>
          <w:b/>
          <w:sz w:val="28"/>
          <w:szCs w:val="28"/>
          <w:lang w:val="en-US"/>
        </w:rPr>
        <w:t xml:space="preserve">he </w:t>
      </w:r>
      <w:r w:rsidRPr="00A738A7">
        <w:rPr>
          <w:rFonts w:asciiTheme="majorHAnsi" w:hAnsiTheme="majorHAnsi"/>
          <w:b/>
          <w:sz w:val="28"/>
          <w:szCs w:val="28"/>
          <w:lang w:val="en-US"/>
        </w:rPr>
        <w:t xml:space="preserve">antimicrobial </w:t>
      </w:r>
      <w:r>
        <w:rPr>
          <w:rFonts w:asciiTheme="majorHAnsi" w:hAnsiTheme="majorHAnsi"/>
          <w:b/>
          <w:sz w:val="28"/>
          <w:szCs w:val="28"/>
          <w:lang w:val="en-US"/>
        </w:rPr>
        <w:t>protein</w:t>
      </w:r>
      <w:r w:rsidRPr="00A738A7">
        <w:rPr>
          <w:rFonts w:asciiTheme="majorHAnsi" w:hAnsiTheme="majorHAnsi"/>
          <w:b/>
          <w:sz w:val="28"/>
          <w:szCs w:val="28"/>
          <w:lang w:val="en-US"/>
        </w:rPr>
        <w:t xml:space="preserve"> S100A12 identified as a potential </w:t>
      </w:r>
      <w:r>
        <w:rPr>
          <w:rFonts w:asciiTheme="majorHAnsi" w:hAnsiTheme="majorHAnsi"/>
          <w:b/>
          <w:sz w:val="28"/>
          <w:szCs w:val="28"/>
          <w:lang w:val="en-US"/>
        </w:rPr>
        <w:t>autoantigen</w:t>
      </w:r>
      <w:r w:rsidRPr="00A738A7">
        <w:rPr>
          <w:rFonts w:asciiTheme="majorHAnsi" w:hAnsiTheme="majorHAnsi"/>
          <w:b/>
          <w:sz w:val="28"/>
          <w:szCs w:val="28"/>
          <w:lang w:val="en-US"/>
        </w:rPr>
        <w:t xml:space="preserve"> in </w:t>
      </w:r>
      <w:r w:rsidR="00AD5A95">
        <w:rPr>
          <w:rFonts w:asciiTheme="majorHAnsi" w:hAnsiTheme="majorHAnsi"/>
          <w:b/>
          <w:sz w:val="28"/>
          <w:szCs w:val="28"/>
          <w:lang w:val="en-US"/>
        </w:rPr>
        <w:t xml:space="preserve">a subgroup of </w:t>
      </w:r>
      <w:r w:rsidRPr="00A738A7">
        <w:rPr>
          <w:rFonts w:asciiTheme="majorHAnsi" w:hAnsiTheme="majorHAnsi"/>
          <w:b/>
          <w:sz w:val="28"/>
          <w:szCs w:val="28"/>
          <w:lang w:val="en-US"/>
        </w:rPr>
        <w:t>atopic dermatitis patients</w:t>
      </w:r>
      <w:r w:rsidRPr="00A738A7">
        <w:rPr>
          <w:rFonts w:asciiTheme="majorHAnsi" w:hAnsiTheme="majorHAnsi"/>
          <w:b/>
          <w:sz w:val="28"/>
          <w:lang w:val="en-US"/>
        </w:rPr>
        <w:t xml:space="preserve"> </w:t>
      </w:r>
    </w:p>
    <w:p w:rsidR="00C35B2E" w:rsidRDefault="00C35B2E" w:rsidP="00BC5F05">
      <w:pPr>
        <w:spacing w:line="480" w:lineRule="auto"/>
        <w:jc w:val="both"/>
        <w:rPr>
          <w:rFonts w:asciiTheme="majorHAnsi" w:hAnsiTheme="majorHAnsi"/>
          <w:b/>
          <w:sz w:val="28"/>
          <w:szCs w:val="28"/>
          <w:lang w:val="en-US"/>
        </w:rPr>
      </w:pPr>
    </w:p>
    <w:p w:rsidR="002661C5" w:rsidRPr="00BC5F05" w:rsidRDefault="00934584" w:rsidP="00BC5F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Maria </w:t>
      </w:r>
      <w:proofErr w:type="spellStart"/>
      <w:r w:rsidRPr="00BC5F05">
        <w:rPr>
          <w:rFonts w:ascii="Times New Roman" w:hAnsi="Times New Roman" w:cs="Times New Roman"/>
          <w:sz w:val="24"/>
          <w:szCs w:val="24"/>
          <w:lang w:val="en-GB"/>
        </w:rPr>
        <w:t>Mikus</w:t>
      </w:r>
      <w:bookmarkStart w:id="0" w:name="OLE_LINK1"/>
      <w:bookmarkStart w:id="1" w:name="OLE_LINK2"/>
      <w:bookmarkStart w:id="2" w:name="OLE_LINK3"/>
      <w:bookmarkStart w:id="3" w:name="OLE_LINK4"/>
      <w:proofErr w:type="spellEnd"/>
      <w:r w:rsidR="00BC5D43"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="00BC46F8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bookmarkEnd w:id="0"/>
      <w:bookmarkEnd w:id="1"/>
      <w:bookmarkEnd w:id="2"/>
      <w:bookmarkEnd w:id="3"/>
      <w:r w:rsidRPr="00BC5F0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C46F8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C5F05">
        <w:rPr>
          <w:rFonts w:ascii="Times New Roman" w:hAnsi="Times New Roman" w:cs="Times New Roman"/>
          <w:sz w:val="24"/>
          <w:szCs w:val="24"/>
          <w:lang w:val="en-GB"/>
        </w:rPr>
        <w:t>Catharina Johansson</w:t>
      </w:r>
      <w:r w:rsidR="002661C5"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="00BC46F8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307AA" w:rsidRPr="009C0903">
        <w:rPr>
          <w:rFonts w:ascii="Times New Roman" w:hAnsi="Times New Roman" w:cs="Times New Roman"/>
          <w:sz w:val="24"/>
          <w:szCs w:val="24"/>
          <w:lang w:val="en-GB"/>
        </w:rPr>
        <w:t>Nathalie Acevedo</w:t>
      </w:r>
      <w:r w:rsidR="002661C5">
        <w:rPr>
          <w:rFonts w:ascii="Times New Roman" w:hAnsi="Times New Roman" w:cs="Times New Roman"/>
          <w:sz w:val="24"/>
          <w:szCs w:val="24"/>
          <w:lang w:val="en-GB"/>
        </w:rPr>
        <w:t>, MD, PhD</w:t>
      </w:r>
      <w:r w:rsidR="00713191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502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r w:rsidR="001307A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805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C5F05">
        <w:rPr>
          <w:rFonts w:ascii="Times New Roman" w:hAnsi="Times New Roman" w:cs="Times New Roman"/>
          <w:sz w:val="24"/>
          <w:szCs w:val="24"/>
          <w:lang w:val="en-GB"/>
        </w:rPr>
        <w:t>Peter Nilsson</w:t>
      </w:r>
      <w:r w:rsidR="009341C0"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="00BC46F8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76804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Annika </w:t>
      </w:r>
      <w:proofErr w:type="spellStart"/>
      <w:r w:rsidRPr="00BC5F05">
        <w:rPr>
          <w:rFonts w:ascii="Times New Roman" w:hAnsi="Times New Roman" w:cs="Times New Roman"/>
          <w:sz w:val="24"/>
          <w:szCs w:val="24"/>
          <w:lang w:val="en-GB"/>
        </w:rPr>
        <w:t>Scheynius</w:t>
      </w:r>
      <w:proofErr w:type="spellEnd"/>
      <w:r w:rsidR="002661C5">
        <w:rPr>
          <w:rFonts w:ascii="Times New Roman" w:hAnsi="Times New Roman" w:cs="Times New Roman"/>
          <w:sz w:val="24"/>
          <w:szCs w:val="24"/>
          <w:lang w:val="en-GB"/>
        </w:rPr>
        <w:t>, MD, PhD</w:t>
      </w:r>
      <w:r w:rsidR="00BC46F8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502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4</w:t>
      </w:r>
      <w:r w:rsidR="009C04C0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:rsidR="00BB4E7C" w:rsidRPr="00BC5F05" w:rsidRDefault="00BB4E7C" w:rsidP="00BC5F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C4F4F" w:rsidRPr="008C2612" w:rsidRDefault="005C4F4F" w:rsidP="005C4F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26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C2612">
        <w:rPr>
          <w:rFonts w:ascii="Times New Roman" w:hAnsi="Times New Roman" w:cs="Times New Roman"/>
          <w:sz w:val="24"/>
          <w:szCs w:val="24"/>
          <w:lang w:val="en-US"/>
        </w:rPr>
        <w:t xml:space="preserve">Affinity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C2612">
        <w:rPr>
          <w:rFonts w:ascii="Times New Roman" w:hAnsi="Times New Roman" w:cs="Times New Roman"/>
          <w:sz w:val="24"/>
          <w:szCs w:val="24"/>
          <w:lang w:val="en-US"/>
        </w:rPr>
        <w:t xml:space="preserve">roteomics, </w:t>
      </w:r>
      <w:proofErr w:type="spellStart"/>
      <w:r w:rsidRPr="008C2612">
        <w:rPr>
          <w:rFonts w:ascii="Times New Roman" w:hAnsi="Times New Roman" w:cs="Times New Roman"/>
          <w:sz w:val="24"/>
          <w:szCs w:val="24"/>
          <w:lang w:val="en-US"/>
        </w:rPr>
        <w:t>SciLifeLab</w:t>
      </w:r>
      <w:proofErr w:type="spellEnd"/>
      <w:r w:rsidRPr="008C26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Protein Science</w:t>
      </w:r>
      <w:r w:rsidRPr="008C2612">
        <w:rPr>
          <w:rFonts w:ascii="Times New Roman" w:hAnsi="Times New Roman" w:cs="Times New Roman"/>
          <w:sz w:val="24"/>
          <w:szCs w:val="24"/>
          <w:lang w:val="en-US"/>
        </w:rPr>
        <w:t>, K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2612">
        <w:rPr>
          <w:rFonts w:ascii="Times New Roman" w:hAnsi="Times New Roman" w:cs="Times New Roman"/>
          <w:sz w:val="24"/>
          <w:szCs w:val="24"/>
          <w:lang w:val="en-US"/>
        </w:rPr>
        <w:t xml:space="preserve">Royal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C2612">
        <w:rPr>
          <w:rFonts w:ascii="Times New Roman" w:hAnsi="Times New Roman" w:cs="Times New Roman"/>
          <w:sz w:val="24"/>
          <w:szCs w:val="24"/>
          <w:lang w:val="en-US"/>
        </w:rPr>
        <w:t>nstitute of Technology, Stockholm, Sweden</w:t>
      </w:r>
    </w:p>
    <w:p w:rsidR="00B27F51" w:rsidRDefault="00BC46F8" w:rsidP="00BC5F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046C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Department of Clinical Science and Education, </w:t>
      </w:r>
      <w:proofErr w:type="spellStart"/>
      <w:r w:rsidRPr="00BC5F05">
        <w:rPr>
          <w:rFonts w:ascii="Times New Roman" w:hAnsi="Times New Roman" w:cs="Times New Roman"/>
          <w:sz w:val="24"/>
          <w:szCs w:val="24"/>
          <w:lang w:val="en-GB"/>
        </w:rPr>
        <w:t>Karoli</w:t>
      </w:r>
      <w:bookmarkStart w:id="4" w:name="_GoBack"/>
      <w:bookmarkEnd w:id="4"/>
      <w:r w:rsidRPr="00BC5F05">
        <w:rPr>
          <w:rFonts w:ascii="Times New Roman" w:hAnsi="Times New Roman" w:cs="Times New Roman"/>
          <w:sz w:val="24"/>
          <w:szCs w:val="24"/>
          <w:lang w:val="en-GB"/>
        </w:rPr>
        <w:t>nska</w:t>
      </w:r>
      <w:proofErr w:type="spellEnd"/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C5F05">
        <w:rPr>
          <w:rFonts w:ascii="Times New Roman" w:hAnsi="Times New Roman" w:cs="Times New Roman"/>
          <w:sz w:val="24"/>
          <w:szCs w:val="24"/>
          <w:lang w:val="en-GB"/>
        </w:rPr>
        <w:t>Institutet</w:t>
      </w:r>
      <w:proofErr w:type="spellEnd"/>
      <w:r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, and Sachs' Children and Youth Hospital, </w:t>
      </w:r>
      <w:proofErr w:type="spellStart"/>
      <w:r w:rsidRPr="00BC5F05">
        <w:rPr>
          <w:rFonts w:ascii="Times New Roman" w:hAnsi="Times New Roman" w:cs="Times New Roman"/>
          <w:sz w:val="24"/>
          <w:szCs w:val="24"/>
          <w:lang w:val="en-GB"/>
        </w:rPr>
        <w:t>Södersjukhuset</w:t>
      </w:r>
      <w:proofErr w:type="spellEnd"/>
      <w:r w:rsidRPr="00BC5F05">
        <w:rPr>
          <w:rFonts w:ascii="Times New Roman" w:hAnsi="Times New Roman" w:cs="Times New Roman"/>
          <w:sz w:val="24"/>
          <w:szCs w:val="24"/>
          <w:lang w:val="en-GB"/>
        </w:rPr>
        <w:t>, Stockholm, Sweden</w:t>
      </w:r>
    </w:p>
    <w:p w:rsidR="00B4024B" w:rsidRDefault="00B4024B" w:rsidP="00B402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B4024B">
        <w:rPr>
          <w:rFonts w:ascii="Times New Roman" w:hAnsi="Times New Roman" w:cs="Times New Roman"/>
          <w:sz w:val="24"/>
          <w:szCs w:val="24"/>
          <w:lang w:val="en-GB"/>
        </w:rPr>
        <w:t xml:space="preserve">Institute for Immunological Research, University of Cartagena, </w:t>
      </w:r>
      <w:r w:rsidR="001502AE" w:rsidRPr="00B4024B">
        <w:rPr>
          <w:rFonts w:ascii="Times New Roman" w:hAnsi="Times New Roman" w:cs="Times New Roman"/>
          <w:sz w:val="24"/>
          <w:szCs w:val="24"/>
          <w:lang w:val="en-GB"/>
        </w:rPr>
        <w:t>Cartagena</w:t>
      </w:r>
      <w:r w:rsidR="001502A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502AE" w:rsidRPr="00B40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024B">
        <w:rPr>
          <w:rFonts w:ascii="Times New Roman" w:hAnsi="Times New Roman" w:cs="Times New Roman"/>
          <w:sz w:val="24"/>
          <w:szCs w:val="24"/>
          <w:lang w:val="en-GB"/>
        </w:rPr>
        <w:t>Colombia</w:t>
      </w:r>
    </w:p>
    <w:p w:rsidR="00FE4944" w:rsidRPr="006E2036" w:rsidRDefault="00B4024B" w:rsidP="00FE4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046C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FE4944">
        <w:rPr>
          <w:rFonts w:ascii="Times New Roman" w:hAnsi="Times New Roman" w:cs="Times New Roman"/>
          <w:sz w:val="24"/>
          <w:szCs w:val="24"/>
          <w:lang w:val="en-GB"/>
        </w:rPr>
        <w:t xml:space="preserve">Clinical Genomics, </w:t>
      </w:r>
      <w:proofErr w:type="spellStart"/>
      <w:r w:rsidR="00FE4944">
        <w:rPr>
          <w:rFonts w:ascii="Times New Roman" w:hAnsi="Times New Roman" w:cs="Times New Roman"/>
          <w:sz w:val="24"/>
          <w:szCs w:val="24"/>
          <w:lang w:val="en-GB"/>
        </w:rPr>
        <w:t>SciLifeLab</w:t>
      </w:r>
      <w:proofErr w:type="spellEnd"/>
      <w:r w:rsidR="00FE4944">
        <w:rPr>
          <w:rFonts w:ascii="Times New Roman" w:hAnsi="Times New Roman" w:cs="Times New Roman"/>
          <w:sz w:val="24"/>
          <w:szCs w:val="24"/>
          <w:lang w:val="en-GB"/>
        </w:rPr>
        <w:t>, Stockholm, Sweden</w:t>
      </w:r>
    </w:p>
    <w:p w:rsidR="00163B7C" w:rsidRPr="00BC5F05" w:rsidRDefault="00163B7C" w:rsidP="00BC5F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661C5" w:rsidRDefault="009C04C0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F05">
        <w:rPr>
          <w:rFonts w:ascii="Times New Roman" w:hAnsi="Times New Roman" w:cs="Times New Roman"/>
          <w:sz w:val="24"/>
          <w:szCs w:val="24"/>
          <w:lang w:val="en-GB"/>
        </w:rPr>
        <w:t>* Corresponding author</w:t>
      </w:r>
      <w:r w:rsidR="002661C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:rsidR="002661C5" w:rsidRPr="00985699" w:rsidRDefault="002661C5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5699">
        <w:rPr>
          <w:rFonts w:ascii="Times New Roman" w:hAnsi="Times New Roman" w:cs="Times New Roman"/>
          <w:sz w:val="24"/>
          <w:szCs w:val="24"/>
          <w:lang w:val="en-US"/>
        </w:rPr>
        <w:t xml:space="preserve">Annika </w:t>
      </w:r>
      <w:proofErr w:type="spellStart"/>
      <w:r w:rsidRPr="00985699">
        <w:rPr>
          <w:rFonts w:ascii="Times New Roman" w:hAnsi="Times New Roman" w:cs="Times New Roman"/>
          <w:sz w:val="24"/>
          <w:szCs w:val="24"/>
          <w:lang w:val="en-US"/>
        </w:rPr>
        <w:t>Scheynius</w:t>
      </w:r>
      <w:proofErr w:type="spellEnd"/>
      <w:r w:rsidRPr="0098569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85699">
        <w:rPr>
          <w:rFonts w:ascii="Times New Roman" w:hAnsi="Times New Roman" w:cs="Times New Roman"/>
          <w:sz w:val="24"/>
          <w:szCs w:val="24"/>
          <w:lang w:val="en-US"/>
        </w:rPr>
        <w:t>MD, PhD,</w:t>
      </w:r>
    </w:p>
    <w:p w:rsidR="002661C5" w:rsidRDefault="002661C5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F05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Science and Education, </w:t>
      </w:r>
    </w:p>
    <w:p w:rsidR="002661C5" w:rsidRPr="00BC5F05" w:rsidRDefault="002661C5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28E">
        <w:rPr>
          <w:rFonts w:ascii="Times New Roman" w:hAnsi="Times New Roman" w:cs="Times New Roman"/>
          <w:sz w:val="24"/>
          <w:szCs w:val="24"/>
        </w:rPr>
        <w:t xml:space="preserve">Södersjukhuset, </w:t>
      </w:r>
    </w:p>
    <w:p w:rsidR="002661C5" w:rsidRPr="0058428E" w:rsidRDefault="002661C5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28E">
        <w:rPr>
          <w:rFonts w:ascii="Times New Roman" w:hAnsi="Times New Roman" w:cs="Times New Roman"/>
          <w:sz w:val="24"/>
          <w:szCs w:val="24"/>
        </w:rPr>
        <w:t>Karolinska Institutet</w:t>
      </w:r>
      <w:r w:rsidR="00985699">
        <w:rPr>
          <w:rFonts w:ascii="Times New Roman" w:hAnsi="Times New Roman" w:cs="Times New Roman"/>
          <w:sz w:val="24"/>
          <w:szCs w:val="24"/>
        </w:rPr>
        <w:t>,</w:t>
      </w:r>
    </w:p>
    <w:p w:rsidR="002661C5" w:rsidRPr="00173890" w:rsidRDefault="002661C5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3890">
        <w:rPr>
          <w:rFonts w:ascii="Times New Roman" w:hAnsi="Times New Roman" w:cs="Times New Roman"/>
          <w:sz w:val="24"/>
          <w:szCs w:val="24"/>
        </w:rPr>
        <w:t xml:space="preserve">SE-11883 </w:t>
      </w:r>
      <w:r>
        <w:rPr>
          <w:rFonts w:ascii="Times New Roman" w:hAnsi="Times New Roman" w:cs="Times New Roman"/>
          <w:sz w:val="24"/>
          <w:szCs w:val="24"/>
        </w:rPr>
        <w:t>Stockholm</w:t>
      </w:r>
      <w:r w:rsidRPr="001738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weden,</w:t>
      </w:r>
    </w:p>
    <w:p w:rsidR="002661C5" w:rsidRPr="005E2448" w:rsidRDefault="002661C5" w:rsidP="002661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448">
        <w:rPr>
          <w:rFonts w:ascii="Times New Roman" w:hAnsi="Times New Roman" w:cs="Times New Roman"/>
          <w:sz w:val="24"/>
          <w:szCs w:val="24"/>
          <w:lang w:val="en-US"/>
        </w:rPr>
        <w:t>+4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448">
        <w:rPr>
          <w:rFonts w:ascii="Times New Roman" w:hAnsi="Times New Roman" w:cs="Times New Roman"/>
          <w:sz w:val="24"/>
          <w:szCs w:val="24"/>
          <w:lang w:val="en-US"/>
        </w:rPr>
        <w:t xml:space="preserve">(0)706057927, </w:t>
      </w:r>
    </w:p>
    <w:p w:rsidR="00713191" w:rsidRPr="00BD5042" w:rsidRDefault="00985699" w:rsidP="00985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5042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="005653D4">
        <w:fldChar w:fldCharType="begin"/>
      </w:r>
      <w:r w:rsidR="005653D4" w:rsidRPr="005653D4">
        <w:rPr>
          <w:lang w:val="en-US"/>
        </w:rPr>
        <w:instrText xml:space="preserve"> HYPERLINK "mailto:annika.scheynius@ki.se" </w:instrText>
      </w:r>
      <w:r w:rsidR="005653D4">
        <w:fldChar w:fldCharType="separate"/>
      </w:r>
      <w:r w:rsidR="002661C5" w:rsidRPr="00BD5042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annika.scheynius@ki.se</w:t>
      </w:r>
      <w:r w:rsidR="005653D4">
        <w:rPr>
          <w:rStyle w:val="Hyperlink"/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F2999" w:rsidRPr="00BD5042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B11CB" w:rsidRPr="005E2448" w:rsidRDefault="009B11CB" w:rsidP="00BC5F05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  <w:sectPr w:rsidR="009B11CB" w:rsidRPr="005E2448" w:rsidSect="003A5156">
          <w:footerReference w:type="even" r:id="rId9"/>
          <w:footerReference w:type="default" r:id="rId10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B64A9A" w:rsidRPr="00E512AE" w:rsidRDefault="006A5A0F" w:rsidP="00B64A9A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32"/>
          <w:lang w:val="en-GB"/>
        </w:rPr>
      </w:pPr>
      <w:r>
        <w:rPr>
          <w:rFonts w:ascii="Times New Roman" w:hAnsi="Times New Roman" w:cs="Times New Roman"/>
          <w:color w:val="auto"/>
          <w:sz w:val="32"/>
          <w:lang w:val="en-GB"/>
        </w:rPr>
        <w:lastRenderedPageBreak/>
        <w:t xml:space="preserve">SUPPLEMENTARY </w:t>
      </w:r>
      <w:r w:rsidR="00B64A9A">
        <w:rPr>
          <w:rFonts w:ascii="Times New Roman" w:hAnsi="Times New Roman" w:cs="Times New Roman"/>
          <w:color w:val="auto"/>
          <w:sz w:val="32"/>
          <w:lang w:val="en-GB"/>
        </w:rPr>
        <w:t>METHODS</w:t>
      </w:r>
    </w:p>
    <w:p w:rsidR="00B64A9A" w:rsidRDefault="00B64A9A" w:rsidP="00ED02F0">
      <w:pPr>
        <w:pStyle w:val="Heading2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t>Planar antigen microarrays</w:t>
      </w:r>
    </w:p>
    <w:p w:rsidR="008B3649" w:rsidRDefault="00B64A9A" w:rsidP="00B64A9A">
      <w:pPr>
        <w:pStyle w:val="Heading2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lang w:val="en-GB"/>
        </w:rPr>
        <w:t>In the screening phase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GB"/>
        </w:rPr>
        <w:t xml:space="preserve">, 1.5 µl of plasma from 80 subjects (40 </w:t>
      </w:r>
      <w:proofErr w:type="spellStart"/>
      <w:r w:rsidR="00F35DDB">
        <w:rPr>
          <w:rFonts w:ascii="Times New Roman" w:hAnsi="Times New Roman" w:cs="Times New Roman"/>
          <w:b w:val="0"/>
          <w:color w:val="auto"/>
          <w:sz w:val="24"/>
          <w:lang w:val="en-GB"/>
        </w:rPr>
        <w:t>sAD</w:t>
      </w:r>
      <w:proofErr w:type="spellEnd"/>
      <w:r w:rsidR="00F35DDB">
        <w:rPr>
          <w:rFonts w:ascii="Times New Roman" w:hAnsi="Times New Roman" w:cs="Times New Roman"/>
          <w:b w:val="0"/>
          <w:color w:val="auto"/>
          <w:sz w:val="24"/>
          <w:lang w:val="en-GB"/>
        </w:rPr>
        <w:t xml:space="preserve"> patients</w:t>
      </w:r>
      <w:r w:rsidR="00F35DDB" w:rsidRPr="00ED02F0">
        <w:rPr>
          <w:rFonts w:ascii="Times New Roman" w:hAnsi="Times New Roman" w:cs="Times New Roman"/>
          <w:b w:val="0"/>
          <w:color w:val="auto"/>
          <w:sz w:val="24"/>
          <w:lang w:val="en-GB"/>
        </w:rPr>
        <w:t xml:space="preserve"> 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GB"/>
        </w:rPr>
        <w:t xml:space="preserve">and 40 </w:t>
      </w:r>
      <w:r w:rsidR="00F35DDB">
        <w:rPr>
          <w:rFonts w:ascii="Times New Roman" w:hAnsi="Times New Roman" w:cs="Times New Roman"/>
          <w:b w:val="0"/>
          <w:color w:val="auto"/>
          <w:sz w:val="24"/>
          <w:lang w:val="en-GB"/>
        </w:rPr>
        <w:t>HC</w:t>
      </w:r>
      <w:r w:rsidR="00F35DDB" w:rsidRPr="00ED02F0">
        <w:rPr>
          <w:rFonts w:ascii="Times New Roman" w:hAnsi="Times New Roman" w:cs="Times New Roman"/>
          <w:b w:val="0"/>
          <w:color w:val="auto"/>
          <w:sz w:val="24"/>
          <w:lang w:val="en-GB"/>
        </w:rPr>
        <w:t xml:space="preserve"> 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GB"/>
        </w:rPr>
        <w:t>patients, Fig 1A)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were diluted 1:250 in assay buffer using a liquid handler </w:t>
      </w:r>
      <w:r w:rsidRPr="00ED02F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(SELMA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CyBio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, Jena, Germany). </w:t>
      </w:r>
      <w:r w:rsidR="004F23D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he</w:t>
      </w:r>
      <w:r w:rsidR="00F35DD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F35DD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AD</w:t>
      </w:r>
      <w:proofErr w:type="spellEnd"/>
      <w:r w:rsidR="00F35DD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patients were </w:t>
      </w:r>
      <w:r w:rsidR="004F23D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individually </w:t>
      </w:r>
      <w:r w:rsidR="00F35DD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age- and gender-matched with the HC </w:t>
      </w:r>
      <w:r w:rsidR="004F23D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(12 females and 28 males in each group, age median (range) were 31 (18-65) years in </w:t>
      </w:r>
      <w:proofErr w:type="spellStart"/>
      <w:r w:rsidR="004F23D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AD</w:t>
      </w:r>
      <w:proofErr w:type="spellEnd"/>
      <w:r w:rsidR="004F23D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nd 31 (18-64) years in HC). </w:t>
      </w:r>
      <w:r w:rsidRPr="00ED02F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The assay buffer contained 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3% (w/v) bovine serum albumin (BSA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Saveen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Werner AB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Limhamn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, Sweden), 5% (w/v) nonfat milk powder (Semper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Sundbyberg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, Sweden) and 0.1% Tween-20 in PBS (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Medicago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AB, Uppsala, Sweden) (PBS-T), supplemented with 160 µg/ml His6-ABP. Samples were pre-incubated for 1 h at room temperature on a shake table before applied to the subarrays (60 µl) in a randomized fashion (equal numbers of AD patients and age- and gender matched HC per subarray) using a liquid handler (EVO150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Tecan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Group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M</w:t>
      </w:r>
      <w:r w:rsidRPr="00ED02F0">
        <w:rPr>
          <w:rFonts w:ascii="Times New Roman" w:hAnsi="Times New Roman" w:cs="Times New Roman" w:hint="eastAsia"/>
          <w:b w:val="0"/>
          <w:color w:val="auto"/>
          <w:sz w:val="24"/>
          <w:lang w:val="en-US"/>
        </w:rPr>
        <w:t>ä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nnedorf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, Switzerland) and incubated for 2 h. Slides were washed in 0.1% PBS-T and incubated with hen anti-His6-ABP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IgY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(1:25000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Agrisera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Vännäs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, Sweden) for 45 min. After washing, a mixture of Alexa Fluor 647-conjugated goat F(ab')2 anti-human IgG Fc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sym w:font="Symbol" w:char="F067"/>
      </w:r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specific (1:25000, Jackson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ImmunoResearch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, West Grove, PA, USA) and Alexa Fluor 555-conjugated goat anti-hen IgG (1:60000, Invitrogen, 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Thermo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Fisher Scientific) was applied for 60 min. After washing, slides were dried and scanned (Agilent G2565BA array scanner, Agilent Technologies Inc., Santa Clara, CA, USA) followed by image analysis (</w:t>
      </w:r>
      <w:proofErr w:type="spellStart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>GenePix</w:t>
      </w:r>
      <w:proofErr w:type="spellEnd"/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Pro 5.1, Molecular Devices, Sunnyvale, CA, USA)</w:t>
      </w:r>
      <w:r w:rsidR="0036143C" w:rsidRPr="00702312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, reporting median fluorescence intensity (MFI) for each </w:t>
      </w:r>
      <w:r w:rsidR="0036143C">
        <w:rPr>
          <w:rFonts w:ascii="Times New Roman" w:hAnsi="Times New Roman" w:cs="Times New Roman"/>
          <w:b w:val="0"/>
          <w:color w:val="auto"/>
          <w:sz w:val="24"/>
          <w:lang w:val="en-US"/>
        </w:rPr>
        <w:t>array spot.</w:t>
      </w:r>
      <w:r w:rsidRPr="00ED02F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</w:t>
      </w:r>
    </w:p>
    <w:p w:rsidR="00226E00" w:rsidRPr="00226E00" w:rsidRDefault="00226E00" w:rsidP="00226E00">
      <w:pPr>
        <w:rPr>
          <w:lang w:val="en-US"/>
        </w:rPr>
      </w:pPr>
    </w:p>
    <w:p w:rsidR="00B64A9A" w:rsidRPr="007D7982" w:rsidRDefault="00B64A9A" w:rsidP="00B64A9A">
      <w:pPr>
        <w:pStyle w:val="Heading2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7D7982">
        <w:rPr>
          <w:rFonts w:ascii="Times New Roman" w:hAnsi="Times New Roman" w:cs="Times New Roman"/>
          <w:color w:val="auto"/>
          <w:lang w:val="en-GB"/>
        </w:rPr>
        <w:lastRenderedPageBreak/>
        <w:t>Antigen suspension bead arrays</w:t>
      </w:r>
    </w:p>
    <w:p w:rsidR="00B64A9A" w:rsidRDefault="00FC3F8A" w:rsidP="00B64A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36143C">
        <w:rPr>
          <w:rFonts w:ascii="Times New Roman" w:hAnsi="Times New Roman" w:cs="Times New Roman"/>
          <w:sz w:val="24"/>
          <w:szCs w:val="24"/>
          <w:lang w:val="en-GB"/>
        </w:rPr>
        <w:t>targeted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hase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, 5x10</w:t>
      </w:r>
      <w:r w:rsidR="00B64A9A" w:rsidRPr="00BC5F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beads were washed in phosphate buffer (0.1 M NaH</w:t>
      </w:r>
      <w:r w:rsidR="00B64A9A" w:rsidRPr="00BC5F0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PO</w:t>
      </w:r>
      <w:r w:rsidR="00B64A9A" w:rsidRPr="00BC5F0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) before activated with 0.5 mg 1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  <w:t>ethyl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  <w:t>3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  <w:t>(3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  <w:t>dimethylaminopropyl)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carbodiimide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hydrochloride (</w:t>
      </w:r>
      <w:r w:rsidR="00B64A9A" w:rsidRPr="00822A27">
        <w:rPr>
          <w:rFonts w:ascii="Times New Roman" w:hAnsi="Times New Roman" w:cs="Times New Roman"/>
          <w:sz w:val="24"/>
          <w:szCs w:val="24"/>
          <w:lang w:val="en-GB"/>
        </w:rPr>
        <w:t>EDC, Pierce,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64A9A" w:rsidRPr="00822A27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="00B64A9A" w:rsidRPr="00822A27">
        <w:rPr>
          <w:rFonts w:ascii="Times New Roman" w:hAnsi="Times New Roman" w:cs="Times New Roman"/>
          <w:sz w:val="24"/>
          <w:szCs w:val="24"/>
          <w:lang w:val="en-GB"/>
        </w:rPr>
        <w:t xml:space="preserve"> Fisher Scientific,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 Waltham, MA, USA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) and 0.5 mg N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hydroxysulfosuccinimide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(S-NHS,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Pierce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) in phosphate buffer for 20 min. Following washing of beads in 2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  <w:t>(N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noBreakHyphen/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Morpholino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ethanesulfonic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acid (MES, 0.05 M)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 using a plate washer (EL406, </w:t>
      </w:r>
      <w:proofErr w:type="spellStart"/>
      <w:r w:rsidR="00B64A9A">
        <w:rPr>
          <w:rFonts w:ascii="Times New Roman" w:hAnsi="Times New Roman" w:cs="Times New Roman"/>
          <w:sz w:val="24"/>
          <w:szCs w:val="24"/>
          <w:lang w:val="en-GB"/>
        </w:rPr>
        <w:t>Biotek</w:t>
      </w:r>
      <w:proofErr w:type="spellEnd"/>
      <w:r w:rsidR="00B64A9A">
        <w:rPr>
          <w:rFonts w:ascii="Times New Roman" w:hAnsi="Times New Roman" w:cs="Times New Roman"/>
          <w:sz w:val="24"/>
          <w:szCs w:val="24"/>
          <w:lang w:val="en-GB"/>
        </w:rPr>
        <w:t>, Winooski, VT, USA)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440A">
        <w:rPr>
          <w:rFonts w:ascii="Times New Roman" w:hAnsi="Times New Roman" w:cs="Times New Roman"/>
          <w:sz w:val="24"/>
          <w:szCs w:val="24"/>
          <w:lang w:val="en-GB"/>
        </w:rPr>
        <w:t>protein fragments</w:t>
      </w:r>
      <w:r w:rsidR="00DC440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(40 µg/ml in MES) were added to beads and incubated for 2 h. After a final wash in 0.05% PBS-T, beads were stored overnight in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a b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locking reagent for ELISA (</w:t>
      </w:r>
      <w:r w:rsidR="00B64A9A" w:rsidRPr="00680A3C">
        <w:rPr>
          <w:rFonts w:ascii="Times New Roman" w:hAnsi="Times New Roman" w:cs="Times New Roman"/>
          <w:sz w:val="24"/>
          <w:szCs w:val="24"/>
          <w:lang w:val="en-GB"/>
        </w:rPr>
        <w:t>Roche Diagnostics, Mannheim, Germany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) before combined into a multiplex suspension bead array. Successful immobilization of </w:t>
      </w:r>
      <w:r w:rsidR="00DC440A">
        <w:rPr>
          <w:rFonts w:ascii="Times New Roman" w:hAnsi="Times New Roman" w:cs="Times New Roman"/>
          <w:sz w:val="24"/>
          <w:szCs w:val="24"/>
          <w:lang w:val="en-GB"/>
        </w:rPr>
        <w:t>protein fragments</w:t>
      </w:r>
      <w:r w:rsidR="00DC440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was confirmed using</w:t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 xml:space="preserve"> hen anti-His6-ABP 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>IgY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A9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64A9A">
        <w:rPr>
          <w:rFonts w:ascii="Times New Roman" w:hAnsi="Times New Roman" w:cs="Times New Roman"/>
          <w:sz w:val="24"/>
          <w:szCs w:val="24"/>
          <w:lang w:val="en-US"/>
        </w:rPr>
        <w:t>Agrisera</w:t>
      </w:r>
      <w:proofErr w:type="spellEnd"/>
      <w:r w:rsidR="00B64A9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R-</w:t>
      </w:r>
      <w:proofErr w:type="spellStart"/>
      <w:r w:rsidR="00B64A9A">
        <w:rPr>
          <w:rFonts w:ascii="Times New Roman" w:hAnsi="Times New Roman" w:cs="Times New Roman"/>
          <w:sz w:val="24"/>
          <w:szCs w:val="24"/>
          <w:lang w:val="en-GB"/>
        </w:rPr>
        <w:t>phycoerythrin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conjugated donkey F(ab</w:t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)2 anti-hen 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IgY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(Jackson 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Immuno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esearch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the assay,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50 µl of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plasma samples were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randomly distributed in 96-well microtiter plates (</w:t>
      </w:r>
      <w:proofErr w:type="spellStart"/>
      <w:r w:rsidR="00B64A9A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 Fisher Scientific), controlling for an even distribution of AD patients and HC across plates with regard to numbers, gender and age. In addition, a buffer blank in duplicates and a pool of all samples were aliquoted in triplicates across each plate for determination of technical variation. For the assay, 1 µl of plasma was diluted 1:250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described above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for the planar antigen array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using a liquid handler (SELMA, </w:t>
      </w:r>
      <w:proofErr w:type="spellStart"/>
      <w:r w:rsidR="00B64A9A">
        <w:rPr>
          <w:rFonts w:ascii="Times New Roman" w:hAnsi="Times New Roman" w:cs="Times New Roman"/>
          <w:sz w:val="24"/>
          <w:szCs w:val="24"/>
          <w:lang w:val="en-GB"/>
        </w:rPr>
        <w:t>CyBio</w:t>
      </w:r>
      <w:proofErr w:type="spellEnd"/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45 µl diluted samples were 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incubated with the beads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in a 384-well plate (Greiner Bio-One</w:t>
      </w:r>
      <w:r w:rsidR="00B64A9A" w:rsidRPr="00D85CD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64A9A" w:rsidRPr="00D85CDE">
        <w:rPr>
          <w:rFonts w:ascii="Times New Roman" w:hAnsi="Times New Roman" w:cs="Times New Roman"/>
          <w:sz w:val="24"/>
          <w:szCs w:val="24"/>
          <w:lang w:val="en-GB"/>
        </w:rPr>
        <w:t>Kremsmünster</w:t>
      </w:r>
      <w:proofErr w:type="spellEnd"/>
      <w:r w:rsidR="00B64A9A" w:rsidRPr="00D85CDE">
        <w:rPr>
          <w:rFonts w:ascii="Times New Roman" w:hAnsi="Times New Roman" w:cs="Times New Roman"/>
          <w:sz w:val="24"/>
          <w:szCs w:val="24"/>
          <w:lang w:val="en-GB"/>
        </w:rPr>
        <w:t>, Austria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for 2 h. After wash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with 0.05% PBS-T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 using a plate washer,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bound IgG were crosslinked using 0.2% paraformaldehyde and later detected by R-</w:t>
      </w:r>
      <w:proofErr w:type="spellStart"/>
      <w:r w:rsidR="00B64A9A">
        <w:rPr>
          <w:rFonts w:ascii="Times New Roman" w:hAnsi="Times New Roman" w:cs="Times New Roman"/>
          <w:sz w:val="24"/>
          <w:szCs w:val="24"/>
          <w:lang w:val="en-GB"/>
        </w:rPr>
        <w:t>phycoerythrin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conjugated goat F(ab</w:t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)2 anti-human IgG </w:t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 w:rsidR="00B64A9A" w:rsidRPr="00BC5F05">
        <w:rPr>
          <w:rFonts w:ascii="Times New Roman" w:hAnsi="Times New Roman" w:cs="Times New Roman"/>
          <w:sz w:val="24"/>
          <w:szCs w:val="24"/>
          <w:lang w:val="en-US"/>
        </w:rPr>
        <w:t xml:space="preserve"> specific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(1:750, 30 min, Jackson 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Immuno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esearch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). Read-out was performed in a FlexMAP3D system (</w:t>
      </w:r>
      <w:proofErr w:type="spellStart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>Luminex</w:t>
      </w:r>
      <w:proofErr w:type="spellEnd"/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 corp.), reporting </w:t>
      </w:r>
      <w:r w:rsidR="00B64A9A">
        <w:rPr>
          <w:rFonts w:ascii="Times New Roman" w:hAnsi="Times New Roman" w:cs="Times New Roman"/>
          <w:sz w:val="24"/>
          <w:szCs w:val="24"/>
          <w:lang w:val="en-GB"/>
        </w:rPr>
        <w:t xml:space="preserve">MFI for each </w:t>
      </w:r>
      <w:r w:rsidR="00B64A9A" w:rsidRPr="00BC5F05">
        <w:rPr>
          <w:rFonts w:ascii="Times New Roman" w:hAnsi="Times New Roman" w:cs="Times New Roman"/>
          <w:sz w:val="24"/>
          <w:szCs w:val="24"/>
          <w:lang w:val="en-GB"/>
        </w:rPr>
        <w:t xml:space="preserve">bead identity. </w:t>
      </w:r>
    </w:p>
    <w:p w:rsidR="00B64A9A" w:rsidRPr="00ED02F0" w:rsidRDefault="00B64A9A" w:rsidP="00ED02F0">
      <w:pPr>
        <w:pStyle w:val="Heading2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D02F0">
        <w:rPr>
          <w:b w:val="0"/>
          <w:lang w:val="en-US"/>
        </w:rPr>
        <w:br w:type="page"/>
      </w:r>
    </w:p>
    <w:p w:rsidR="00CB5C4D" w:rsidRDefault="00CB5C4D">
      <w:pPr>
        <w:rPr>
          <w:lang w:val="en-US"/>
        </w:rPr>
        <w:sectPr w:rsidR="00CB5C4D" w:rsidSect="003A515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6A5A0F" w:rsidRPr="00E512AE" w:rsidRDefault="006A5A0F" w:rsidP="006A5A0F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32"/>
          <w:lang w:val="en-GB"/>
        </w:rPr>
      </w:pPr>
      <w:r>
        <w:rPr>
          <w:rFonts w:ascii="Times New Roman" w:hAnsi="Times New Roman" w:cs="Times New Roman"/>
          <w:color w:val="auto"/>
          <w:sz w:val="32"/>
          <w:lang w:val="en-GB"/>
        </w:rPr>
        <w:lastRenderedPageBreak/>
        <w:t>SUPPLEMENTARY TABLES AND FIGURES</w:t>
      </w:r>
    </w:p>
    <w:p w:rsidR="00B64A9A" w:rsidRPr="00ED02F0" w:rsidRDefault="00B64A9A">
      <w:pPr>
        <w:rPr>
          <w:lang w:val="en-US"/>
        </w:rPr>
      </w:pPr>
    </w:p>
    <w:p w:rsidR="00CB5C4D" w:rsidRDefault="00CB5C4D" w:rsidP="00A428CB">
      <w:pPr>
        <w:outlineLvl w:val="1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764244" w:rsidRDefault="00764244" w:rsidP="00A428CB">
      <w:pPr>
        <w:outlineLvl w:val="1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sectPr w:rsidR="00764244" w:rsidSect="003A5156"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5C4F4F" w:rsidRPr="00E24D2A" w:rsidRDefault="0015660F" w:rsidP="00BA3CF0">
      <w:pPr>
        <w:outlineLvl w:val="1"/>
        <w:rPr>
          <w:rFonts w:ascii="Times New Roman" w:hAnsi="Times New Roman" w:cs="Times New Roman"/>
          <w:szCs w:val="20"/>
          <w:lang w:val="en-US"/>
        </w:rPr>
      </w:pPr>
      <w:r w:rsidRPr="00BA3CF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904BF" w:rsidRPr="00BA3C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BA3C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="00BA3C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35446D">
        <w:rPr>
          <w:rFonts w:ascii="Times New Roman" w:hAnsi="Times New Roman" w:cs="Times New Roman"/>
          <w:szCs w:val="20"/>
          <w:lang w:val="en-US"/>
        </w:rPr>
        <w:t xml:space="preserve"> List of the 148 </w:t>
      </w:r>
      <w:r w:rsidR="00DC440A">
        <w:rPr>
          <w:rFonts w:ascii="Times New Roman" w:hAnsi="Times New Roman" w:cs="Times New Roman"/>
          <w:szCs w:val="20"/>
          <w:lang w:val="en-US"/>
        </w:rPr>
        <w:t>protein fragments</w:t>
      </w:r>
      <w:r w:rsidR="00DC440A" w:rsidRPr="0035446D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 xml:space="preserve">included in the targeted </w:t>
      </w:r>
      <w:r w:rsidR="006D62D0">
        <w:rPr>
          <w:rFonts w:ascii="Times New Roman" w:hAnsi="Times New Roman" w:cs="Times New Roman"/>
          <w:szCs w:val="20"/>
          <w:lang w:val="en-US"/>
        </w:rPr>
        <w:t>analysis</w:t>
      </w:r>
      <w:r w:rsidR="006D62D0" w:rsidRPr="0035446D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 xml:space="preserve">using antigen bead arrays. This selection of </w:t>
      </w:r>
      <w:r w:rsidR="00DC440A">
        <w:rPr>
          <w:rFonts w:ascii="Times New Roman" w:hAnsi="Times New Roman" w:cs="Times New Roman"/>
          <w:szCs w:val="20"/>
          <w:lang w:val="en-US"/>
        </w:rPr>
        <w:t>protein fragments</w:t>
      </w:r>
      <w:r w:rsidR="00DC440A" w:rsidRPr="0035446D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 xml:space="preserve">was based on findings from the untargeted screening process on planar antigen arrays. In addition, </w:t>
      </w:r>
      <w:r w:rsidR="00DC440A">
        <w:rPr>
          <w:rFonts w:ascii="Times New Roman" w:hAnsi="Times New Roman" w:cs="Times New Roman"/>
          <w:szCs w:val="20"/>
          <w:lang w:val="en-US"/>
        </w:rPr>
        <w:t>protein fragments representing targets</w:t>
      </w:r>
      <w:r w:rsidR="00DC440A" w:rsidRPr="0035446D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>from literature</w:t>
      </w:r>
      <w:r w:rsidR="007466E9">
        <w:rPr>
          <w:rFonts w:ascii="Times New Roman" w:hAnsi="Times New Roman" w:cs="Times New Roman"/>
          <w:szCs w:val="20"/>
          <w:lang w:val="en-US"/>
        </w:rPr>
        <w:t xml:space="preserve"> </w:t>
      </w:r>
      <w:r w:rsidR="007466E9">
        <w:rPr>
          <w:rFonts w:ascii="Times New Roman" w:hAnsi="Times New Roman" w:cs="Times New Roman"/>
          <w:noProof/>
          <w:szCs w:val="20"/>
          <w:lang w:val="en-US"/>
        </w:rPr>
        <w:t>[</w:t>
      </w:r>
      <w:r w:rsidR="00FD2EEE">
        <w:rPr>
          <w:rFonts w:ascii="Times New Roman" w:hAnsi="Times New Roman" w:cs="Times New Roman"/>
          <w:noProof/>
          <w:szCs w:val="20"/>
          <w:lang w:val="en-US"/>
        </w:rPr>
        <w:t>1-3</w:t>
      </w:r>
      <w:r w:rsidR="007466E9">
        <w:rPr>
          <w:rFonts w:ascii="Times New Roman" w:hAnsi="Times New Roman" w:cs="Times New Roman"/>
          <w:noProof/>
          <w:szCs w:val="20"/>
          <w:lang w:val="en-US"/>
        </w:rPr>
        <w:t>]</w:t>
      </w:r>
      <w:r w:rsidR="006012C3" w:rsidRPr="00702312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>and mRNA</w:t>
      </w:r>
      <w:r w:rsidR="007466E9">
        <w:rPr>
          <w:rFonts w:ascii="Times New Roman" w:hAnsi="Times New Roman" w:cs="Times New Roman"/>
          <w:szCs w:val="20"/>
          <w:lang w:val="en-US"/>
        </w:rPr>
        <w:t xml:space="preserve"> </w:t>
      </w:r>
      <w:r w:rsidR="007466E9">
        <w:rPr>
          <w:rFonts w:ascii="Times New Roman" w:hAnsi="Times New Roman" w:cs="Times New Roman"/>
          <w:noProof/>
          <w:szCs w:val="20"/>
          <w:lang w:val="en-US"/>
        </w:rPr>
        <w:t>[</w:t>
      </w:r>
      <w:r w:rsidR="00FD2EEE">
        <w:rPr>
          <w:rFonts w:ascii="Times New Roman" w:hAnsi="Times New Roman" w:cs="Times New Roman"/>
          <w:noProof/>
          <w:szCs w:val="20"/>
          <w:lang w:val="en-US"/>
        </w:rPr>
        <w:t>4</w:t>
      </w:r>
      <w:r w:rsidR="007466E9">
        <w:rPr>
          <w:rFonts w:ascii="Times New Roman" w:hAnsi="Times New Roman" w:cs="Times New Roman"/>
          <w:noProof/>
          <w:szCs w:val="20"/>
          <w:lang w:val="en-US"/>
        </w:rPr>
        <w:t>]</w:t>
      </w:r>
      <w:r w:rsidR="008A744E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>and DNA methylation</w:t>
      </w:r>
      <w:r w:rsidR="007466E9">
        <w:rPr>
          <w:rFonts w:ascii="Times New Roman" w:hAnsi="Times New Roman" w:cs="Times New Roman"/>
          <w:szCs w:val="20"/>
          <w:lang w:val="en-US"/>
        </w:rPr>
        <w:t xml:space="preserve"> </w:t>
      </w:r>
      <w:r w:rsidR="007466E9">
        <w:rPr>
          <w:rFonts w:ascii="Times New Roman" w:hAnsi="Times New Roman" w:cs="Times New Roman"/>
          <w:noProof/>
          <w:szCs w:val="20"/>
          <w:lang w:val="en-US"/>
        </w:rPr>
        <w:t>[</w:t>
      </w:r>
      <w:r w:rsidR="00FD2EEE">
        <w:rPr>
          <w:rFonts w:ascii="Times New Roman" w:hAnsi="Times New Roman" w:cs="Times New Roman"/>
          <w:noProof/>
          <w:szCs w:val="20"/>
          <w:lang w:val="en-US"/>
        </w:rPr>
        <w:t>4</w:t>
      </w:r>
      <w:r w:rsidR="007466E9">
        <w:rPr>
          <w:rFonts w:ascii="Times New Roman" w:hAnsi="Times New Roman" w:cs="Times New Roman"/>
          <w:noProof/>
          <w:szCs w:val="20"/>
          <w:lang w:val="en-US"/>
        </w:rPr>
        <w:t>]</w:t>
      </w:r>
      <w:r w:rsidR="003F5190" w:rsidRPr="003F5190">
        <w:rPr>
          <w:rFonts w:ascii="Times New Roman" w:hAnsi="Times New Roman" w:cs="Times New Roman"/>
          <w:szCs w:val="20"/>
          <w:lang w:val="en-US"/>
        </w:rPr>
        <w:t xml:space="preserve"> </w:t>
      </w:r>
      <w:r w:rsidRPr="0035446D">
        <w:rPr>
          <w:rFonts w:ascii="Times New Roman" w:hAnsi="Times New Roman" w:cs="Times New Roman"/>
          <w:szCs w:val="20"/>
          <w:lang w:val="en-US"/>
        </w:rPr>
        <w:t>screenings were also included.</w:t>
      </w:r>
      <w:r w:rsidR="000B229E">
        <w:rPr>
          <w:rFonts w:ascii="Times New Roman" w:hAnsi="Times New Roman" w:cs="Times New Roman"/>
          <w:szCs w:val="20"/>
          <w:lang w:val="en-US"/>
        </w:rPr>
        <w:t xml:space="preserve"> The four a</w:t>
      </w:r>
      <w:r w:rsidR="00FE3E6B">
        <w:rPr>
          <w:rFonts w:ascii="Times New Roman" w:hAnsi="Times New Roman" w:cs="Times New Roman"/>
          <w:szCs w:val="20"/>
          <w:lang w:val="en-US"/>
        </w:rPr>
        <w:t xml:space="preserve">ntigens identified to be reactive in the targeted analysis </w:t>
      </w:r>
      <w:r w:rsidR="00AD5A95">
        <w:rPr>
          <w:rFonts w:ascii="Times New Roman" w:hAnsi="Times New Roman" w:cs="Times New Roman"/>
          <w:szCs w:val="20"/>
          <w:lang w:val="en-US"/>
        </w:rPr>
        <w:t xml:space="preserve">are </w:t>
      </w:r>
      <w:r w:rsidR="00FE3E6B">
        <w:rPr>
          <w:rFonts w:ascii="Times New Roman" w:hAnsi="Times New Roman" w:cs="Times New Roman"/>
          <w:szCs w:val="20"/>
          <w:lang w:val="en-US"/>
        </w:rPr>
        <w:t xml:space="preserve">highlighted in </w:t>
      </w:r>
      <w:r w:rsidR="000B229E">
        <w:rPr>
          <w:rFonts w:ascii="Times New Roman" w:hAnsi="Times New Roman" w:cs="Times New Roman"/>
          <w:szCs w:val="20"/>
          <w:lang w:val="en-US"/>
        </w:rPr>
        <w:t>red</w:t>
      </w:r>
      <w:r w:rsidR="00FE3E6B">
        <w:rPr>
          <w:rFonts w:ascii="Times New Roman" w:hAnsi="Times New Roman" w:cs="Times New Roman"/>
          <w:szCs w:val="20"/>
          <w:lang w:val="en-US"/>
        </w:rPr>
        <w:t xml:space="preserve">. </w:t>
      </w:r>
    </w:p>
    <w:tbl>
      <w:tblPr>
        <w:tblStyle w:val="TableGrid"/>
        <w:tblW w:w="14236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993"/>
        <w:gridCol w:w="1701"/>
        <w:gridCol w:w="1417"/>
        <w:gridCol w:w="4678"/>
        <w:gridCol w:w="1086"/>
        <w:gridCol w:w="1418"/>
      </w:tblGrid>
      <w:tr w:rsidR="00C234BC" w:rsidRPr="00C234BC" w:rsidTr="008D624C">
        <w:trPr>
          <w:trHeight w:val="113"/>
          <w:tblHeader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Gene descriptio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Uniprot</w:t>
            </w:r>
          </w:p>
        </w:tc>
        <w:tc>
          <w:tcPr>
            <w:tcW w:w="17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ENSG</w:t>
            </w:r>
          </w:p>
        </w:tc>
        <w:tc>
          <w:tcPr>
            <w:tcW w:w="1417" w:type="dxa"/>
            <w:vAlign w:val="center"/>
            <w:hideMark/>
          </w:tcPr>
          <w:p w:rsidR="0015660F" w:rsidRPr="00C234BC" w:rsidRDefault="00DC440A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Protein fragment</w:t>
            </w: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</w:t>
            </w:r>
            <w:r w:rsidR="0015660F"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ID</w:t>
            </w:r>
          </w:p>
        </w:tc>
        <w:tc>
          <w:tcPr>
            <w:tcW w:w="4678" w:type="dxa"/>
            <w:vAlign w:val="center"/>
            <w:hideMark/>
          </w:tcPr>
          <w:p w:rsidR="0015660F" w:rsidRPr="00E24D2A" w:rsidRDefault="006D20A4" w:rsidP="008D62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15660F" w:rsidRPr="00E24D2A">
              <w:rPr>
                <w:rFonts w:ascii="Arial" w:hAnsi="Arial" w:cs="Arial"/>
                <w:b/>
                <w:bCs/>
                <w:sz w:val="16"/>
                <w:szCs w:val="16"/>
              </w:rPr>
              <w:t>equence</w:t>
            </w:r>
          </w:p>
        </w:tc>
        <w:tc>
          <w:tcPr>
            <w:tcW w:w="1086" w:type="dxa"/>
            <w:vAlign w:val="center"/>
            <w:hideMark/>
          </w:tcPr>
          <w:p w:rsidR="0015660F" w:rsidRPr="00C234BC" w:rsidRDefault="00DC440A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Fragment</w:t>
            </w: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</w:t>
            </w:r>
            <w:r w:rsidR="0015660F"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length (aa)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234BC">
              <w:rPr>
                <w:rFonts w:ascii="Arial" w:hAnsi="Arial" w:cs="Arial"/>
                <w:b/>
                <w:bCs/>
                <w:sz w:val="16"/>
                <w:szCs w:val="20"/>
              </w:rPr>
              <w:t>Source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ARRB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arrestin beta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49407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3748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60202</w:t>
            </w:r>
          </w:p>
        </w:tc>
        <w:tc>
          <w:tcPr>
            <w:tcW w:w="4678" w:type="dxa"/>
            <w:vAlign w:val="center"/>
            <w:hideMark/>
          </w:tcPr>
          <w:p w:rsidR="0015660F" w:rsidRPr="00E24D2A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E24D2A">
              <w:rPr>
                <w:rFonts w:ascii="Arial" w:hAnsi="Arial" w:cs="Arial"/>
                <w:sz w:val="15"/>
                <w:szCs w:val="15"/>
              </w:rPr>
              <w:t>LKGMKDDKEEEEDGTGSPQLNN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ARRB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arrestin beta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49407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3748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6020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KPKEEPPHREVPENETPVDTN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2orf6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hromosome 2 open reading frame 6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N80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3960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69018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HEGPGPGHYNVKMPPTSSVTSCFQSRVPRFLPSCSKTPGPGAYTTLRQFPKQSPTIAKMGQEHSLFFNNNNW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2orf6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hromosome 2 open reading frame 6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N80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39605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7326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0024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VGGESFITASKPAQKTSSFEREGWWRIALTDTPIPGTYHLKTFIEESLLNPVIATYNFKNEGRKKPPLVQRNNPVLNDLPQYMPPDFLDL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9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PNE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opin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982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1407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6010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NNLNPTWKRFSVPVQHFCGGNPSTPIQVQCSDYDSDG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PNE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opin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982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1407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6010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LAQTVLAEVPTQLVSYFRAQGWAPLKPLPPSAKDPAQ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PNE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opin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982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1407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6010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LIGTFHTSLAQLQAVPAEFECIHPEKQQ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GK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iacylglycerol kinase gamma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4961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5886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96006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TEGASNSEANSADTNIQNADNATKADEACAPDTESNMAEKQAPAEDQVAATPLEPPVPRSSSSESPVVYLKD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GK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iacylglycerol kinase gamma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4961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5886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96006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HCVWCRMTFHRKCELSTLCDGGELRDHILLPTSICPITRDRPGEKSDGCVSAKGELVMQYKII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6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GK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iacylglycerol kinase gamma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4961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5886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96006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GEERWVSLTPEEFDQLQKYSEYSSKKIKDALTEFNEGGSLKQYDPHEPISYDVFKLFMRAYLEVDLPQPLSTHLFL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AM9C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family with sequence similarity 9 member C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IZT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726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69017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TDEHTGVDTKELEDIAADIKEHLAAKRKRIEKIAKACSEIKNRI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4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</w:t>
            </w:r>
            <w:r w:rsidRPr="00C234BC">
              <w:rPr>
                <w:rFonts w:ascii="Arial" w:hAnsi="Arial" w:cs="Arial"/>
                <w:i/>
                <w:iCs/>
                <w:sz w:val="16"/>
                <w:szCs w:val="20"/>
              </w:rPr>
              <w:t>P</w:t>
            </w:r>
            <w:r w:rsidRPr="00C234BC">
              <w:rPr>
                <w:rFonts w:ascii="Arial" w:hAnsi="Arial" w:cs="Arial"/>
                <w:sz w:val="16"/>
                <w:szCs w:val="20"/>
              </w:rPr>
              <w:t xml:space="preserve"> &lt;0.05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AM9C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family with sequence similarity 9 member C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IZT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726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405035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AAKDQLEVQVMAAQEMELAGKDPVSHEHEERKPVTETKE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4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GPR180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G protein-coupled receptor 180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V8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5274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14092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LSKAQLTMTMNQTEHNLTVSQIPSPQTWHVFYADKYTCQDDKENSQVEDIPFEMVLLNPDAEGNPFDHFSAGE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GPR180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G protein-coupled receptor 180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V8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5274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14092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QRIGHFEFHGDHALLCVRINNIAVAVGKEAKLYLFQAQEWLKLQQSSHGYSCS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GPR180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G protein-coupled receptor 180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V8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5274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14092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LFLSHSLYWEVSSLSSVTLPLTISSGH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HIPL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HIP lik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6JK4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221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5016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VDRKERGLPYGIPPDNPFVGDPAAQPEVYALGVRNMWRCSFDRGDPSSGT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HIPL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HIP lik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6JK4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221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5016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RLMSLQENPGTGQWQYSEICMGHGQTCEFPGLINNYYPYIISF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4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KRTAP17-1</w:t>
            </w:r>
          </w:p>
        </w:tc>
        <w:tc>
          <w:tcPr>
            <w:tcW w:w="1842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keratin associated protein 17-1</w:t>
            </w:r>
          </w:p>
        </w:tc>
        <w:tc>
          <w:tcPr>
            <w:tcW w:w="993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BYP8</w:t>
            </w:r>
          </w:p>
        </w:tc>
        <w:tc>
          <w:tcPr>
            <w:tcW w:w="1701" w:type="dxa"/>
            <w:shd w:val="clear" w:color="auto" w:fill="E5B8B7" w:themeFill="accent2" w:themeFillTint="66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6860</w:t>
            </w:r>
          </w:p>
        </w:tc>
        <w:tc>
          <w:tcPr>
            <w:tcW w:w="1417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60778</w:t>
            </w:r>
          </w:p>
        </w:tc>
        <w:tc>
          <w:tcPr>
            <w:tcW w:w="4678" w:type="dxa"/>
            <w:shd w:val="clear" w:color="auto" w:fill="E5B8B7" w:themeFill="accent2" w:themeFillTint="66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CFTCCTQEQNCCEECCCQPGCCGCCGSCCGC</w:t>
            </w:r>
          </w:p>
        </w:tc>
        <w:tc>
          <w:tcPr>
            <w:tcW w:w="1086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2</w:t>
            </w:r>
          </w:p>
        </w:tc>
        <w:tc>
          <w:tcPr>
            <w:tcW w:w="1418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FSD2B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major facilitator superfamily domain containing 2B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A6NFX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0563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0035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LPDVVDDFQLQHRHGPGLETIFYSS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FSD2B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major facilitator superfamily domain containing 2B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A6NFX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0563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0036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VGSTPKTPSRDASSRLSLRRRTSYS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ICU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itochondrial calcium uptak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BPX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0774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02012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IFYTLGECGLISFSDYIFLTTVLSTPQRNFEIAFKMFDLNGDGEVDMEEFEQVQSIIRSQTSMGMRHRDRPTTGNTLKSGLCSALTT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ICU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itochondrial calcium uptak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BPX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0774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02012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LKGKLTIKNFLEFQRKLQHDVLKLEFERHDPVDGRITERQFGGMLLAYSGVQSKKLTAMQRQLKKHFKEGKGLTFQEVENFFTF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PL4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itochondrial ribosomal protein L4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N983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5595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9006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CCVPRVVAEYLNGAVREESIHCKSVEEISTLVQKLADQSGLDVIRIRKPFHTDNPSIQGQWHPFTNKPTTF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PL4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itochondrial ribosomal protein L4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N983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5595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9006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TPSRFLASVLHNGLGRYVQQLQRLSFSVSRDGASSRGAREFVEREVIDFARRNPGVVIYVNSRPC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6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NXT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nuclear transport factor 2 like export factor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UKK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3266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69007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GQESLSEFFEMLPSSEFQISVV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OAF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out at first homolog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UD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423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05095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FWLEQGVDSSVFEALPKASEQAELPRCRQVGDRGKPCVCHYGLSLAWYPCMLKYCHSRDRPTPYKCGIRSCQKSYSFDFYVP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OAF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out at first homolog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UD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423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405000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FTADFKKDVKVFRALILGELEKGQSQFQALCFVTQLQHNEIIPSEAMAKLRQKNPRAVRQAEEVRGLEHLHMD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OR2T1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olfactory receptor, family 2, subfamily T, member 11 (gene/pseudogene)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NH0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313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8007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TNTSSSDFTLLGLLVNSEA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</w:t>
            </w:r>
            <w:r w:rsidRPr="00C234BC">
              <w:rPr>
                <w:rFonts w:ascii="Arial" w:hAnsi="Arial" w:cs="Arial"/>
                <w:i/>
                <w:iCs/>
                <w:sz w:val="16"/>
                <w:szCs w:val="20"/>
              </w:rPr>
              <w:t>P</w:t>
            </w:r>
            <w:r w:rsidRPr="00C234BC">
              <w:rPr>
                <w:rFonts w:ascii="Arial" w:hAnsi="Arial" w:cs="Arial"/>
                <w:sz w:val="16"/>
                <w:szCs w:val="20"/>
              </w:rPr>
              <w:t xml:space="preserve"> &lt;0.05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OR2T1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olfactory receptor, family 2, subfamily T, member 11 (gene/pseudogene)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NH0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313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408007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NKDVIGAFKKVFACCSSARKVATSD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RAB2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RAB26, member RAS oncogene family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ULW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6796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2013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GTALSGPDAPPNGPLQPGRPSLGGGVDFYDVAFKVML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RAB2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RAB26, member RAS oncogene family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ULW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6796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2013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AKELKQRSMKAPSEPRFRLHDYVKREG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RUFY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RUN and FYVE domain containing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WXA3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0413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02091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ELAIAKNNIIKLQEENHQLRSENKLILMKTQQHLEVTKVDVETELQTYKHSRQGLDEMYNEARRQLRDESQLRQDVENELAVQVSMKHEIE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9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RUFY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RUN and FYVE domain containing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WXA3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0413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02091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KAQMEAEDEDEKYLQECLSKSDSLQKQISQKEKQLVQLETDLKIEKEWRQTLQ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100A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S100 calcium binding 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lastRenderedPageBreak/>
              <w:t>protein A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P33764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80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2066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ARPLEQAVAAIVCTFQEYAGRCGDKYKLCQAELKELLQ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(</w:t>
            </w:r>
            <w:r w:rsidRPr="00C234BC">
              <w:rPr>
                <w:rFonts w:ascii="Arial" w:hAnsi="Arial" w:cs="Arial"/>
                <w:i/>
                <w:iCs/>
                <w:sz w:val="16"/>
                <w:szCs w:val="20"/>
              </w:rPr>
              <w:t>P</w:t>
            </w:r>
            <w:r w:rsidRPr="00C234BC">
              <w:rPr>
                <w:rFonts w:ascii="Arial" w:hAnsi="Arial" w:cs="Arial"/>
                <w:sz w:val="16"/>
                <w:szCs w:val="20"/>
              </w:rPr>
              <w:t xml:space="preserve"> &lt;0.05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S100A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33764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80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2066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ELATWTPTEFRECDYNKFMSVLDTNKDCEVDFVEYVRSLACLCLYCHEYFK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100Z</w:t>
            </w:r>
          </w:p>
        </w:tc>
        <w:tc>
          <w:tcPr>
            <w:tcW w:w="1842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Z</w:t>
            </w:r>
          </w:p>
        </w:tc>
        <w:tc>
          <w:tcPr>
            <w:tcW w:w="993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WXG8</w:t>
            </w:r>
          </w:p>
        </w:tc>
        <w:tc>
          <w:tcPr>
            <w:tcW w:w="1701" w:type="dxa"/>
            <w:shd w:val="clear" w:color="auto" w:fill="E5B8B7" w:themeFill="accent2" w:themeFillTint="66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71643</w:t>
            </w:r>
          </w:p>
        </w:tc>
        <w:tc>
          <w:tcPr>
            <w:tcW w:w="1417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60547</w:t>
            </w:r>
          </w:p>
        </w:tc>
        <w:tc>
          <w:tcPr>
            <w:tcW w:w="4678" w:type="dxa"/>
            <w:shd w:val="clear" w:color="auto" w:fill="E5B8B7" w:themeFill="accent2" w:themeFillTint="66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LKLLLQRELTEFLSCQKETQLVDKIVQDLDANKDNEVD</w:t>
            </w:r>
          </w:p>
        </w:tc>
        <w:tc>
          <w:tcPr>
            <w:tcW w:w="1086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8</w:t>
            </w:r>
          </w:p>
        </w:tc>
        <w:tc>
          <w:tcPr>
            <w:tcW w:w="1418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100Z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Z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WXG8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7164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6054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PTQLEMAMDTMIRIFHRYSGKARKRFKL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NX1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orting nexin 1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Y5W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0291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0004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EVPSLESPTLPPLSSPLCCDFGRPKEGTSTLQSVRRAVGGDHAVPLDHGQLET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NX1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orting nexin 1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Y5W9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0291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50004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LFLQSQLSVPEIEACVQGRSTMTVSDAILRYAMSNCGWAQEERQSSSHLAKGDQPKSCCFLPRSGRRSS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TEN1</w:t>
            </w:r>
          </w:p>
        </w:tc>
        <w:tc>
          <w:tcPr>
            <w:tcW w:w="1842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TEN1, CST complex subunit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 xml:space="preserve">TEN1-CDK3 </w:t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readthrough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(NMD candidate)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WV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57949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6140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7028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LVEPFHAQVGSLYIVLGELQHQQDRGSVVKARVLTCVEGMNLPLLEQAIREQRLYKQE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TEN1</w:t>
            </w:r>
          </w:p>
        </w:tc>
        <w:tc>
          <w:tcPr>
            <w:tcW w:w="1842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TEN1, CST complex subunit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 xml:space="preserve">TEN1-CDK3 </w:t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readthrough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(NMD candidate)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86WV5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57949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6140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7028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MLPKPGTYYLPWEVSAGQVPDGSTLRTFGRLCLYDMIQSRVTLMAQHGSDQHQVLVCT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TRIM5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tripartite motif containing 5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6A6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371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79029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DEEAVGAMDGWDGSIREVLYRGNADEELFQDQDDDELWLGDSGITNWDNVDYMWDE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TRIM5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tripartite motif containing 5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6A6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371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79029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EVVQEYQEIKLETTLVGILQIEQESIHSKAYN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UTP14A;UTP14C</w:t>
            </w:r>
          </w:p>
        </w:tc>
        <w:tc>
          <w:tcPr>
            <w:tcW w:w="1842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UTP14A small subunit </w:t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processome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component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 xml:space="preserve">UTP14C, small subunit </w:t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processome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component</w:t>
            </w:r>
          </w:p>
        </w:tc>
        <w:tc>
          <w:tcPr>
            <w:tcW w:w="993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BVJ6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Q5TAP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56697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5379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36016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ARMMERMSLKHQNSGKWAKSKAIMAKYDLEARQAMQEQLAKNKELTQKLQVASESEE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UTP14A;UTP14C</w:t>
            </w:r>
          </w:p>
        </w:tc>
        <w:tc>
          <w:tcPr>
            <w:tcW w:w="1842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UTP14A small subunit </w:t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processome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component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 xml:space="preserve">UTP14C, small subunit </w:t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processome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component</w:t>
            </w:r>
          </w:p>
        </w:tc>
        <w:tc>
          <w:tcPr>
            <w:tcW w:w="993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BVJ6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Q5TAP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56697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5379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36016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VQTLEELEELGKEDCFQNKELPRPVLEGQQSERTPNNRPDAPKEKKEKE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ZBTB25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zinc finger and BTB domain containing 25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4278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8977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70007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IGLDDGTADQQRACPATQALEEHQKPPVSIKQERCDPESVISQSHPSPSSEVTGPTFTENSVKIHLCHYCGERFDSRSNL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</w:t>
            </w:r>
          </w:p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(≥10% reactivity difference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ZBTB25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zinc finger and BTB domain containing 25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4278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8977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70007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ICGHKFPRKSQLLEHMYTHKGKSYRYNRCQRFGNALAQRFQPYCDSWSDVSLKSSRLSQEHLDLPCALESELTQENVDTILV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Screening (different region)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AMP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 xml:space="preserve">cathelicidin </w:t>
            </w: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antimicrobial peptid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 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6404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195144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SSDANLYRLLDLDPRPTMDGDPDTPKPVSFTVKETVCPRTTQQ</w:t>
            </w:r>
            <w:r w:rsidRPr="005C62A7">
              <w:rPr>
                <w:rFonts w:ascii="Arial" w:hAnsi="Arial" w:cs="Arial"/>
                <w:sz w:val="15"/>
                <w:szCs w:val="15"/>
              </w:rPr>
              <w:lastRenderedPageBreak/>
              <w:t>SPEDCDFKKDGLVKRCMGTVTLNQARGSFDISCDKDNKRFALLGDFFRKSKEKIGKEFKRIVQRIKDFLRNLVP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11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 xml:space="preserve">mRNA </w:t>
            </w: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CD58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 molecul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1925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168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195057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QQIYGVVYGNVTFHVPSNVPLKEVLWKKQKDKVAELENSEFRAFSSFKNRVYLDTVSGSLTIYNLTSSDEDEYEMESPNITDTMKFFLYVLESLPSPTLTCALTNGSIEVQCMIPEHYNSHRGLIMYSWDCPMEQCKRNSTSIYFKMENDLPQKIQCTLSNPLFNTTSSIILTTCIPSSGHSRHR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18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 molecul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1925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168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99006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IMYSWDCPMEQCKRNSTSIYFKMENDLPQKIQCTLSNPLFNTTSSIILTTCIPSSGHSRHRY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6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 molecul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1925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168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99006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TVSGSLTIYNLTSSDEDEYEMESPNITDTMKFFLYVLESLPSPTLTCALTNGSIEVQCMIPEHYNSHRG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D58 molecul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19256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168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442010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CFSQQIYGVVYGNVTFHVPSNVPLKEVLWKKQKDKVAELENSEFRAFSSFKNRVYL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FL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ofilin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3528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7275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29010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HELQANCYEEVKDRCTLAEKLGGSAVIS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FL1;CFL2;DSTN</w:t>
            </w:r>
          </w:p>
        </w:tc>
        <w:tc>
          <w:tcPr>
            <w:tcW w:w="1842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cofilin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1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</w:r>
            <w:proofErr w:type="spellStart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cofilin</w:t>
            </w:r>
            <w:proofErr w:type="spellEnd"/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 xml:space="preserve"> 2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>destrin actin depolymerizing factor</w:t>
            </w:r>
          </w:p>
        </w:tc>
        <w:tc>
          <w:tcPr>
            <w:tcW w:w="993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3528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Q9Y281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P60981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72757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165410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12586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429059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FWAPESAPLKSKMIYASSKDAIKKK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RNN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cornul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9UBG3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4353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142009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YDRQAESQSQERISPQIQLSGQTEQTQKAGEGKRNQTTEMRPERQPQTREQDRAHQTGETVTGSGTQTQAGATQTVEQDSSHQTGRTSKQTQEATNDQN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EFA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efensin alpha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12838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6482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76085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SALQVSGSTRGMVCSCRLVFCRRTELRVGNCLIGGVSFTYCCTRV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4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EFA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efensin alpha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12838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6482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97030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ARGDEAPGQEQRGPEDQDISISFAWD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XT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xostosin glycosyltransfer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16394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219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137020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SSVHISPRQKRDANSSIYKGKKCRMESCFDFTLCKKNGFKVYVYPQQKGEKIAESYQNILAAIEGSRFYTSDPSQACLFVLSLDTLDRDQLSPQYVHNLR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10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XT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xostosin glycosyltransfer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16394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8219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137020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DVGFDIGQAMLAKASISTENFRPNFDVSIPLFSKDHPRTGGERGFLKFNTIPPLRKYMLVFKGKRYLTGIGSDTRNALYHVHNGEDVVLLTTCKHGKDWQKHKDSRCDRDNTEYEKYDYREMLHNATFC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13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KBP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K506 binding protein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02790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0447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416006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FELARADFQKVLQLYPNNKAAKTQLAVCQQRIRRQLAREKKLYANMFERLAEEENKAKAEASSGDHPTDTEMKEEQKSNTAGSQSQV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KBP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K506 binding protein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Q02790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00447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52015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IATMKVGEVCHITCKPEYAYGSAGSPPKIPPNATLVFEVELFEFKGEDLTEEEDGGIIRRIQTRGEGYAKPNEGAIVEVALEGYYKDKLFDQRELRFEIGEGENLDLPYGLERAIQRMEKG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12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L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ilagg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0930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4363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55109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ERWSGSASRNHLGSAWEQSRDGSRHPGSHHEDRAGHGHSADSSRQSGTRHTESSSRGQAASSHEQARSSAGERHGSRHQLQS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L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ilagg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0930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4363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55109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ADSSRQSGTPHAETSSGGQAASSHEQARSSPGERHGSRHQQSADSSRHSGIPRRQASSAVRDSGHWGSSGSQASDSEGHSEESDTQSVSGHGQDGPHQQSHQESA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10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L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ilagg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P20930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4363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55109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KRLSERLEEKEDNEEGVYDYENTGRMTQKWIQSGHIATYYTIQDEAYDTTDSLLEENKIYERSRSSDGKSSSQVNRSRHENTSQVPLQES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9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FLG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 xml:space="preserve">filaggrin family </w:t>
            </w: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Q5D862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14352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255107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CGYSNSSGCGRPQNASSSCQSHRFGGQGNQFSYIQSGCQSGI</w:t>
            </w:r>
            <w:r w:rsidRPr="005C62A7">
              <w:rPr>
                <w:rFonts w:ascii="Arial" w:hAnsi="Arial" w:cs="Arial"/>
                <w:sz w:val="15"/>
                <w:szCs w:val="15"/>
              </w:rPr>
              <w:lastRenderedPageBreak/>
              <w:t>KGGQGHGCVSGGQPSGCGQPESNPCSQSYSQRGYGARENGQPQNCGGQWRTGSSQSSCC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10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lastRenderedPageBreak/>
              <w:t>HLA-A;HLA-B;HLA-C;HLA-E;HLA-F;HLA-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major histocompatibility complex, class I, A; B; C; E; F; G</w:t>
            </w:r>
          </w:p>
        </w:tc>
        <w:tc>
          <w:tcPr>
            <w:tcW w:w="993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t>P04439+P13746+P16188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>P01889+P30480+P30486+Q31610+Q31612+Q29836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>P10321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>NA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>P30511;</w:t>
            </w:r>
            <w:r w:rsidRPr="00C234BC">
              <w:rPr>
                <w:rFonts w:ascii="Arial" w:hAnsi="Arial" w:cs="Arial"/>
                <w:sz w:val="16"/>
                <w:szCs w:val="20"/>
                <w:lang w:val="en-US"/>
              </w:rPr>
              <w:br/>
              <w:t>P17693</w:t>
            </w:r>
          </w:p>
        </w:tc>
        <w:tc>
          <w:tcPr>
            <w:tcW w:w="1701" w:type="dxa"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ENSG00000206503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34745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04525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04592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04642;</w:t>
            </w:r>
            <w:r w:rsidRPr="00C234BC">
              <w:rPr>
                <w:rFonts w:ascii="Arial" w:hAnsi="Arial" w:cs="Arial"/>
                <w:sz w:val="16"/>
                <w:szCs w:val="20"/>
              </w:rPr>
              <w:br/>
              <w:t>ENSG0000020463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HPRR343008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QTQDTELVETRPAGDGTFQKWAAVVVPS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C234BC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C234BC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LA-A;HLA-B;HLA-C;HLA-E;HLA-F;HLA-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ajor histocompatibility complex, class I, A; B; C; E; F; G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P04439+P13746+P16188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01889+P30480+P30486+Q31610+Q31612+Q29836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10321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NA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30511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1769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06503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34745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525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592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642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63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43008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HEATLRCWALGFYPAEITLTWQR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LA-A;HLA-B;HLA-C;HLA-E;HLA-F;HLA-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ajor histocompatibility complex, class I, A; B; C; E; F; G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P04439+P13746+P16188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01889+P30480+P30486+Q31610+Q31612+Q29836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10321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NA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30511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P1769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06503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34745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525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592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642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20463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47024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YFSAAVSRPGRGEPRFIAMGYVDDTQFVRFDSDS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3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MGB1;HMGB2</w:t>
            </w:r>
          </w:p>
        </w:tc>
        <w:tc>
          <w:tcPr>
            <w:tcW w:w="1842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high mobility group box 1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high mobility group box 2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9429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P2658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9403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16410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3007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SKFEDMAKSDKARYDREMKNYVPPKGDKKGKKKDPNAPKRPPSAFFLFCSEHRPKIKSEHPGLSIGDTAKKLGEMWSEQSAKDKQPYEQKAAKLKEKY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, 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1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MGB1;HM</w:t>
            </w: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GB2;HMGB3</w:t>
            </w:r>
          </w:p>
        </w:tc>
        <w:tc>
          <w:tcPr>
            <w:tcW w:w="1842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lastRenderedPageBreak/>
              <w:t xml:space="preserve">high mobility group 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lastRenderedPageBreak/>
              <w:t>box 1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high mobility group box 2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high mobility group box 3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P09429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</w: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P26583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O1534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ENSG00000189403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</w: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ENSG00000164104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02999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HPRR343002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GDPKKPRGKMSSYAFFVQTCREEHKK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mRNA 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lastRenderedPageBreak/>
              <w:t>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, 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1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HMGB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igh mobility group box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658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410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44006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AKGKSEAGKKGPGRPTGSKKKNE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MGN2;HMGN4</w:t>
            </w:r>
          </w:p>
        </w:tc>
        <w:tc>
          <w:tcPr>
            <w:tcW w:w="1842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high mobility group </w:t>
            </w:r>
            <w:proofErr w:type="spellStart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nucleosomal</w:t>
            </w:r>
            <w:proofErr w:type="spellEnd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 binding domain 2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 xml:space="preserve">high mobility group </w:t>
            </w:r>
            <w:proofErr w:type="spellStart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nucleosomal</w:t>
            </w:r>
            <w:proofErr w:type="spellEnd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 binding domain 4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5204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O00479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8830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18295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36009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KRKAKGDAKGDKAKVKDEP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MGN2;HMGN4</w:t>
            </w:r>
          </w:p>
        </w:tc>
        <w:tc>
          <w:tcPr>
            <w:tcW w:w="1842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high mobility group </w:t>
            </w:r>
            <w:proofErr w:type="spellStart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nucleosomal</w:t>
            </w:r>
            <w:proofErr w:type="spellEnd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 binding domain 2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 xml:space="preserve">high mobility group </w:t>
            </w:r>
            <w:proofErr w:type="spellStart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nucleosomal</w:t>
            </w:r>
            <w:proofErr w:type="spellEnd"/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 binding domain 4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5204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O00479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8830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18295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05006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KGEKLPKGRKGKADAGKDGNNPAKNRD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RNR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orne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86YZ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79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12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WSAGENDSYSRNVRGSLKPGTESISRRLSFQRDFSGQHNSYSGQSSSYGEQNSDSHQSSGRGQCGSG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RNR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orne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86YZ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79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12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DHNKKVDFTEYLLMIFKLVQARNKIIGKDYCQVSGSKLRDDTHQHQEEQEETEKEENKRQE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RNR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orne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86YZ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79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05055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LLMIFKLVQAHNKIIGKDYCQVSGSKLRDDTHQHQEEQEETEKEENKRQE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SPA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heat shock protein family A (Hsp70) member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4932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7060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92010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FEELGKQIQQYMKIISSFKNKEDQYDHLDAADMTKVEKSTNEAMEWMNNKLNLQNKQSLTMDPVVKSKEIEAKIKELTSTCSPIISKPKPKVEPPKEEQKNAEQNGPVD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SPA4</w:t>
            </w:r>
          </w:p>
        </w:tc>
        <w:tc>
          <w:tcPr>
            <w:tcW w:w="1842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heat shock protein family A (Hsp70) member 4</w:t>
            </w:r>
          </w:p>
        </w:tc>
        <w:tc>
          <w:tcPr>
            <w:tcW w:w="993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4932</w:t>
            </w:r>
          </w:p>
        </w:tc>
        <w:tc>
          <w:tcPr>
            <w:tcW w:w="1701" w:type="dxa"/>
            <w:shd w:val="clear" w:color="auto" w:fill="E5B8B7" w:themeFill="accent2" w:themeFillTint="66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70606</w:t>
            </w:r>
          </w:p>
        </w:tc>
        <w:tc>
          <w:tcPr>
            <w:tcW w:w="1417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220528</w:t>
            </w:r>
          </w:p>
        </w:tc>
        <w:tc>
          <w:tcPr>
            <w:tcW w:w="4678" w:type="dxa"/>
            <w:shd w:val="clear" w:color="auto" w:fill="E5B8B7" w:themeFill="accent2" w:themeFillTint="66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QEEPHVEEQQQQTPAENKAESEEMETSQAGSKDKKMDQPPQAKKAKVKTSTV</w:t>
            </w:r>
          </w:p>
        </w:tc>
        <w:tc>
          <w:tcPr>
            <w:tcW w:w="1086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2</w:t>
            </w:r>
          </w:p>
        </w:tc>
        <w:tc>
          <w:tcPr>
            <w:tcW w:w="1418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IFITM2;IFITM3</w:t>
            </w:r>
          </w:p>
        </w:tc>
        <w:tc>
          <w:tcPr>
            <w:tcW w:w="1842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interferon induced transmembrane protein 2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interferon induced transmembrane protein 3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01629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Q0162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5201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14208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032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NHTVQTFFSPVNSGQPPNYEMLKEEHEVAVLGAPHNPAPPTSTVIHIRSETSVPDH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CN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pocalin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8018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4834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0009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QDSTSDLIPAPPLSKVPLQQNFQDNQFQGKWYVVGLAGNAILREDKDPQKMYATIYELKEDKSYNVTSVLFRKKKCDYWIRTFVPGCQPGEFTLGNIKSYPGLTSYLVRVVSTNYNQHAMVFFKKVSQNREYFKIT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3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GALS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galectin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9382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0009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2097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VAPDAKSFVLNLGKDSNNLCLHFNPRFNAHGDANTIVCNSKDGGAWGTEQREAVFPFQPGSVAEVCITFDQANLTVKLPDGYEFKFPNRLNLEAINYMAADGDFKIKC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GALS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galectin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9382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0009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246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LKPGECLRVRGEVAPDAKSFVLNLGKDSNNLCLHFNPRFNAHGDANTIVCNSKDGGAWGTEQREAVFPFQPGSVAEVCITFDQANLTVKLPDGYEFKFPNRLNLEAINYMAADGDF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1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LTF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actotransfer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278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1222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2008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NHAVVSRMDKVERLKQVLLHQQAKFGRNGSDCPDKFCLFQSETKNLLFNDNTECLARLHG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TF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actotransferr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278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1222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2008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VVWCAVGEQELRKCNQWSGLSEGSVTCSSASTTEDC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3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YZ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ysozym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6162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9038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0003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WCNDGKTPGAVNACHLSCSALLQDNIADAVACAKRVVRDPQGIRAWVAWRNRCQNRDVRQYVQGC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YZ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ysozym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6162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9038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0003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KVFERCELARTLKRLGMDGYRGISLANWMCLAKWESGYNTRATNYNAGDRSTD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AN1A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annosidase alpha class 1A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390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1188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0009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KHEFEEAKSWVEENLDFNVNAEISVFE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AN1A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annosidase alpha class 1A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390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1188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0009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TLQKLPEEIQRDILLEKKKVAQDQLRDKAPFRGLPPVDFVPPIGVESREPADAAIRE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iator complex subunit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1564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568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83016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HPVDNKWTPSFSSITSANSVDLPACFFLKFPQPIPVSRAFVQKLQNCTGIPLFETQPTYAPLYELITQFELSKDPDPIPLNHNMRFYAALPGQQH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iator complex subunit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1564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568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83016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EKRVVMSSGGHQHLVSCLETLQKALKVTSLPAMTDRLESIARQNGLGSHLSASGTECYITSDMFYVEVQLDPAGQLCDVKVAHHGENPVSC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13L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iator complex subunit 13 lik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71F5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306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07031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ALYGNGLELQQLSTLDDRTVLVGQRLPLMAEVSETALYCGIRPSNPESSEKWWHSYRLPPSDDAEFRPPELQGERCDAKMEVNSESTALQRLLAQPNKRFKIWQ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0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13L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ediator complex subunit 13 like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71F5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306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07031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MCQSTFLPQVEGTKKPQEPPISLLLLLQNQHTQPFASLNFLDYISSNNRQTLPCVSWSYDRVQADNNDYWTECFNAL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NDA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yeloid cell nuclear differentiation antige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4121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56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19086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KSKVAKKIKTQEKAPVKKINQEEVGLAAPAPTARNKLTSEARGRIPVAQKRKTPNKEKTEAKRNKVSQEQSKPPGPSGASTSAAVDH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NDA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yeloid cell nuclear differentiation antige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4121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56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61003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QTSSSTPSNTSFTPNQETQAQRQVDARRNVPQNDPVTVVVLKATAPFKYESPENGKSTMFHATVASKTQYFHVKVFDINLKEKFVRKKVITISDYSECKGVMEIKEASSVSDFN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1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NCF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neutrophil cytosolic factor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15080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0036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80009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AVAQQLRAESDFEQLPDDVAISANIADIEEKRGFTSHFVFVIEVKTKGGSKYLIYRR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NCF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neutrophil cytosolic factor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15080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0036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80009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DIALNYRDAEGDLVRLLSDEDVALMVRQARGLPSQKRLFPWKLHITQKDNYRVYNTM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NCOR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nuclear receptor corepressor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Y61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649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3003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EPVKSECTEEAEEGPAKGKDAEAAEATAEGALKAEKKEGGSGRATTAKSSGAPQDSDSSATCSADEVDEAEGGDKNRLLSPRPSLLTPTGDPRANASPQKPLDLKQLKQRAAAIPPIQVTK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2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ULC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4262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089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KRVVQLSLKMPTHAVCVVGVEAHVDIHSDVPKGANSFRVSGSSGVEVFMVYNRTRVKEPIGKARWPLDT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ULC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4262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93019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SACLKLFQEKKEEGYGEAAQFDGLKHQAKRSINEMLADRHLQRDNLHAQKCIDWN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Y2J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1711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0019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PWLPKEDCRDEKVYSKEDLKDMSQMILRTKGPDRLPAGYEIVLYISMSDSDKVGVFYVENPFFGQRYIHILGRRKLYHVVKYTGG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ULW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4261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50016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FRMLLASPGACFKLFQEKQKCGHGRALLFQGVVDDEQVKTISINQVLSNKDLINYNKFVQSCIDWNRE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UM0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5933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06001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TLTQLDICSSAPEDCTSFSINASPGVVVDIAHGPPAKKKSTGSSTWPLDPGVEVTLTMKVASGSTGDQKVQISYYGPKTPPVKALLYLTG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 xml:space="preserve">peptidyl arginine </w:t>
            </w: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deiminase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Q9UM0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5933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06002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CEDDEVLDSEDLQDMSLMTLSTKTPKDFFTNHTLVLHVARSEMD</w:t>
            </w:r>
            <w:r w:rsidRPr="005C62A7">
              <w:rPr>
                <w:rFonts w:ascii="Arial" w:hAnsi="Arial" w:cs="Arial"/>
                <w:sz w:val="15"/>
                <w:szCs w:val="15"/>
              </w:rPr>
              <w:lastRenderedPageBreak/>
              <w:t>KVRVFQATRGKLSSKCSVVLGPKWPSHYLMVPGGKHNMDFYVEALAFPDTDFPGLITLTISLL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10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PADI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6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6TGC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7674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15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ACYKLFREKQKEGYGDALLFDELRADQLLSNGREAKTIDQLLADESLKKQNEYVEKCIHLNRDILKTELGLVEQDIIEIPQLFCLEKLTNIPSDQQP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ADI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ptidyl arginine deiminase 6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6TGC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7674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15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TFYVEAIAFPSAEFSGLISYSVSLVEESQDPSIPETVLYKDTVVFRVAPCVFIPCTQVPLEVYLCRELQLQGFVDTVTKLSE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RDX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eroxiredoxin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06830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1745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37009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GKYVVFFFYPLDFTFVCPTEIIAFSDRAEEFKKLNCQVIGASVDSHFCHLAWVNTPKKQGGLGPMNIPLVSDPKRTIAQDYGVLKADEGISFRGLFIIDDKGILRQITVNDLPVGRSVDETLR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2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RPTN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repet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6XPR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1585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174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SHYIQSQTGEIQGQNKYFQGTEGTRKASYVEQSGRSGRLSQQTPGQEGYQNQGQGFQSRDSQQNGHQVWEPEEDSQHHQHKLLAQIQQER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RPTN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repet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6XPR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1585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174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TVETILNLLDQDRDGHIDFHEYLLLVFQLVQACYHKLDNKSHGGRTSQQERGQEGAQDCKFPGNTGRQHRQRHEEERQNSHHS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RPTN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repet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6XPR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21585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174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SGSYCGQSERLGQELGCGQTDRQGQSSHYGQTDRQDQSYHYGQTDRQGQSSHYSQTDRQGQSSHYSQPDRQGQSSHYGQM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329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067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42014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SELETAMETLINVFHAHSGKEGDKYKLSKKELKELLQTELSGFLDAQKDVDAVDKVMKELDENGDGEVDFQEYVVLVAALTVACNNFFWEN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903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675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76037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ELLHKELPSFVGEKVDEEGLKKLMGSLDENSDQQVDFQEYAVFLALITVMCNDFFQGC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903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675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09018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MKELLHKELPSFVGEKVDEEGLKKLMGSLDENSDQQV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644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615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35014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ACPLEKALDVMVSTFHKYSGKEGDKFKLNKSELKELLTRELPSFLGKRTDEAAFQKLMSNLDSNRDNEVDFQEYCVFLSCIAMMCNEFFEGFPDKQPRK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0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5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5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376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642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08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REGSKLTLSRKELKELIKKELCLGEMKESSIDDLMKSLDKNSDQEIDFKEYSVFLTMLCMAYNDFFLEDN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5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5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376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642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79062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ELIKKELCLGEMKESSIDDLMKSLDKNSDQEIDFKEYSVFLTMLCMAYNDFFLEDN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6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670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795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42019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AIFHKYSGREGDKHTLSKKELKELIQKELTIGSKLQDAEIARLMEDLDRNKDQEVNFQEYVTFLGALALIYN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, 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7A;S100A7</w:t>
            </w:r>
          </w:p>
        </w:tc>
        <w:tc>
          <w:tcPr>
            <w:tcW w:w="1842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7A;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br/>
              <w:t>S100 calcium binding protein A7</w:t>
            </w:r>
          </w:p>
        </w:tc>
        <w:tc>
          <w:tcPr>
            <w:tcW w:w="993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86SG5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P31151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4330;</w:t>
            </w:r>
            <w:r w:rsidRPr="005C62A7">
              <w:rPr>
                <w:rFonts w:ascii="Arial" w:hAnsi="Arial" w:cs="Arial"/>
                <w:sz w:val="16"/>
                <w:szCs w:val="20"/>
              </w:rPr>
              <w:br/>
              <w:t>ENSG0000014355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42020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KPSLLTMMKENFPNFLSACDKKGTNYLADVFEKKDKNEDKKIDFSEFLSLLGDIATDYHKQSHGAAPCS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7L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7 like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5SY6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736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42074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DMDYLSNALEKKDDNKDKKVNYS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9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9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06702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22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0018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CKMSQLERNIETIINTFHQYSVKLGHPDTLNQGEFKELVRKDLQNFLKKENKNEKVIEHIMEDLDTNADKQLSFEEFIMLMARLTWASHEKMHEGDEG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, 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10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 xml:space="preserve">S100 calcium binding 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lastRenderedPageBreak/>
              <w:t>protein A10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P6090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7747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1003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PSQMEHAMETMMFTFHKFAGDKGYLTKEDLRVLMEKEFPGFL</w:t>
            </w:r>
            <w:r w:rsidRPr="005C62A7">
              <w:rPr>
                <w:rFonts w:ascii="Arial" w:hAnsi="Arial" w:cs="Arial"/>
                <w:sz w:val="15"/>
                <w:szCs w:val="15"/>
              </w:rPr>
              <w:lastRenderedPageBreak/>
              <w:t>ENQKDPLAVDKIMKDLDQCRDGK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6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S100A1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1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31949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19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41020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LIAVFQKYAGKDGYNYTLSKTEFLSFMNTELAAFTKNQKDPGVLDRMMKKLDTNSDGQLDFSEFLNLIGGLAMACHDSF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12</w:t>
            </w:r>
          </w:p>
        </w:tc>
        <w:tc>
          <w:tcPr>
            <w:tcW w:w="1842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12</w:t>
            </w:r>
          </w:p>
        </w:tc>
        <w:tc>
          <w:tcPr>
            <w:tcW w:w="993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80511</w:t>
            </w:r>
          </w:p>
        </w:tc>
        <w:tc>
          <w:tcPr>
            <w:tcW w:w="1701" w:type="dxa"/>
            <w:shd w:val="clear" w:color="auto" w:fill="E5B8B7" w:themeFill="accent2" w:themeFillTint="66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221</w:t>
            </w:r>
          </w:p>
        </w:tc>
        <w:tc>
          <w:tcPr>
            <w:tcW w:w="1417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00165</w:t>
            </w:r>
          </w:p>
        </w:tc>
        <w:tc>
          <w:tcPr>
            <w:tcW w:w="4678" w:type="dxa"/>
            <w:shd w:val="clear" w:color="auto" w:fill="E5B8B7" w:themeFill="accent2" w:themeFillTint="66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LEEHLEGIVNIFHQYSVRKGHFDTLSKGELKQLLTKELANTIKNIKDKAVIDEIFQGLDANQDEQVDFQEFISLVAIALKAAHYHTHKE</w:t>
            </w:r>
          </w:p>
        </w:tc>
        <w:tc>
          <w:tcPr>
            <w:tcW w:w="1086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0</w:t>
            </w:r>
          </w:p>
        </w:tc>
        <w:tc>
          <w:tcPr>
            <w:tcW w:w="1418" w:type="dxa"/>
            <w:shd w:val="clear" w:color="auto" w:fill="E5B8B7" w:themeFill="accent2" w:themeFillTint="66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, 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1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1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958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917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33015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LEESIETVVTTFFTFARQEGRKDSLSVNEFKELVTQQLPHLLKDVGSLDEKMKSLDVNQDSELKFNEYWRLIGELAKEIRKKKDLKI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1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1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HCY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9334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06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QCRSANAEDAQEFSDVERAIETLIKNFHQYSVEGGKETLTPSELRDLVTQQLPHLMPSNCGLEEKIANLGSCNDSKLEFRSFWELIGE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A1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A16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6FQ6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864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203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VIVLVENFYKYVSKYSLVKNKISKSSFREMLQKELNHMLSDTGNRKAADKLIQNLDANHDGRISFDEYWTLIGGITGPIAKLIHEQE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G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937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990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3307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SPEELKRIFEKYAAKEGDPDQLSKDELKLLIQAEFPSLLKGPNTLDDLFQELDKNGDGEVSF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G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G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9377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9906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92015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SPEELKRIFEKYAAKEGDPDQLSKDELKLLIQAEFPSLLKGPNTLDDLFQELD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P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P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5815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99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35002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TELETAMGMIIDVFSRYSGSEGSTQTLTKGELKVLMEKELPGFLQSGKDKDAVDKLLKDLDANGDAQVDFSEF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, 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100P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S100 calcium binding protein P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5815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993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970245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FIVFVAAITSACHKYFEKAGL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>
            <w:pPr>
              <w:spacing w:after="200" w:line="276" w:lineRule="auto"/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  <w:r w:rsidRPr="005C62A7">
              <w:rPr>
                <w:rFonts w:ascii="Arial" w:hAnsi="Arial" w:cs="Arial"/>
                <w:sz w:val="16"/>
                <w:szCs w:val="20"/>
              </w:rPr>
              <w:t>, Literature</w:t>
            </w:r>
            <w:r w:rsidR="007466E9" w:rsidRP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 w:rsidRPr="007466E9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 w:rsidRP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PRR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mall proline rich protein 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UBC9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20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1420163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EPCHSKVPQPGNTKIPEPGCTKVPEPGCTKVPEPGCTKVPEPGCTKVPEPGCTKVPEPGYTKVPEPGSIKVPDQGFIKFPEPGAIKVPEQGYTKVPV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8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3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RGN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serglyc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1012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2862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237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QKLLKCSRLVLALALILVLESSVQGYPTRRARYQWVRCNPDSNSANCLEEKGPMFELLPGESNKIPRLRTDLFPKTRIQDLNRIFPLSEDYSGSGFGSGSGSGSGSGSGFLTEMEQDYQLVDE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2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mRNA screening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CHH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ichohyalin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07283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5945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55123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QEKSRREEQELWQEEEQKRRQERERKLREEHIRRQQKEEQRHRQVGEIKSQEGKGHGRLLEPGTHQFASVPVRSSPLYE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CHHL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ichohyalin lik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5QJ3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289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41019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KHSNIQEPPLQREDEPSSQHADLPEQAAARSPSQTQKSTDSKDVCRMFDTQEPGKDADQTPAKTKNLGEPEDYGRTSETQEKECETKDLPVQYGSRN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CHHL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ichohyalin lik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5QJ3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8289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41019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RDQEPCSVERGAVYSSPLYQYLQEKILQQTNVTQEEHQKQVQIAQASGPELCSVSLTSEISDCSVFFNYSQASQPYTRGLPLDESPAGAQETPAPQ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2735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9229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14016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DLSLTLLGAAVVGQECEVQIVFKNPLPVTLTNVVFRLEGSGLQRPKILNVGDIGGNETVTLRQSFVPVRPGPRQLIASL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2735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9229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14016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MDGPRSDVGRWGGNPLQPPTTPSPEPEPEPDGRSRRGGGRSFWARCCGCCSCRNAADDDWGPEPSDSRGRGSSSGTRRPGSRGSDSRRPVSRGSGVNA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lastRenderedPageBreak/>
              <w:t>TGM1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1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2735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09229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14017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NSDKVYWQRQDDGSFKIVYVEEKAIGTLIVTKAISSNMREDITYLYKHPEGSDAERKAVETAAAHGSKPNVYANRGSAEDVAMQV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1980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895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430028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AEELVLERCDLELETNGRDHHTADLCREKLVVRRGQPFWLTLHFEGRNYEASVDSLTFSVVTGPAPSQEAGT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21980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98959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43003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VEPVINSYLLAERDLYLENPEIKIRILGEPKQKRKLVAEVSLQNPLPVALEGCTFTVEGAGLTEEQKTVEIPDPVEAGEEVKVRMDLLP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3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3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0818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578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432067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MAALGVQSINWQKAFNRQAHHTDKFSSQELILRRGQNFQVLMIMNKGLGSNERLEFIVSTGPYPSESAMTKAVFPLSNGSSGGWSAVLQASN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49221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81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700176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SVNFTVILKRKTAALQNVNILGSFELQLYTGKKMAKLCDLNKTSQIQGQVSEVTLTLDSKTYINSLAILDDEPVIRGFIIAEIVESKEIM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E24D2A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E24D2A">
              <w:rPr>
                <w:rFonts w:ascii="Arial" w:hAnsi="Arial" w:cs="Arial"/>
                <w:sz w:val="16"/>
                <w:szCs w:val="20"/>
              </w:rPr>
              <w:t>9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E24D2A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E24D2A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4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4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P49221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3810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700177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YPEFSIELPNTGRIGQLLVCNCIFKNTLAIPLTDVKFSLESLGISSLQTSDHGTVQPGETIQSQIKCTPIKTGPKKFIVKLSSKQVK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7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5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5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O4354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0405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100089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FLKALQKLKARSFHGSQRGAELQPSRPTSLSQDSPRSLHTPSLRPSDVVQVSLKFKLLDPPNMGQDICFVLLALNMSSQFKDLKVNLSAQSLLHD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5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5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O43548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0405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10009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VRAIKEGEVDLNYDTPFVFSMVNADCMSWLVQGGKEQKLHQDTSSVGNFISTKSIQSDERDDITENYKY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9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6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6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O95932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66948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310212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GSRKERQVYSKAVNRLFGVEASGRRIWIRRAGGRCLWRDDLLEPATKPSIAGKFKVLEPPMLGHDLRLALCLANLTSRAQRVRVNLSGATILYT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95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GM7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ransglutaminase 7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6PF1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59495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2700160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VTLTNTLMVALSSCTMVLEGSGLINGQIAKDLGTLVAGHTLQIQLDLYPTKAGPRQLQVLISSNEVKEIKGYKDIFVTVAGA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82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Literature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2</w:t>
            </w:r>
            <w:r w:rsidR="007466E9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OX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TOX high mobility group box family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6NM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419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300261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IAGVFPQKFDGDSAYVGMSDGNPELLSTSQTYNGQSENNEDYEIPPITPPN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  <w:tr w:rsidR="00C234BC" w:rsidRPr="00C234BC" w:rsidTr="008D624C">
        <w:trPr>
          <w:trHeight w:val="113"/>
        </w:trPr>
        <w:tc>
          <w:tcPr>
            <w:tcW w:w="1101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TOX2</w:t>
            </w:r>
          </w:p>
        </w:tc>
        <w:tc>
          <w:tcPr>
            <w:tcW w:w="1842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C62A7">
              <w:rPr>
                <w:rFonts w:ascii="Arial" w:hAnsi="Arial" w:cs="Arial"/>
                <w:sz w:val="16"/>
                <w:szCs w:val="20"/>
                <w:lang w:val="en-US"/>
              </w:rPr>
              <w:t>TOX high mobility group box family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Q96NM4</w:t>
            </w:r>
          </w:p>
        </w:tc>
        <w:tc>
          <w:tcPr>
            <w:tcW w:w="1701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ENSG00000124191</w:t>
            </w:r>
          </w:p>
        </w:tc>
        <w:tc>
          <w:tcPr>
            <w:tcW w:w="1417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HPRR3300264</w:t>
            </w:r>
          </w:p>
        </w:tc>
        <w:tc>
          <w:tcPr>
            <w:tcW w:w="4678" w:type="dxa"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5"/>
                <w:szCs w:val="15"/>
              </w:rPr>
            </w:pPr>
            <w:r w:rsidRPr="005C62A7">
              <w:rPr>
                <w:rFonts w:ascii="Arial" w:hAnsi="Arial" w:cs="Arial"/>
                <w:sz w:val="15"/>
                <w:szCs w:val="15"/>
              </w:rPr>
              <w:t>HEASYHSLCHGLTPNGLLPAYSYQAMDLPAIMVSNMLAQDSHLLSGQLPTIQEMVHSEVAAYDSGR</w:t>
            </w:r>
          </w:p>
        </w:tc>
        <w:tc>
          <w:tcPr>
            <w:tcW w:w="1086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66</w:t>
            </w:r>
          </w:p>
        </w:tc>
        <w:tc>
          <w:tcPr>
            <w:tcW w:w="1418" w:type="dxa"/>
            <w:noWrap/>
            <w:vAlign w:val="center"/>
            <w:hideMark/>
          </w:tcPr>
          <w:p w:rsidR="0015660F" w:rsidRPr="005C62A7" w:rsidRDefault="0015660F" w:rsidP="008D624C">
            <w:pPr>
              <w:rPr>
                <w:rFonts w:ascii="Arial" w:hAnsi="Arial" w:cs="Arial"/>
                <w:sz w:val="16"/>
                <w:szCs w:val="20"/>
              </w:rPr>
            </w:pPr>
            <w:r w:rsidRPr="005C62A7">
              <w:rPr>
                <w:rFonts w:ascii="Arial" w:hAnsi="Arial" w:cs="Arial"/>
                <w:sz w:val="16"/>
                <w:szCs w:val="20"/>
              </w:rPr>
              <w:t>DNA methylation screening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[</w:t>
            </w:r>
            <w:r w:rsidR="00FD2EEE">
              <w:rPr>
                <w:rFonts w:ascii="Arial" w:hAnsi="Arial" w:cs="Arial"/>
                <w:noProof/>
                <w:sz w:val="16"/>
                <w:szCs w:val="20"/>
              </w:rPr>
              <w:t>4</w:t>
            </w:r>
            <w:r w:rsidR="00066D40">
              <w:rPr>
                <w:rFonts w:ascii="Arial" w:hAnsi="Arial" w:cs="Arial"/>
                <w:noProof/>
                <w:sz w:val="16"/>
                <w:szCs w:val="20"/>
              </w:rPr>
              <w:t>]</w:t>
            </w:r>
          </w:p>
        </w:tc>
      </w:tr>
    </w:tbl>
    <w:p w:rsidR="001049D2" w:rsidRPr="005C62A7" w:rsidRDefault="00C61D92" w:rsidP="005C62A7">
      <w:pPr>
        <w:pStyle w:val="NormalWeb"/>
        <w:spacing w:before="0" w:beforeAutospacing="0" w:after="0" w:afterAutospacing="0"/>
        <w:textAlignment w:val="baseline"/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</w:pPr>
      <w:r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vertAlign w:val="superscript"/>
          <w:lang w:val="en-GB"/>
        </w:rPr>
        <w:t>1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Cuppari C, Manti S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Salpietro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Valenti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S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Capizzi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, Arrigo T, et al. HMGB1 levels in children with atopic eczema/dermatitis syndrome (AEDS).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Pediatr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llergy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Immunol</w:t>
      </w:r>
      <w:proofErr w:type="spellEnd"/>
      <w:r w:rsidR="00FD2EEE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.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2016;27:99-102.</w:t>
      </w:r>
    </w:p>
    <w:p w:rsidR="001049D2" w:rsidRPr="005C62A7" w:rsidRDefault="00C61D92" w:rsidP="005C62A7">
      <w:pPr>
        <w:pStyle w:val="NormalWeb"/>
        <w:spacing w:before="0" w:beforeAutospacing="0" w:after="0" w:afterAutospacing="0"/>
        <w:textAlignment w:val="baseline"/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</w:pPr>
      <w:r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vertAlign w:val="superscript"/>
          <w:lang w:val="en-GB"/>
        </w:rPr>
        <w:t>2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Kizawa K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Takahara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H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Unno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M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Heizmann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CW. S100 and S100 fused-type protein families in epidermal maturation with special focus on S100A3 in mammalian hair cuticles.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Biochimie</w:t>
      </w:r>
      <w:proofErr w:type="spellEnd"/>
      <w:r w:rsidR="00FD2EEE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.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2011;93:2038-47.</w:t>
      </w:r>
    </w:p>
    <w:p w:rsidR="001049D2" w:rsidRPr="005C62A7" w:rsidRDefault="00C61D92" w:rsidP="005C62A7">
      <w:pPr>
        <w:pStyle w:val="NormalWeb"/>
        <w:spacing w:before="0" w:beforeAutospacing="0" w:after="0" w:afterAutospacing="0"/>
        <w:textAlignment w:val="baseline"/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</w:pPr>
      <w:r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vertAlign w:val="superscript"/>
          <w:lang w:val="en-GB"/>
        </w:rPr>
        <w:t>3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Marenholz I, Rivera VA, Esparza-Gordillo J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Bauerfeind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, Lee-Kirsch MA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Ciechanowicz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, et al. Association screening in the Epidermal Differentiation Complex (EDC) identifies an SPRR3 repeat number variant as a risk factor for eczema. J Invest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Dermatol</w:t>
      </w:r>
      <w:proofErr w:type="spellEnd"/>
      <w:r w:rsidR="00FD2EEE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.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2011;131:1644-9.</w:t>
      </w:r>
    </w:p>
    <w:p w:rsidR="005579A2" w:rsidRPr="005C62A7" w:rsidRDefault="00C61D92" w:rsidP="005C62A7">
      <w:pPr>
        <w:pStyle w:val="NormalWeb"/>
        <w:spacing w:before="0" w:beforeAutospacing="0" w:after="0" w:afterAutospacing="0"/>
        <w:textAlignment w:val="baseline"/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sectPr w:rsidR="005579A2" w:rsidRPr="005C62A7" w:rsidSect="003A5156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vertAlign w:val="superscript"/>
          <w:lang w:val="en-GB"/>
        </w:rPr>
        <w:t>4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Katayama S, Bruhn S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Scheynius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, Lundeberg L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Kere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J,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Andersson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A, et al. Epigenetic modifications in skin-homing CD4+CLA+ T-cells of atopic dermatitis patients relate to mRNA expression changes in high mobility group proteins. at Conference: 2(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nd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) Inflammatory Skin Disease Summit, November 16-19, 2016, New York.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Exp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Dermatol</w:t>
      </w:r>
      <w:proofErr w:type="spellEnd"/>
      <w:r w:rsidR="00FD2EEE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.</w:t>
      </w:r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2016;25 </w:t>
      </w:r>
      <w:proofErr w:type="spellStart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>Suppl</w:t>
      </w:r>
      <w:proofErr w:type="spellEnd"/>
      <w:r w:rsidR="001049D2" w:rsidRPr="005C62A7">
        <w:rPr>
          <w:rFonts w:ascii="Arial" w:eastAsia="MS PGothic" w:hAnsi="Arial" w:cs="Arial"/>
          <w:color w:val="000000" w:themeColor="text1"/>
          <w:kern w:val="24"/>
          <w:sz w:val="18"/>
          <w:szCs w:val="20"/>
          <w:lang w:val="en-GB"/>
        </w:rPr>
        <w:t xml:space="preserve"> 4:36-7. </w:t>
      </w:r>
    </w:p>
    <w:p w:rsidR="008446E5" w:rsidRDefault="008446E5" w:rsidP="00597C9C">
      <w:pPr>
        <w:ind w:left="-567" w:right="-425"/>
        <w:outlineLvl w:val="1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9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D9413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C12B4C" w:rsidRPr="0059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59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9D66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aracterization of the AD patients and healthy controls subdivided according to IgG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reactivity</w:t>
      </w:r>
      <w:r w:rsidRPr="001676D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  <w:r w:rsidRPr="001676D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)</w:t>
      </w:r>
    </w:p>
    <w:tbl>
      <w:tblPr>
        <w:tblStyle w:val="TableGrid3"/>
        <w:tblW w:w="1086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142"/>
        <w:gridCol w:w="1276"/>
        <w:gridCol w:w="567"/>
        <w:gridCol w:w="992"/>
        <w:gridCol w:w="1134"/>
        <w:gridCol w:w="1276"/>
        <w:gridCol w:w="1654"/>
        <w:gridCol w:w="1134"/>
        <w:gridCol w:w="283"/>
        <w:gridCol w:w="992"/>
        <w:gridCol w:w="284"/>
        <w:gridCol w:w="1134"/>
      </w:tblGrid>
      <w:tr w:rsidR="008446E5" w:rsidRPr="002E60DB" w:rsidTr="00E24D2A">
        <w:trPr>
          <w:tblHeader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46E5" w:rsidRPr="00E43391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446E5" w:rsidRPr="00E43391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8446E5" w:rsidRPr="00E43391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8446E5" w:rsidRDefault="008446E5" w:rsidP="0070231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0953C0" w:rsidRDefault="000953C0" w:rsidP="0070231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0953C0" w:rsidRPr="00E43391" w:rsidRDefault="000953C0" w:rsidP="0070231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8446E5" w:rsidRPr="001137A9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8446E5" w:rsidRPr="00FD2EEE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EEE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446E5" w:rsidRPr="00FD2EEE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2EEE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2EEE">
              <w:rPr>
                <w:rFonts w:ascii="Arial" w:hAnsi="Arial" w:cs="Arial"/>
                <w:b/>
                <w:sz w:val="20"/>
                <w:szCs w:val="20"/>
              </w:rPr>
              <w:t xml:space="preserve">F </w:t>
            </w:r>
            <w:r w:rsidRPr="00CA7F88">
              <w:rPr>
                <w:rFonts w:ascii="Arial" w:hAnsi="Arial" w:cs="Arial"/>
                <w:b/>
                <w:sz w:val="20"/>
                <w:szCs w:val="20"/>
              </w:rPr>
              <w:t>/ M</w:t>
            </w: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(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SCORAD</w:t>
            </w:r>
            <w:r w:rsidRPr="00CA7F8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)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Pr="00CA7F88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(range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0953C0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  <w:lang w:val="en-US"/>
              </w:rPr>
              <w:t>Rhino-conju</w:t>
            </w:r>
            <w:r w:rsidR="00DD0464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CA7F88">
              <w:rPr>
                <w:rFonts w:ascii="Arial" w:hAnsi="Arial" w:cs="Arial"/>
                <w:b/>
                <w:sz w:val="20"/>
                <w:szCs w:val="20"/>
                <w:lang w:val="en-US"/>
              </w:rPr>
              <w:t>ctivitis and/or asthma</w:t>
            </w:r>
          </w:p>
          <w:p w:rsidR="008446E5" w:rsidRPr="00CA7F88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53C0">
              <w:rPr>
                <w:rFonts w:ascii="Arial" w:hAnsi="Arial" w:cs="Arial"/>
                <w:b/>
                <w:sz w:val="20"/>
                <w:szCs w:val="20"/>
                <w:lang w:val="en-US"/>
              </w:rPr>
              <w:t>past or present</w:t>
            </w:r>
            <w:r w:rsidR="00DD0464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 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Total plasma IgE</w:t>
            </w:r>
            <w:r w:rsidRPr="00CA7F8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)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≥122 kU/L</w:t>
            </w: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plasma IgE</w:t>
            </w:r>
            <w:r w:rsidRPr="00CA7F8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)</w:t>
            </w:r>
            <w:r w:rsidRPr="00CA7F88">
              <w:rPr>
                <w:rFonts w:ascii="Arial" w:hAnsi="Arial" w:cs="Arial"/>
                <w:b/>
                <w:sz w:val="20"/>
                <w:szCs w:val="20"/>
              </w:rPr>
              <w:t xml:space="preserve"> (kU/L) </w:t>
            </w:r>
          </w:p>
          <w:p w:rsidR="00B5203B" w:rsidRDefault="00B5203B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5203B" w:rsidRDefault="00B5203B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median (range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hadiat</w:t>
            </w:r>
            <w:r w:rsidRPr="00CA7F88">
              <w:rPr>
                <w:rFonts w:ascii="Arial" w:hAnsi="Arial" w:cs="Arial"/>
                <w:b/>
                <w:sz w:val="20"/>
                <w:szCs w:val="20"/>
              </w:rPr>
              <w:t>op positiv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04D7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)</w:t>
            </w: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953C0" w:rsidRPr="00CA7F88" w:rsidRDefault="000953C0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446E5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  <w:p w:rsidR="008446E5" w:rsidRPr="00CA7F88" w:rsidRDefault="008446E5" w:rsidP="008446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7F88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8446E5" w:rsidRPr="002E60DB" w:rsidTr="00597C9C"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DB">
              <w:rPr>
                <w:rFonts w:ascii="Arial" w:hAnsi="Arial" w:cs="Arial"/>
                <w:sz w:val="20"/>
                <w:szCs w:val="20"/>
                <w:lang w:val="en-US"/>
              </w:rPr>
              <w:t>AD patients</w:t>
            </w:r>
          </w:p>
          <w:p w:rsidR="008446E5" w:rsidRPr="00195DD2" w:rsidRDefault="008446E5" w:rsidP="008446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 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KRTAP17-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30 / 25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18 – 6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17 – 66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8446E5" w:rsidRPr="00FE6958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 xml:space="preserve">43 </w:t>
            </w:r>
          </w:p>
          <w:p w:rsidR="008446E5" w:rsidRPr="00CF2FB4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>(7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 xml:space="preserve">28 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5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4.5 - 1283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 xml:space="preserve">42 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76)</w:t>
            </w:r>
          </w:p>
        </w:tc>
      </w:tr>
      <w:tr w:rsidR="008446E5" w:rsidRPr="00BD5695" w:rsidTr="00597C9C">
        <w:tc>
          <w:tcPr>
            <w:tcW w:w="1418" w:type="dxa"/>
            <w:gridSpan w:val="2"/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DB">
              <w:rPr>
                <w:rFonts w:ascii="Arial" w:hAnsi="Arial" w:cs="Arial"/>
                <w:sz w:val="20"/>
                <w:szCs w:val="20"/>
                <w:lang w:val="en-US"/>
              </w:rPr>
              <w:t>AD patients</w:t>
            </w:r>
          </w:p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HSPA4</w:t>
            </w:r>
          </w:p>
        </w:tc>
        <w:tc>
          <w:tcPr>
            <w:tcW w:w="567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8 / 18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0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8 – 62)</w:t>
            </w:r>
          </w:p>
        </w:tc>
        <w:tc>
          <w:tcPr>
            <w:tcW w:w="1276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6 – 69)</w:t>
            </w:r>
          </w:p>
        </w:tc>
        <w:tc>
          <w:tcPr>
            <w:tcW w:w="1654" w:type="dxa"/>
          </w:tcPr>
          <w:p w:rsidR="008446E5" w:rsidRPr="00FE6958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 xml:space="preserve">28 </w:t>
            </w:r>
          </w:p>
          <w:p w:rsidR="008446E5" w:rsidRPr="00CF2FB4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>(78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 xml:space="preserve">19 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53)</w:t>
            </w:r>
          </w:p>
        </w:tc>
        <w:tc>
          <w:tcPr>
            <w:tcW w:w="1559" w:type="dxa"/>
            <w:gridSpan w:val="3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2 - 5150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 xml:space="preserve">27 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75)</w:t>
            </w:r>
          </w:p>
        </w:tc>
      </w:tr>
      <w:tr w:rsidR="008446E5" w:rsidRPr="00BD5695" w:rsidTr="00597C9C">
        <w:trPr>
          <w:trHeight w:val="472"/>
        </w:trPr>
        <w:tc>
          <w:tcPr>
            <w:tcW w:w="1418" w:type="dxa"/>
            <w:gridSpan w:val="2"/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DB">
              <w:rPr>
                <w:rFonts w:ascii="Arial" w:hAnsi="Arial" w:cs="Arial"/>
                <w:sz w:val="20"/>
                <w:szCs w:val="20"/>
                <w:lang w:val="en-US"/>
              </w:rPr>
              <w:t>AD patients</w:t>
            </w:r>
          </w:p>
          <w:p w:rsidR="008446E5" w:rsidRPr="00825B7D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S100A12</w:t>
            </w:r>
          </w:p>
        </w:tc>
        <w:tc>
          <w:tcPr>
            <w:tcW w:w="567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6 / 7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6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8 – 57)</w:t>
            </w:r>
          </w:p>
        </w:tc>
        <w:tc>
          <w:tcPr>
            <w:tcW w:w="1276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2 – 65)</w:t>
            </w:r>
          </w:p>
        </w:tc>
        <w:tc>
          <w:tcPr>
            <w:tcW w:w="1654" w:type="dxa"/>
          </w:tcPr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</w:p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(69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31)</w:t>
            </w:r>
          </w:p>
        </w:tc>
        <w:tc>
          <w:tcPr>
            <w:tcW w:w="1559" w:type="dxa"/>
            <w:gridSpan w:val="3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2 - 1100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54)</w:t>
            </w:r>
          </w:p>
        </w:tc>
      </w:tr>
      <w:tr w:rsidR="008446E5" w:rsidRPr="007F305D" w:rsidTr="00597C9C">
        <w:trPr>
          <w:trHeight w:val="472"/>
        </w:trPr>
        <w:tc>
          <w:tcPr>
            <w:tcW w:w="1418" w:type="dxa"/>
            <w:gridSpan w:val="2"/>
          </w:tcPr>
          <w:p w:rsidR="008446E5" w:rsidRPr="004F0C1C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AD patients</w:t>
            </w:r>
          </w:p>
          <w:p w:rsidR="008446E5" w:rsidRPr="004F0C1C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0C1C">
              <w:rPr>
                <w:rFonts w:ascii="Arial" w:hAnsi="Arial" w:cs="Arial"/>
                <w:sz w:val="16"/>
                <w:szCs w:val="16"/>
                <w:lang w:val="en-US"/>
              </w:rPr>
              <w:t xml:space="preserve">with IgG-reactivity to </w:t>
            </w:r>
            <w:r w:rsidRPr="004F0C1C">
              <w:rPr>
                <w:rFonts w:ascii="Arial" w:hAnsi="Arial" w:cs="Arial"/>
                <w:b/>
                <w:sz w:val="16"/>
                <w:szCs w:val="16"/>
                <w:lang w:val="en-US"/>
              </w:rPr>
              <w:t>S100Z</w:t>
            </w:r>
          </w:p>
          <w:p w:rsidR="008446E5" w:rsidRPr="004F0C1C" w:rsidRDefault="008446E5" w:rsidP="008446E5">
            <w:pPr>
              <w:rPr>
                <w:rFonts w:ascii="Arial" w:hAnsi="Arial" w:cs="Arial"/>
                <w:sz w:val="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2 / 6</w:t>
            </w:r>
          </w:p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(25)</w:t>
            </w:r>
          </w:p>
        </w:tc>
        <w:tc>
          <w:tcPr>
            <w:tcW w:w="1134" w:type="dxa"/>
          </w:tcPr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(18 – 65)</w:t>
            </w:r>
          </w:p>
        </w:tc>
        <w:tc>
          <w:tcPr>
            <w:tcW w:w="1276" w:type="dxa"/>
          </w:tcPr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(19 – 67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34" w:type="dxa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(50)</w:t>
            </w:r>
          </w:p>
        </w:tc>
        <w:tc>
          <w:tcPr>
            <w:tcW w:w="1559" w:type="dxa"/>
            <w:gridSpan w:val="3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(13 - 9800)</w:t>
            </w:r>
          </w:p>
        </w:tc>
        <w:tc>
          <w:tcPr>
            <w:tcW w:w="1134" w:type="dxa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</w:tr>
      <w:tr w:rsidR="008446E5" w:rsidRPr="002E60DB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E60DB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  <w:r w:rsidRPr="002E6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E6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5127DE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KRTAP17-1</w:t>
            </w:r>
          </w:p>
        </w:tc>
        <w:tc>
          <w:tcPr>
            <w:tcW w:w="567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6 / 14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0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18 - 54)</w:t>
            </w:r>
          </w:p>
        </w:tc>
        <w:tc>
          <w:tcPr>
            <w:tcW w:w="1276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42 - 66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80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70)</w:t>
            </w:r>
          </w:p>
        </w:tc>
        <w:tc>
          <w:tcPr>
            <w:tcW w:w="1559" w:type="dxa"/>
            <w:gridSpan w:val="3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390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4.5 - 12835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85)</w:t>
            </w:r>
          </w:p>
        </w:tc>
      </w:tr>
      <w:tr w:rsidR="008446E5" w:rsidRPr="002E60DB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E60DB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  <w:r w:rsidRPr="002E6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E6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5127DE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HSPA4</w:t>
            </w:r>
          </w:p>
        </w:tc>
        <w:tc>
          <w:tcPr>
            <w:tcW w:w="567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4 / 11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7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8 - 57)</w:t>
            </w:r>
          </w:p>
        </w:tc>
        <w:tc>
          <w:tcPr>
            <w:tcW w:w="1276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42 - 69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87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73)</w:t>
            </w:r>
          </w:p>
        </w:tc>
        <w:tc>
          <w:tcPr>
            <w:tcW w:w="1559" w:type="dxa"/>
            <w:gridSpan w:val="3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490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45 - 5150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80)</w:t>
            </w:r>
          </w:p>
        </w:tc>
      </w:tr>
      <w:tr w:rsidR="008446E5" w:rsidRPr="002E60DB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E60DB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  <w:r w:rsidRPr="002E6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E6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825B7D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S100A12</w:t>
            </w:r>
          </w:p>
        </w:tc>
        <w:tc>
          <w:tcPr>
            <w:tcW w:w="567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2 /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40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8 - 27)</w:t>
            </w:r>
          </w:p>
        </w:tc>
        <w:tc>
          <w:tcPr>
            <w:tcW w:w="1276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44 - 65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80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60)</w:t>
            </w:r>
          </w:p>
        </w:tc>
        <w:tc>
          <w:tcPr>
            <w:tcW w:w="1559" w:type="dxa"/>
            <w:gridSpan w:val="3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45 - 1100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60)</w:t>
            </w:r>
          </w:p>
        </w:tc>
      </w:tr>
      <w:tr w:rsidR="008446E5" w:rsidRPr="00825B7D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Pr="007F305D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  <w:r w:rsidRPr="007F30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F30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7F305D" w:rsidRDefault="008446E5" w:rsidP="008446E5">
            <w:pPr>
              <w:rPr>
                <w:rFonts w:ascii="Arial" w:hAnsi="Arial" w:cs="Arial"/>
                <w:sz w:val="14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16"/>
                <w:szCs w:val="16"/>
                <w:lang w:val="en-US"/>
              </w:rPr>
              <w:t xml:space="preserve">with IgG-reactivity to </w:t>
            </w:r>
            <w:r w:rsidRPr="007F305D">
              <w:rPr>
                <w:rFonts w:ascii="Arial" w:hAnsi="Arial" w:cs="Arial"/>
                <w:b/>
                <w:sz w:val="16"/>
                <w:szCs w:val="16"/>
                <w:lang w:val="en-US"/>
              </w:rPr>
              <w:t>S100Z</w:t>
            </w:r>
          </w:p>
        </w:tc>
        <w:tc>
          <w:tcPr>
            <w:tcW w:w="567" w:type="dxa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1 / 6</w:t>
            </w: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br/>
              <w:t>(14)</w:t>
            </w:r>
          </w:p>
        </w:tc>
        <w:tc>
          <w:tcPr>
            <w:tcW w:w="1134" w:type="dxa"/>
          </w:tcPr>
          <w:p w:rsidR="008446E5" w:rsidRPr="004F0C1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4F0C1C">
              <w:rPr>
                <w:rFonts w:ascii="Arial" w:hAnsi="Arial" w:cs="Arial"/>
                <w:sz w:val="20"/>
                <w:szCs w:val="20"/>
                <w:lang w:val="en-US"/>
              </w:rPr>
              <w:t>(18 – 65)</w:t>
            </w:r>
          </w:p>
        </w:tc>
        <w:tc>
          <w:tcPr>
            <w:tcW w:w="1276" w:type="dxa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(41 - 67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34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43)</w:t>
            </w:r>
          </w:p>
        </w:tc>
        <w:tc>
          <w:tcPr>
            <w:tcW w:w="1559" w:type="dxa"/>
            <w:gridSpan w:val="3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(13 - 9800)</w:t>
            </w:r>
          </w:p>
        </w:tc>
        <w:tc>
          <w:tcPr>
            <w:tcW w:w="1134" w:type="dxa"/>
          </w:tcPr>
          <w:p w:rsidR="008446E5" w:rsidRPr="007F305D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:rsidR="008446E5" w:rsidRPr="00825B7D" w:rsidRDefault="008446E5" w:rsidP="008446E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7F305D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</w:tr>
      <w:tr w:rsidR="008446E5" w:rsidRPr="00323710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23710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  <w:r w:rsidRPr="00323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23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A057DC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="007F78DD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  <w:r w:rsidR="007F78DD" w:rsidRPr="00597C9C">
              <w:rPr>
                <w:rFonts w:ascii="Arial" w:hAnsi="Arial" w:cs="Arial"/>
                <w:b/>
                <w:sz w:val="16"/>
                <w:szCs w:val="16"/>
                <w:lang w:val="en-US"/>
              </w:rPr>
              <w:t>RTAP17-1</w:t>
            </w:r>
          </w:p>
        </w:tc>
        <w:tc>
          <w:tcPr>
            <w:tcW w:w="567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24 / 11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9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18 - 63)</w:t>
            </w:r>
          </w:p>
        </w:tc>
        <w:tc>
          <w:tcPr>
            <w:tcW w:w="1276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17 – 40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77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40)</w:t>
            </w:r>
          </w:p>
        </w:tc>
        <w:tc>
          <w:tcPr>
            <w:tcW w:w="1559" w:type="dxa"/>
            <w:gridSpan w:val="3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16 – 6810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71)</w:t>
            </w:r>
          </w:p>
        </w:tc>
      </w:tr>
      <w:tr w:rsidR="008446E5" w:rsidRPr="00323710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23710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  <w:r w:rsidRPr="00323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23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323710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HSPA4</w:t>
            </w:r>
          </w:p>
        </w:tc>
        <w:tc>
          <w:tcPr>
            <w:tcW w:w="567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4 / 7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7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8 - 62)</w:t>
            </w:r>
          </w:p>
        </w:tc>
        <w:tc>
          <w:tcPr>
            <w:tcW w:w="1276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6 – 40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71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38)</w:t>
            </w:r>
          </w:p>
        </w:tc>
        <w:tc>
          <w:tcPr>
            <w:tcW w:w="1559" w:type="dxa"/>
            <w:gridSpan w:val="3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12 – 2800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71)</w:t>
            </w:r>
          </w:p>
        </w:tc>
      </w:tr>
      <w:tr w:rsidR="008446E5" w:rsidRPr="00323710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23710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  <w:r w:rsidRPr="00323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23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825B7D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S100A12</w:t>
            </w:r>
          </w:p>
        </w:tc>
        <w:tc>
          <w:tcPr>
            <w:tcW w:w="567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4 / 4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0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8 - 57)</w:t>
            </w:r>
          </w:p>
        </w:tc>
        <w:tc>
          <w:tcPr>
            <w:tcW w:w="1276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9 – 40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62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559" w:type="dxa"/>
            <w:gridSpan w:val="3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12 – 240)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(50)</w:t>
            </w:r>
          </w:p>
        </w:tc>
      </w:tr>
      <w:tr w:rsidR="008446E5" w:rsidRPr="00825B7D" w:rsidTr="00597C9C">
        <w:trPr>
          <w:gridBefore w:val="1"/>
          <w:wBefore w:w="142" w:type="dxa"/>
        </w:trPr>
        <w:tc>
          <w:tcPr>
            <w:tcW w:w="1276" w:type="dxa"/>
          </w:tcPr>
          <w:p w:rsidR="008446E5" w:rsidRPr="00060E91" w:rsidRDefault="008446E5" w:rsidP="008446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  <w:r w:rsidRPr="00060E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60E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  <w:p w:rsidR="008446E5" w:rsidRPr="00060E91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0E91">
              <w:rPr>
                <w:rFonts w:ascii="Arial" w:hAnsi="Arial" w:cs="Arial"/>
                <w:sz w:val="16"/>
                <w:szCs w:val="16"/>
                <w:lang w:val="en-US"/>
              </w:rPr>
              <w:t xml:space="preserve">with IgG-reactivity to </w:t>
            </w:r>
            <w:r w:rsidRPr="00060E91">
              <w:rPr>
                <w:rFonts w:ascii="Arial" w:hAnsi="Arial" w:cs="Arial"/>
                <w:b/>
                <w:sz w:val="16"/>
                <w:szCs w:val="16"/>
                <w:lang w:val="en-US"/>
              </w:rPr>
              <w:t>S100Z</w:t>
            </w:r>
          </w:p>
          <w:p w:rsidR="008446E5" w:rsidRPr="00060E91" w:rsidRDefault="008446E5" w:rsidP="008446E5">
            <w:pPr>
              <w:rPr>
                <w:rFonts w:ascii="Arial" w:hAnsi="Arial" w:cs="Arial"/>
                <w:sz w:val="6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992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1 / 0</w:t>
            </w:r>
          </w:p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30)</w:t>
            </w:r>
          </w:p>
        </w:tc>
        <w:tc>
          <w:tcPr>
            <w:tcW w:w="1276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654" w:type="dxa"/>
          </w:tcPr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8446E5" w:rsidRPr="00FD2C80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C80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34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559" w:type="dxa"/>
            <w:gridSpan w:val="3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570)</w:t>
            </w:r>
          </w:p>
        </w:tc>
        <w:tc>
          <w:tcPr>
            <w:tcW w:w="1134" w:type="dxa"/>
          </w:tcPr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8446E5" w:rsidRPr="00060E9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E91">
              <w:rPr>
                <w:rFonts w:ascii="Arial" w:hAnsi="Arial" w:cs="Arial"/>
                <w:sz w:val="20"/>
                <w:szCs w:val="20"/>
                <w:lang w:val="en-US"/>
              </w:rPr>
              <w:t>(100)</w:t>
            </w:r>
          </w:p>
        </w:tc>
      </w:tr>
      <w:tr w:rsidR="008446E5" w:rsidRPr="002E60DB" w:rsidTr="00597C9C">
        <w:tc>
          <w:tcPr>
            <w:tcW w:w="1418" w:type="dxa"/>
            <w:gridSpan w:val="2"/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ealthy controls</w:t>
            </w:r>
          </w:p>
          <w:p w:rsidR="008446E5" w:rsidRPr="00195DD2" w:rsidRDefault="008446E5" w:rsidP="008446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 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KRTAP17-1</w:t>
            </w:r>
          </w:p>
        </w:tc>
        <w:tc>
          <w:tcPr>
            <w:tcW w:w="567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8 / 5</w:t>
            </w:r>
          </w:p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2)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20 – 62)</w:t>
            </w:r>
          </w:p>
        </w:tc>
        <w:tc>
          <w:tcPr>
            <w:tcW w:w="1276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54" w:type="dxa"/>
          </w:tcPr>
          <w:p w:rsidR="008446E5" w:rsidRPr="00FE6958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:rsidR="008446E5" w:rsidRPr="00FE6958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  <w:gridSpan w:val="3"/>
          </w:tcPr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  <w:p w:rsidR="008446E5" w:rsidRPr="00CF2FB4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(3.2 – 70)</w:t>
            </w:r>
          </w:p>
        </w:tc>
        <w:tc>
          <w:tcPr>
            <w:tcW w:w="1134" w:type="dxa"/>
          </w:tcPr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:rsidR="008446E5" w:rsidRPr="005C2C2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C25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</w:tr>
      <w:tr w:rsidR="008446E5" w:rsidRPr="00BD5695" w:rsidTr="00597C9C">
        <w:tc>
          <w:tcPr>
            <w:tcW w:w="1418" w:type="dxa"/>
            <w:gridSpan w:val="2"/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lthy controls</w:t>
            </w:r>
          </w:p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HSPA4</w:t>
            </w:r>
          </w:p>
        </w:tc>
        <w:tc>
          <w:tcPr>
            <w:tcW w:w="567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8446E5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 xml:space="preserve">5 /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6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22 – 61)</w:t>
            </w:r>
          </w:p>
        </w:tc>
        <w:tc>
          <w:tcPr>
            <w:tcW w:w="1276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54" w:type="dxa"/>
          </w:tcPr>
          <w:p w:rsidR="008446E5" w:rsidRPr="00FE6958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:rsidR="008446E5" w:rsidRPr="00FE6958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958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34" w:type="dxa"/>
          </w:tcPr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:rsidR="008446E5" w:rsidRPr="009E55A1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  <w:gridSpan w:val="3"/>
          </w:tcPr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(2.4 – 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</w:tr>
      <w:tr w:rsidR="008446E5" w:rsidRPr="00BD5695" w:rsidTr="00597C9C">
        <w:trPr>
          <w:trHeight w:val="472"/>
        </w:trPr>
        <w:tc>
          <w:tcPr>
            <w:tcW w:w="1418" w:type="dxa"/>
            <w:gridSpan w:val="2"/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lthy controls</w:t>
            </w:r>
          </w:p>
          <w:p w:rsidR="008446E5" w:rsidRPr="00825B7D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S100A12</w:t>
            </w:r>
          </w:p>
        </w:tc>
        <w:tc>
          <w:tcPr>
            <w:tcW w:w="567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nil"/>
            </w:tcBorders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54" w:type="dxa"/>
          </w:tcPr>
          <w:p w:rsidR="008446E5" w:rsidRPr="008F448C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gridSpan w:val="3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8446E5" w:rsidRPr="00AB0A8A" w:rsidTr="00597C9C">
        <w:trPr>
          <w:trHeight w:val="472"/>
        </w:trPr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8446E5" w:rsidRPr="002E60DB" w:rsidRDefault="008446E5" w:rsidP="008446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lthy controls</w:t>
            </w:r>
          </w:p>
          <w:p w:rsidR="008446E5" w:rsidRPr="00825B7D" w:rsidRDefault="008446E5" w:rsidP="008446E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>with I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95DD2">
              <w:rPr>
                <w:rFonts w:ascii="Arial" w:hAnsi="Arial" w:cs="Arial"/>
                <w:sz w:val="16"/>
                <w:szCs w:val="16"/>
                <w:lang w:val="en-US"/>
              </w:rPr>
              <w:t xml:space="preserve">reactivity to </w:t>
            </w:r>
            <w:r w:rsidRPr="00E45A06">
              <w:rPr>
                <w:rFonts w:ascii="Arial" w:hAnsi="Arial" w:cs="Arial"/>
                <w:b/>
                <w:sz w:val="16"/>
                <w:szCs w:val="16"/>
                <w:lang w:val="en-US"/>
              </w:rPr>
              <w:t>S10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446E5" w:rsidRPr="00AB0A8A" w:rsidRDefault="00510280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10280" w:rsidRDefault="00510280" w:rsidP="00510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="001B224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8446E5" w:rsidRPr="00AB0A8A" w:rsidRDefault="00510280" w:rsidP="00510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510280" w:rsidRPr="009E55A1" w:rsidRDefault="00510280" w:rsidP="00510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:rsidR="008446E5" w:rsidRPr="00AB0A8A" w:rsidRDefault="00510280" w:rsidP="00510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3 – 42</w:t>
            </w:r>
            <w:r w:rsidRPr="009E55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446E5" w:rsidRPr="00AB0A8A" w:rsidRDefault="008446E5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A8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8446E5" w:rsidRPr="008F448C" w:rsidRDefault="00510280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46E5" w:rsidRPr="00AB0A8A" w:rsidRDefault="00510280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:rsidR="00510280" w:rsidRPr="008F448C" w:rsidRDefault="00510280" w:rsidP="00510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48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:rsidR="008446E5" w:rsidRPr="00AB0A8A" w:rsidRDefault="00510280" w:rsidP="00510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1 – 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46E5" w:rsidRPr="00AB0A8A" w:rsidRDefault="00510280" w:rsidP="008446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:rsidR="008446E5" w:rsidRPr="009D66B5" w:rsidRDefault="008446E5" w:rsidP="008446E5">
      <w:pPr>
        <w:spacing w:after="0" w:line="240" w:lineRule="auto"/>
        <w:ind w:right="-853"/>
        <w:textAlignment w:val="baseline"/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</w:pPr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a) Objective </w:t>
      </w:r>
      <w:r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SCORAD</w:t>
      </w:r>
      <w:r w:rsidR="007466E9">
        <w:rPr>
          <w:rFonts w:ascii="Arial" w:eastAsia="MS PGothic" w:hAnsi="Arial" w:cs="Arial"/>
          <w:noProof/>
          <w:color w:val="000000" w:themeColor="text1"/>
          <w:kern w:val="24"/>
          <w:sz w:val="20"/>
          <w:szCs w:val="20"/>
          <w:vertAlign w:val="superscript"/>
          <w:lang w:val="en-GB"/>
        </w:rPr>
        <w:t>[</w:t>
      </w:r>
      <w:r w:rsidR="00FD2EEE">
        <w:rPr>
          <w:rFonts w:ascii="Arial" w:eastAsia="MS PGothic" w:hAnsi="Arial" w:cs="Arial"/>
          <w:noProof/>
          <w:color w:val="000000" w:themeColor="text1"/>
          <w:kern w:val="24"/>
          <w:sz w:val="20"/>
          <w:szCs w:val="20"/>
          <w:vertAlign w:val="superscript"/>
          <w:lang w:val="en-GB"/>
        </w:rPr>
        <w:t>5</w:t>
      </w:r>
      <w:r w:rsidR="007466E9">
        <w:rPr>
          <w:rFonts w:ascii="Arial" w:eastAsia="MS PGothic" w:hAnsi="Arial" w:cs="Arial"/>
          <w:noProof/>
          <w:color w:val="000000" w:themeColor="text1"/>
          <w:kern w:val="24"/>
          <w:sz w:val="20"/>
          <w:szCs w:val="20"/>
          <w:vertAlign w:val="superscript"/>
          <w:lang w:val="en-GB"/>
        </w:rPr>
        <w:t>]</w:t>
      </w:r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, severe AD defined as SCORAD ≥41</w:t>
      </w:r>
      <w:r w:rsidR="00CB0280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.</w:t>
      </w:r>
    </w:p>
    <w:p w:rsidR="008446E5" w:rsidRPr="009D66B5" w:rsidRDefault="008446E5" w:rsidP="008446E5">
      <w:pPr>
        <w:spacing w:after="0" w:line="240" w:lineRule="auto"/>
        <w:ind w:right="-853"/>
        <w:textAlignment w:val="baseline"/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</w:pPr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b) 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ImmunoCAP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 (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Thermo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 Fisher Scientific), reference range 1.6 – 122 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kU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/L</w:t>
      </w:r>
      <w:r w:rsidR="00CB0280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.</w:t>
      </w:r>
    </w:p>
    <w:p w:rsidR="008446E5" w:rsidRPr="009D66B5" w:rsidRDefault="008446E5" w:rsidP="008446E5">
      <w:pPr>
        <w:spacing w:after="0" w:line="240" w:lineRule="auto"/>
        <w:ind w:right="-853"/>
        <w:textAlignment w:val="baseline"/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</w:pPr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c) 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Phadiatop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 (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Thermo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 Fisher Scientific), plasma 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IgE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 to any of 11 common aeroallergens, positive ≥ 0.35 </w:t>
      </w:r>
      <w:proofErr w:type="spellStart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kU</w:t>
      </w:r>
      <w:proofErr w:type="spellEnd"/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/L</w:t>
      </w:r>
      <w:r w:rsidR="00CB0280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.</w:t>
      </w:r>
    </w:p>
    <w:p w:rsidR="008446E5" w:rsidRDefault="008446E5" w:rsidP="008446E5">
      <w:pPr>
        <w:pStyle w:val="NormalWeb"/>
        <w:spacing w:before="0" w:beforeAutospacing="0" w:after="0" w:afterAutospacing="0"/>
        <w:textAlignment w:val="baseline"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d) IgG reactivity were defined using sample-specific </w:t>
      </w:r>
      <w:proofErr w:type="spellStart"/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cutoffs</w:t>
      </w:r>
      <w:proofErr w:type="spellEnd"/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based on the sample median across </w:t>
      </w:r>
      <w:r w:rsidR="006D20A4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protein fragments 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and a factor times the median absolute deviation (MAD</w:t>
      </w:r>
      <w:r w:rsidR="00B637B1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, see </w:t>
      </w:r>
      <w:r w:rsidR="008515C0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M</w:t>
      </w:r>
      <w:r w:rsidR="00B637B1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ethods section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.</w:t>
      </w:r>
    </w:p>
    <w:p w:rsidR="00B01955" w:rsidRPr="005C62A7" w:rsidRDefault="00CB0280" w:rsidP="00E24D2A">
      <w:pPr>
        <w:spacing w:after="0" w:line="240" w:lineRule="auto"/>
        <w:textAlignment w:val="baseline"/>
        <w:rPr>
          <w:sz w:val="20"/>
          <w:szCs w:val="20"/>
          <w:lang w:val="en-US"/>
        </w:rPr>
        <w:sectPr w:rsidR="00B01955" w:rsidRPr="005C62A7" w:rsidSect="003A515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 xml:space="preserve">AD = atopic dermatitis, F = Female, M = Male, 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N</w:t>
      </w:r>
      <w:r w:rsidR="007E1742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= number of individuals, </w:t>
      </w:r>
      <w:r w:rsidRPr="009D66B5"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n = number of positive individuals, NA = not applicable</w:t>
      </w:r>
      <w:r>
        <w:rPr>
          <w:rFonts w:ascii="Arial" w:eastAsia="MS PGothic" w:hAnsi="Arial" w:cs="Arial"/>
          <w:color w:val="000000"/>
          <w:kern w:val="24"/>
          <w:sz w:val="20"/>
          <w:szCs w:val="20"/>
          <w:lang w:val="en-GB" w:eastAsia="sv-SE"/>
        </w:rPr>
        <w:t>.</w:t>
      </w:r>
      <w:r w:rsidR="008446E5" w:rsidRPr="005C62A7">
        <w:rPr>
          <w:sz w:val="20"/>
          <w:szCs w:val="20"/>
          <w:lang w:val="en-US"/>
        </w:rPr>
        <w:br w:type="page"/>
      </w:r>
    </w:p>
    <w:p w:rsidR="00D557F6" w:rsidRPr="00597C9C" w:rsidRDefault="00C12B4C" w:rsidP="00597C9C">
      <w:pPr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15620F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S</w:t>
      </w:r>
      <w:r w:rsidR="00BC6252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3</w:t>
      </w:r>
      <w:r w:rsidR="005952DB" w:rsidRPr="00C521F3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: </w:t>
      </w:r>
      <w:r w:rsidR="00CE6A1A" w:rsidRPr="005E2448">
        <w:rPr>
          <w:rFonts w:ascii="Times New Roman" w:hAnsi="Times New Roman" w:cs="Times New Roman"/>
          <w:sz w:val="24"/>
          <w:szCs w:val="24"/>
          <w:lang w:val="en-US"/>
        </w:rPr>
        <w:t>IgG</w:t>
      </w:r>
      <w:r w:rsidR="00CE6A1A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CE6A1A" w:rsidRPr="005E2448">
        <w:rPr>
          <w:rFonts w:ascii="Times New Roman" w:hAnsi="Times New Roman" w:cs="Times New Roman"/>
          <w:sz w:val="24"/>
          <w:szCs w:val="24"/>
          <w:lang w:val="en-US"/>
        </w:rPr>
        <w:t>reactivity</w:t>
      </w:r>
      <w:r w:rsidR="00CE6A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CE6A1A" w:rsidRPr="005E39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CE6A1A" w:rsidRPr="005E24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BFA">
        <w:rPr>
          <w:rFonts w:ascii="Times New Roman" w:hAnsi="Times New Roman" w:cs="Times New Roman"/>
          <w:sz w:val="24"/>
          <w:szCs w:val="24"/>
          <w:lang w:val="en-US"/>
        </w:rPr>
        <w:t xml:space="preserve">and adjusted </w:t>
      </w:r>
      <w:proofErr w:type="spellStart"/>
      <w:r w:rsidR="00342BFA">
        <w:rPr>
          <w:rFonts w:ascii="Times New Roman" w:hAnsi="Times New Roman" w:cs="Times New Roman"/>
          <w:sz w:val="24"/>
          <w:szCs w:val="24"/>
          <w:lang w:val="en-US"/>
        </w:rPr>
        <w:t>MFI</w:t>
      </w:r>
      <w:r w:rsidR="00342BFA" w:rsidRPr="00137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="00342BFA" w:rsidRPr="001370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342B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A1A" w:rsidRPr="005E2448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CE6A1A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CE6A1A" w:rsidRPr="005E2448">
        <w:rPr>
          <w:rFonts w:ascii="Times New Roman" w:hAnsi="Times New Roman" w:cs="Times New Roman"/>
          <w:sz w:val="24"/>
          <w:szCs w:val="24"/>
          <w:lang w:val="en-US"/>
        </w:rPr>
        <w:t xml:space="preserve"> antigens</w:t>
      </w:r>
      <w:r w:rsidR="00CE6A1A">
        <w:rPr>
          <w:rFonts w:ascii="Times New Roman" w:hAnsi="Times New Roman" w:cs="Times New Roman"/>
          <w:sz w:val="24"/>
          <w:szCs w:val="24"/>
          <w:lang w:val="en-US"/>
        </w:rPr>
        <w:t xml:space="preserve"> detected in the targeted screening</w:t>
      </w:r>
      <w:r w:rsidR="00CE6A1A" w:rsidRPr="00CE6A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A1A">
        <w:rPr>
          <w:rFonts w:ascii="Times New Roman" w:hAnsi="Times New Roman" w:cs="Times New Roman"/>
          <w:sz w:val="24"/>
          <w:szCs w:val="24"/>
          <w:lang w:val="en-US"/>
        </w:rPr>
        <w:t xml:space="preserve">of the complete cohort using antigen bead arrays </w:t>
      </w:r>
      <w:r w:rsidR="00EF3BAF">
        <w:rPr>
          <w:rFonts w:ascii="Times New Roman" w:hAnsi="Times New Roman" w:cs="Times New Roman"/>
          <w:sz w:val="24"/>
          <w:szCs w:val="24"/>
          <w:lang w:val="en-US"/>
        </w:rPr>
        <w:t>subdivided</w:t>
      </w:r>
      <w:r w:rsidR="00CE6A1A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="00CE6A1A">
        <w:rPr>
          <w:rFonts w:ascii="Times New Roman" w:hAnsi="Times New Roman" w:cs="Times New Roman"/>
          <w:sz w:val="24"/>
          <w:szCs w:val="24"/>
          <w:lang w:val="en-US"/>
        </w:rPr>
        <w:t>Phadiatop</w:t>
      </w:r>
      <w:proofErr w:type="spellEnd"/>
      <w:r w:rsidR="00CE6A1A">
        <w:rPr>
          <w:rFonts w:ascii="Times New Roman" w:hAnsi="Times New Roman" w:cs="Times New Roman"/>
          <w:sz w:val="24"/>
          <w:szCs w:val="24"/>
          <w:lang w:val="en-US"/>
        </w:rPr>
        <w:t xml:space="preserve"> and total plasma </w:t>
      </w:r>
      <w:proofErr w:type="spellStart"/>
      <w:r w:rsidR="00CE6A1A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</w:p>
    <w:tbl>
      <w:tblPr>
        <w:tblW w:w="126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3969"/>
        <w:gridCol w:w="2095"/>
        <w:gridCol w:w="2095"/>
        <w:gridCol w:w="2095"/>
        <w:gridCol w:w="2095"/>
      </w:tblGrid>
      <w:tr w:rsidR="00B01955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82F18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Gene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82F18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KRTAP17-1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82F18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HSPA4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82F18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100A12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82F18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100Z</w:t>
            </w:r>
          </w:p>
        </w:tc>
      </w:tr>
      <w:tr w:rsidR="00B01955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3F1542" w:rsidRDefault="00B01955" w:rsidP="002F332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0"/>
                <w:szCs w:val="10"/>
                <w:lang w:val="en-US" w:eastAsia="sv-SE"/>
              </w:rPr>
            </w:pPr>
          </w:p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sv-SE"/>
              </w:rPr>
            </w:pPr>
            <w:r w:rsidRPr="0002538A">
              <w:rPr>
                <w:rFonts w:eastAsia="Times New Roman" w:cs="Times New Roman"/>
                <w:b/>
                <w:color w:val="000000"/>
                <w:lang w:val="en-US" w:eastAsia="sv-SE"/>
              </w:rPr>
              <w:t>Number of IgG-reactive individuals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804988">
              <w:rPr>
                <w:rFonts w:eastAsia="Times New Roman" w:cs="Times New Roman"/>
                <w:lang w:eastAsia="sv-SE"/>
              </w:rPr>
              <w:t>n (%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804988">
              <w:rPr>
                <w:rFonts w:eastAsia="Times New Roman" w:cs="Times New Roman"/>
                <w:lang w:eastAsia="sv-SE"/>
              </w:rPr>
              <w:t>n (%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804988">
              <w:rPr>
                <w:rFonts w:eastAsia="Times New Roman" w:cs="Times New Roman"/>
                <w:lang w:eastAsia="sv-SE"/>
              </w:rPr>
              <w:t>n (%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804988">
              <w:rPr>
                <w:rFonts w:eastAsia="Times New Roman" w:cs="Times New Roman"/>
                <w:lang w:eastAsia="sv-SE"/>
              </w:rPr>
              <w:t>n (%)</w:t>
            </w:r>
          </w:p>
        </w:tc>
      </w:tr>
      <w:tr w:rsidR="00B01955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74552A" w:rsidRDefault="00B01955" w:rsidP="002F3326">
            <w:pPr>
              <w:spacing w:after="0" w:line="360" w:lineRule="auto"/>
              <w:rPr>
                <w:rFonts w:eastAsia="Times New Roman" w:cs="Times New Roman"/>
                <w:sz w:val="6"/>
                <w:szCs w:val="6"/>
                <w:lang w:eastAsia="sv-SE"/>
              </w:rPr>
            </w:pPr>
          </w:p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804988">
              <w:rPr>
                <w:rFonts w:eastAsia="Times New Roman" w:cs="Times New Roman"/>
                <w:lang w:eastAsia="sv-SE"/>
              </w:rPr>
              <w:t>AD patients (N=173)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55 (32)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36 (21)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13 (8)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8 (5)</w:t>
            </w:r>
          </w:p>
        </w:tc>
      </w:tr>
      <w:tr w:rsidR="00B01955" w:rsidRPr="00804988" w:rsidTr="002F3326">
        <w:trPr>
          <w:trHeight w:val="288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0498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01955" w:rsidRPr="00882F18" w:rsidRDefault="00B01955" w:rsidP="00342BFA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 xml:space="preserve">Phadiatop </w:t>
            </w:r>
            <w:r w:rsidR="00342BFA">
              <w:rPr>
                <w:rFonts w:eastAsia="Times New Roman" w:cs="Times New Roman"/>
                <w:lang w:eastAsia="sv-SE"/>
              </w:rPr>
              <w:t>positive</w:t>
            </w:r>
            <w:r w:rsidR="00342BFA">
              <w:rPr>
                <w:rFonts w:eastAsia="Times New Roman" w:cs="Times New Roman"/>
                <w:vertAlign w:val="superscript"/>
                <w:lang w:eastAsia="sv-SE"/>
              </w:rPr>
              <w:t>c</w:t>
            </w:r>
            <w:r w:rsidRPr="0018117B">
              <w:rPr>
                <w:rFonts w:eastAsia="Times New Roman" w:cs="Times New Roman"/>
                <w:vertAlign w:val="superscript"/>
                <w:lang w:eastAsia="sv-SE"/>
              </w:rPr>
              <w:t>)</w:t>
            </w:r>
            <w:r w:rsidRPr="00804988">
              <w:rPr>
                <w:rFonts w:eastAsia="Times New Roman" w:cs="Times New Roman"/>
                <w:lang w:eastAsia="sv-SE"/>
              </w:rPr>
              <w:t xml:space="preserve"> (N=</w:t>
            </w:r>
            <w:r>
              <w:rPr>
                <w:rFonts w:eastAsia="Times New Roman" w:cs="Times New Roman"/>
                <w:lang w:eastAsia="sv-SE"/>
              </w:rPr>
              <w:t>132</w:t>
            </w:r>
            <w:r w:rsidRPr="00804988">
              <w:rPr>
                <w:rFonts w:eastAsia="Times New Roman" w:cs="Times New Roman"/>
                <w:lang w:eastAsia="sv-SE"/>
              </w:rPr>
              <w:t>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42 (32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27 (20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7 (5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8 (6)</w:t>
            </w:r>
          </w:p>
        </w:tc>
      </w:tr>
      <w:tr w:rsidR="00B01955" w:rsidRPr="00882F18" w:rsidTr="002F3326">
        <w:trPr>
          <w:trHeight w:val="288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01955" w:rsidRPr="00882F18" w:rsidRDefault="00B01955" w:rsidP="00342BFA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 xml:space="preserve">Phadiatop </w:t>
            </w:r>
            <w:r w:rsidR="00342BFA">
              <w:rPr>
                <w:rFonts w:eastAsia="Times New Roman" w:cs="Times New Roman"/>
                <w:lang w:eastAsia="sv-SE"/>
              </w:rPr>
              <w:t>negative</w:t>
            </w:r>
            <w:r w:rsidR="00342BFA">
              <w:rPr>
                <w:rFonts w:eastAsia="Times New Roman" w:cs="Times New Roman"/>
                <w:vertAlign w:val="superscript"/>
                <w:lang w:eastAsia="sv-SE"/>
              </w:rPr>
              <w:t>c</w:t>
            </w:r>
            <w:r>
              <w:rPr>
                <w:rFonts w:eastAsia="Times New Roman" w:cs="Times New Roman"/>
                <w:vertAlign w:val="superscript"/>
                <w:lang w:eastAsia="sv-SE"/>
              </w:rPr>
              <w:t>)</w:t>
            </w:r>
            <w:r>
              <w:rPr>
                <w:rFonts w:eastAsia="Times New Roman" w:cs="Times New Roman"/>
                <w:lang w:eastAsia="sv-SE"/>
              </w:rPr>
              <w:t xml:space="preserve"> (N=41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13 (32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9 (22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6 (15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BC3DC7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BC3DC7">
              <w:rPr>
                <w:rFonts w:eastAsia="Times New Roman" w:cs="Times New Roman"/>
                <w:lang w:eastAsia="sv-SE"/>
              </w:rPr>
              <w:t>0 (0)</w:t>
            </w:r>
          </w:p>
        </w:tc>
      </w:tr>
      <w:tr w:rsidR="00B01955" w:rsidRPr="00C92B2D" w:rsidTr="002F3326">
        <w:trPr>
          <w:trHeight w:val="288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01955" w:rsidRPr="00C92B2D" w:rsidRDefault="00B01955" w:rsidP="00342BFA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 xml:space="preserve">Elevated total </w:t>
            </w:r>
            <w:r w:rsidR="00342BFA" w:rsidRPr="00C92B2D">
              <w:rPr>
                <w:rFonts w:eastAsia="Times New Roman" w:cs="Times New Roman"/>
                <w:lang w:eastAsia="sv-SE"/>
              </w:rPr>
              <w:t>IgE</w:t>
            </w:r>
            <w:r w:rsidR="00342BFA">
              <w:rPr>
                <w:rFonts w:eastAsia="Times New Roman" w:cs="Times New Roman"/>
                <w:vertAlign w:val="superscript"/>
                <w:lang w:eastAsia="sv-SE"/>
              </w:rPr>
              <w:t>d</w:t>
            </w:r>
            <w:r w:rsidRPr="00C92B2D">
              <w:rPr>
                <w:rFonts w:eastAsia="Times New Roman" w:cs="Times New Roman"/>
                <w:vertAlign w:val="superscript"/>
                <w:lang w:eastAsia="sv-SE"/>
              </w:rPr>
              <w:t>)</w:t>
            </w:r>
            <w:r w:rsidRPr="00C92B2D">
              <w:rPr>
                <w:rFonts w:eastAsia="Times New Roman" w:cs="Times New Roman"/>
                <w:lang w:eastAsia="sv-SE"/>
              </w:rPr>
              <w:t xml:space="preserve"> (N=95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28 (29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19 (20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4 (4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4 (4)</w:t>
            </w:r>
          </w:p>
        </w:tc>
      </w:tr>
      <w:tr w:rsidR="00B01955" w:rsidRPr="00C92B2D" w:rsidTr="002F3326">
        <w:trPr>
          <w:trHeight w:val="288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01955" w:rsidRPr="00C92B2D" w:rsidRDefault="00B01955" w:rsidP="00342BFA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 xml:space="preserve">Normal total </w:t>
            </w:r>
            <w:r w:rsidR="00342BFA" w:rsidRPr="00C92B2D">
              <w:rPr>
                <w:rFonts w:eastAsia="Times New Roman" w:cs="Times New Roman"/>
                <w:lang w:eastAsia="sv-SE"/>
              </w:rPr>
              <w:t>IgE</w:t>
            </w:r>
            <w:r w:rsidR="00342BFA">
              <w:rPr>
                <w:rFonts w:eastAsia="Times New Roman" w:cs="Times New Roman"/>
                <w:vertAlign w:val="superscript"/>
                <w:lang w:eastAsia="sv-SE"/>
              </w:rPr>
              <w:t>d</w:t>
            </w:r>
            <w:r w:rsidRPr="00C92B2D">
              <w:rPr>
                <w:rFonts w:eastAsia="Times New Roman" w:cs="Times New Roman"/>
                <w:vertAlign w:val="superscript"/>
                <w:lang w:eastAsia="sv-SE"/>
              </w:rPr>
              <w:t>)</w:t>
            </w:r>
            <w:r w:rsidRPr="00C92B2D">
              <w:rPr>
                <w:rFonts w:eastAsia="Times New Roman" w:cs="Times New Roman"/>
                <w:lang w:eastAsia="sv-SE"/>
              </w:rPr>
              <w:t xml:space="preserve"> (N=78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27 (35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17 (22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9 (12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C92B2D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C92B2D">
              <w:rPr>
                <w:rFonts w:eastAsia="Times New Roman" w:cs="Times New Roman"/>
                <w:lang w:eastAsia="sv-SE"/>
              </w:rPr>
              <w:t>4 (5)</w:t>
            </w:r>
          </w:p>
        </w:tc>
      </w:tr>
      <w:tr w:rsidR="00B01955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342BFA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 xml:space="preserve">Healthy </w:t>
            </w:r>
            <w:r w:rsidR="00342BFA">
              <w:rPr>
                <w:rFonts w:eastAsia="Times New Roman" w:cs="Times New Roman"/>
                <w:lang w:eastAsia="sv-SE"/>
              </w:rPr>
              <w:t>Controls</w:t>
            </w:r>
            <w:r w:rsidR="00342BFA">
              <w:rPr>
                <w:rFonts w:eastAsia="Times New Roman" w:cs="Times New Roman"/>
                <w:vertAlign w:val="superscript"/>
                <w:lang w:eastAsia="sv-SE"/>
              </w:rPr>
              <w:t>e</w:t>
            </w:r>
            <w:r w:rsidRPr="007F0F9B">
              <w:rPr>
                <w:rFonts w:eastAsia="Times New Roman" w:cs="Times New Roman"/>
                <w:vertAlign w:val="superscript"/>
                <w:lang w:eastAsia="sv-SE"/>
              </w:rPr>
              <w:t>)</w:t>
            </w:r>
            <w:r>
              <w:rPr>
                <w:rFonts w:eastAsia="Times New Roman" w:cs="Times New Roman"/>
                <w:lang w:eastAsia="sv-SE"/>
              </w:rPr>
              <w:t xml:space="preserve"> (N=84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13 (15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9 (11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0 (0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3 (4)</w:t>
            </w:r>
          </w:p>
        </w:tc>
      </w:tr>
      <w:tr w:rsidR="00B01955" w:rsidRPr="00BC5D43" w:rsidTr="002F3326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74552A" w:rsidRDefault="00B01955" w:rsidP="002F3326">
            <w:pPr>
              <w:spacing w:after="0" w:line="240" w:lineRule="auto"/>
              <w:rPr>
                <w:rFonts w:eastAsia="Times New Roman" w:cs="Times New Roman"/>
                <w:b/>
                <w:sz w:val="10"/>
                <w:szCs w:val="10"/>
                <w:lang w:val="en-US" w:eastAsia="sv-SE"/>
              </w:rPr>
            </w:pPr>
          </w:p>
          <w:p w:rsidR="00B01955" w:rsidRPr="00A22D20" w:rsidRDefault="00B01955" w:rsidP="002F3326">
            <w:pPr>
              <w:spacing w:after="0" w:line="240" w:lineRule="auto"/>
              <w:rPr>
                <w:rFonts w:eastAsia="Times New Roman" w:cs="Times New Roman"/>
                <w:b/>
                <w:lang w:val="en-US" w:eastAsia="sv-SE"/>
              </w:rPr>
            </w:pPr>
            <w:r w:rsidRPr="005C62A7">
              <w:rPr>
                <w:rFonts w:eastAsia="Times New Roman" w:cs="Times New Roman"/>
                <w:b/>
                <w:i/>
                <w:lang w:val="en-US" w:eastAsia="sv-SE"/>
              </w:rPr>
              <w:t>P</w:t>
            </w:r>
            <w:r w:rsidRPr="00A22D20">
              <w:rPr>
                <w:rFonts w:eastAsia="Times New Roman" w:cs="Times New Roman"/>
                <w:b/>
                <w:lang w:val="en-US" w:eastAsia="sv-SE"/>
              </w:rPr>
              <w:t xml:space="preserve"> </w:t>
            </w:r>
            <w:proofErr w:type="spellStart"/>
            <w:r w:rsidR="00342BFA">
              <w:rPr>
                <w:rFonts w:eastAsia="Times New Roman" w:cs="Times New Roman"/>
                <w:b/>
                <w:lang w:val="en-US" w:eastAsia="sv-SE"/>
              </w:rPr>
              <w:t>values</w:t>
            </w:r>
            <w:r w:rsidR="00342BFA">
              <w:rPr>
                <w:rFonts w:eastAsia="Times New Roman" w:cs="Times New Roman"/>
                <w:vertAlign w:val="superscript"/>
                <w:lang w:val="en-US" w:eastAsia="sv-SE"/>
              </w:rPr>
              <w:t>f</w:t>
            </w:r>
            <w:proofErr w:type="spellEnd"/>
            <w:r w:rsidRPr="007F0F9B">
              <w:rPr>
                <w:rFonts w:eastAsia="Times New Roman" w:cs="Times New Roman"/>
                <w:vertAlign w:val="superscript"/>
                <w:lang w:val="en-US" w:eastAsia="sv-SE"/>
              </w:rPr>
              <w:t>)</w:t>
            </w:r>
            <w:r w:rsidRPr="00A22D20">
              <w:rPr>
                <w:rFonts w:eastAsia="Times New Roman" w:cs="Times New Roman"/>
                <w:b/>
                <w:lang w:val="en-US" w:eastAsia="sv-SE"/>
              </w:rPr>
              <w:t xml:space="preserve"> </w:t>
            </w:r>
          </w:p>
          <w:p w:rsidR="00B01955" w:rsidRPr="002E3DFF" w:rsidRDefault="00B01955" w:rsidP="002F3326">
            <w:pPr>
              <w:spacing w:after="0" w:line="240" w:lineRule="auto"/>
              <w:rPr>
                <w:rFonts w:eastAsia="Times New Roman" w:cs="Times New Roman"/>
                <w:b/>
                <w:lang w:val="en-US" w:eastAsia="sv-SE"/>
              </w:rPr>
            </w:pPr>
            <w:r w:rsidRPr="002E3DFF">
              <w:rPr>
                <w:rFonts w:eastAsia="Times New Roman" w:cs="Times New Roman"/>
                <w:b/>
                <w:lang w:val="en-US" w:eastAsia="sv-SE"/>
              </w:rPr>
              <w:t>Calculated on p</w:t>
            </w:r>
            <w:r>
              <w:rPr>
                <w:rFonts w:eastAsia="Times New Roman" w:cs="Times New Roman"/>
                <w:b/>
                <w:lang w:val="en-US" w:eastAsia="sv-SE"/>
              </w:rPr>
              <w:t>roportion</w:t>
            </w:r>
            <w:r w:rsidRPr="002E3DFF">
              <w:rPr>
                <w:rFonts w:eastAsia="Times New Roman" w:cs="Times New Roman"/>
                <w:b/>
                <w:lang w:val="en-US" w:eastAsia="sv-SE"/>
              </w:rPr>
              <w:t xml:space="preserve"> positive individuals 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val="en-US" w:eastAsia="sv-SE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val="en-US" w:eastAsia="sv-SE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val="en-US" w:eastAsia="sv-SE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1955" w:rsidRPr="00882F18" w:rsidRDefault="00B01955" w:rsidP="002F3326">
            <w:pPr>
              <w:spacing w:after="0" w:line="240" w:lineRule="auto"/>
              <w:rPr>
                <w:rFonts w:eastAsia="Times New Roman" w:cs="Times New Roman"/>
                <w:lang w:val="en-US" w:eastAsia="sv-SE"/>
              </w:rPr>
            </w:pPr>
          </w:p>
        </w:tc>
      </w:tr>
      <w:tr w:rsidR="00B01955" w:rsidRPr="00962984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val="en-US" w:eastAsia="sv-SE"/>
              </w:rPr>
            </w:pPr>
            <w:r w:rsidRPr="00962984">
              <w:rPr>
                <w:rFonts w:eastAsia="Times New Roman" w:cs="Times New Roman"/>
                <w:lang w:val="en-US" w:eastAsia="sv-SE"/>
              </w:rPr>
              <w:t xml:space="preserve">AD </w:t>
            </w:r>
            <w:proofErr w:type="spellStart"/>
            <w:r w:rsidRPr="00962984">
              <w:rPr>
                <w:rFonts w:eastAsia="Times New Roman" w:cs="Times New Roman"/>
                <w:lang w:val="en-US" w:eastAsia="sv-SE"/>
              </w:rPr>
              <w:t>Phadiatop</w:t>
            </w:r>
            <w:r w:rsidRPr="00962984">
              <w:rPr>
                <w:rFonts w:eastAsia="Times New Roman" w:cs="Times New Roman"/>
                <w:vertAlign w:val="superscript"/>
                <w:lang w:val="en-US" w:eastAsia="sv-SE"/>
              </w:rPr>
              <w:t>positive</w:t>
            </w:r>
            <w:proofErr w:type="spellEnd"/>
            <w:r w:rsidRPr="00962984">
              <w:rPr>
                <w:rFonts w:eastAsia="Times New Roman" w:cs="Times New Roman"/>
                <w:lang w:val="en-US" w:eastAsia="sv-SE"/>
              </w:rPr>
              <w:t xml:space="preserve"> vs AD </w:t>
            </w:r>
            <w:proofErr w:type="spellStart"/>
            <w:r w:rsidRPr="00962984">
              <w:rPr>
                <w:rFonts w:eastAsia="Times New Roman" w:cs="Times New Roman"/>
                <w:lang w:val="en-US" w:eastAsia="sv-SE"/>
              </w:rPr>
              <w:t>Phadiatop</w:t>
            </w:r>
            <w:r w:rsidRPr="00962984">
              <w:rPr>
                <w:rFonts w:eastAsia="Times New Roman" w:cs="Times New Roman"/>
                <w:vertAlign w:val="superscript"/>
                <w:lang w:val="en-US" w:eastAsia="sv-SE"/>
              </w:rPr>
              <w:t>negativ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1.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8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0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20</w:t>
            </w:r>
          </w:p>
        </w:tc>
      </w:tr>
      <w:tr w:rsidR="00B01955" w:rsidRPr="00962984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AD Phadiatop</w:t>
            </w:r>
            <w:r w:rsidRPr="00962984">
              <w:rPr>
                <w:rFonts w:eastAsia="Times New Roman" w:cs="Times New Roman"/>
                <w:vertAlign w:val="superscript"/>
                <w:lang w:eastAsia="sv-SE"/>
              </w:rPr>
              <w:t>positive</w:t>
            </w:r>
            <w:r w:rsidRPr="00962984">
              <w:rPr>
                <w:rFonts w:eastAsia="Times New Roman" w:cs="Times New Roman"/>
                <w:lang w:eastAsia="sv-SE"/>
              </w:rPr>
              <w:t xml:space="preserve"> vs 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53</w:t>
            </w:r>
          </w:p>
        </w:tc>
      </w:tr>
      <w:tr w:rsidR="00B01955" w:rsidRPr="00962984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AD Phadiatop</w:t>
            </w:r>
            <w:r w:rsidRPr="00962984">
              <w:rPr>
                <w:rFonts w:eastAsia="Times New Roman" w:cs="Times New Roman"/>
                <w:vertAlign w:val="superscript"/>
                <w:lang w:eastAsia="sv-SE"/>
              </w:rPr>
              <w:t>negative</w:t>
            </w:r>
            <w:r w:rsidRPr="00962984">
              <w:rPr>
                <w:rFonts w:eastAsia="Times New Roman" w:cs="Times New Roman"/>
                <w:lang w:eastAsia="sv-SE"/>
              </w:rPr>
              <w:t xml:space="preserve"> vs 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55" w:rsidRPr="00962984" w:rsidRDefault="00B01955" w:rsidP="002F3326">
            <w:pPr>
              <w:spacing w:after="0" w:line="360" w:lineRule="auto"/>
              <w:rPr>
                <w:rFonts w:eastAsia="Times New Roman" w:cs="Times New Roman"/>
                <w:lang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0.55</w:t>
            </w:r>
          </w:p>
        </w:tc>
      </w:tr>
      <w:tr w:rsidR="00B01955" w:rsidRPr="0036186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955" w:rsidRPr="00962984" w:rsidRDefault="00B01955" w:rsidP="002F3326">
            <w:pPr>
              <w:spacing w:after="0" w:line="360" w:lineRule="auto"/>
              <w:contextualSpacing/>
              <w:rPr>
                <w:rFonts w:eastAsia="Times New Roman" w:cs="Times New Roman"/>
                <w:lang w:val="en-US" w:eastAsia="sv-SE"/>
              </w:rPr>
            </w:pPr>
            <w:r w:rsidRPr="00962984">
              <w:rPr>
                <w:rFonts w:eastAsia="Times New Roman" w:cs="Times New Roman"/>
                <w:lang w:val="en-US" w:eastAsia="sv-SE"/>
              </w:rPr>
              <w:t xml:space="preserve">AD </w:t>
            </w:r>
            <w:r>
              <w:rPr>
                <w:rFonts w:eastAsia="Times New Roman" w:cs="Times New Roman"/>
                <w:lang w:val="en-US" w:eastAsia="sv-SE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lang w:val="en-US" w:eastAsia="sv-SE"/>
              </w:rPr>
              <w:t>IgE</w:t>
            </w:r>
            <w:r>
              <w:rPr>
                <w:rFonts w:eastAsia="Times New Roman" w:cs="Times New Roman"/>
                <w:vertAlign w:val="superscript"/>
                <w:lang w:val="en-US" w:eastAsia="sv-SE"/>
              </w:rPr>
              <w:t>high</w:t>
            </w:r>
            <w:proofErr w:type="spellEnd"/>
            <w:r w:rsidRPr="00962984">
              <w:rPr>
                <w:rFonts w:eastAsia="Times New Roman" w:cs="Times New Roman"/>
                <w:lang w:val="en-US" w:eastAsia="sv-SE"/>
              </w:rPr>
              <w:t xml:space="preserve"> vs AD </w:t>
            </w:r>
            <w:r>
              <w:rPr>
                <w:rFonts w:eastAsia="Times New Roman" w:cs="Times New Roman"/>
                <w:lang w:val="en-US" w:eastAsia="sv-SE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lang w:val="en-US" w:eastAsia="sv-SE"/>
              </w:rPr>
              <w:t>IgE</w:t>
            </w:r>
            <w:r>
              <w:rPr>
                <w:rFonts w:eastAsia="Times New Roman" w:cs="Times New Roman"/>
                <w:vertAlign w:val="superscript"/>
                <w:lang w:val="en-US" w:eastAsia="sv-SE"/>
              </w:rPr>
              <w:t>normal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8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0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1.00</w:t>
            </w:r>
          </w:p>
        </w:tc>
      </w:tr>
      <w:tr w:rsidR="00B01955" w:rsidRPr="0036186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955" w:rsidRPr="00361868" w:rsidRDefault="00B01955" w:rsidP="002F3326">
            <w:pPr>
              <w:spacing w:after="0" w:line="360" w:lineRule="auto"/>
              <w:contextualSpacing/>
              <w:rPr>
                <w:rFonts w:eastAsia="Times New Roman" w:cs="Times New Roman"/>
                <w:lang w:val="en-US" w:eastAsia="sv-SE"/>
              </w:rPr>
            </w:pPr>
            <w:r w:rsidRPr="00962984">
              <w:rPr>
                <w:rFonts w:eastAsia="Times New Roman" w:cs="Times New Roman"/>
                <w:lang w:val="en-US" w:eastAsia="sv-SE"/>
              </w:rPr>
              <w:t xml:space="preserve">AD </w:t>
            </w:r>
            <w:r>
              <w:rPr>
                <w:rFonts w:eastAsia="Times New Roman" w:cs="Times New Roman"/>
                <w:lang w:val="en-US" w:eastAsia="sv-SE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lang w:val="en-US" w:eastAsia="sv-SE"/>
              </w:rPr>
              <w:t>IgE</w:t>
            </w:r>
            <w:r>
              <w:rPr>
                <w:rFonts w:eastAsia="Times New Roman" w:cs="Times New Roman"/>
                <w:vertAlign w:val="superscript"/>
                <w:lang w:val="en-US" w:eastAsia="sv-SE"/>
              </w:rPr>
              <w:t>high</w:t>
            </w:r>
            <w:proofErr w:type="spellEnd"/>
            <w:r w:rsidRPr="00962984"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361868">
              <w:rPr>
                <w:rFonts w:eastAsia="Times New Roman" w:cs="Times New Roman"/>
                <w:lang w:val="en-US" w:eastAsia="sv-SE"/>
              </w:rPr>
              <w:t>vs 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1.00</w:t>
            </w:r>
          </w:p>
        </w:tc>
      </w:tr>
      <w:tr w:rsidR="00B01955" w:rsidRPr="00962984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1955" w:rsidRPr="00962984" w:rsidRDefault="00B01955" w:rsidP="002F3326">
            <w:pPr>
              <w:spacing w:after="0" w:line="360" w:lineRule="auto"/>
              <w:contextualSpacing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val="en-US" w:eastAsia="sv-SE"/>
              </w:rPr>
              <w:t xml:space="preserve">AD Total </w:t>
            </w:r>
            <w:proofErr w:type="spellStart"/>
            <w:r>
              <w:rPr>
                <w:rFonts w:eastAsia="Times New Roman" w:cs="Times New Roman"/>
                <w:lang w:val="en-US" w:eastAsia="sv-SE"/>
              </w:rPr>
              <w:t>IgE</w:t>
            </w:r>
            <w:r>
              <w:rPr>
                <w:rFonts w:eastAsia="Times New Roman" w:cs="Times New Roman"/>
                <w:vertAlign w:val="superscript"/>
                <w:lang w:val="en-US" w:eastAsia="sv-SE"/>
              </w:rPr>
              <w:t>normal</w:t>
            </w:r>
            <w:proofErr w:type="spellEnd"/>
            <w:r w:rsidRPr="00962984">
              <w:rPr>
                <w:rFonts w:eastAsia="Times New Roman" w:cs="Times New Roman"/>
                <w:lang w:eastAsia="sv-SE"/>
              </w:rPr>
              <w:t xml:space="preserve"> vs H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00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0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1955" w:rsidRPr="00801C6F" w:rsidRDefault="00B01955" w:rsidP="002F3326">
            <w:pPr>
              <w:contextualSpacing/>
            </w:pPr>
            <w:r w:rsidRPr="00801C6F">
              <w:t>0.00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1955" w:rsidRDefault="00B01955" w:rsidP="002F3326">
            <w:pPr>
              <w:contextualSpacing/>
            </w:pPr>
            <w:r w:rsidRPr="00801C6F">
              <w:t>0.71</w:t>
            </w:r>
          </w:p>
        </w:tc>
      </w:tr>
      <w:tr w:rsidR="00B62C54" w:rsidRPr="00AE4777" w:rsidTr="00597C9C">
        <w:trPr>
          <w:trHeight w:val="415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DB520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highlight w:val="red"/>
                <w:lang w:val="en-US" w:eastAsia="sv-S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sv-SE"/>
              </w:rPr>
              <w:t>Adjusted MFI of individual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>
              <w:rPr>
                <w:rFonts w:eastAsia="Times New Roman" w:cs="Times New Roman"/>
                <w:lang w:val="en-US" w:eastAsia="sv-SE"/>
              </w:rPr>
              <w:t>m</w:t>
            </w:r>
            <w:r w:rsidRPr="00AE4777">
              <w:rPr>
                <w:rFonts w:eastAsia="Times New Roman" w:cs="Times New Roman"/>
                <w:lang w:val="en-US" w:eastAsia="sv-SE"/>
              </w:rPr>
              <w:t>edian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(Q1 - Q3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AE4777">
              <w:rPr>
                <w:rFonts w:eastAsia="Times New Roman" w:cs="Times New Roman"/>
                <w:lang w:val="en-US" w:eastAsia="sv-SE"/>
              </w:rPr>
              <w:t>median (Q1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-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Q3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AE4777">
              <w:rPr>
                <w:rFonts w:eastAsia="Times New Roman" w:cs="Times New Roman"/>
                <w:lang w:val="en-US" w:eastAsia="sv-SE"/>
              </w:rPr>
              <w:t>median (Q1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-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Q3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AE4777">
              <w:rPr>
                <w:rFonts w:eastAsia="Times New Roman" w:cs="Times New Roman"/>
                <w:lang w:val="en-US" w:eastAsia="sv-SE"/>
              </w:rPr>
              <w:t>median (Q1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-</w:t>
            </w:r>
            <w:r>
              <w:rPr>
                <w:rFonts w:eastAsia="Times New Roman" w:cs="Times New Roman"/>
                <w:lang w:val="en-US" w:eastAsia="sv-SE"/>
              </w:rPr>
              <w:t xml:space="preserve"> </w:t>
            </w:r>
            <w:r w:rsidRPr="00AE4777">
              <w:rPr>
                <w:rFonts w:eastAsia="Times New Roman" w:cs="Times New Roman"/>
                <w:lang w:val="en-US" w:eastAsia="sv-SE"/>
              </w:rPr>
              <w:t>Q3)</w:t>
            </w:r>
          </w:p>
        </w:tc>
      </w:tr>
      <w:tr w:rsidR="00B62C54" w:rsidRPr="00AE4777" w:rsidTr="00597C9C">
        <w:trPr>
          <w:trHeight w:val="397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lang w:val="en-US" w:eastAsia="sv-SE"/>
              </w:rPr>
            </w:pPr>
            <w:r w:rsidRPr="00962984">
              <w:rPr>
                <w:rFonts w:eastAsia="Times New Roman" w:cs="Times New Roman"/>
                <w:lang w:val="en-US" w:eastAsia="sv-SE"/>
              </w:rPr>
              <w:t xml:space="preserve">AD </w:t>
            </w:r>
            <w:proofErr w:type="spellStart"/>
            <w:r w:rsidRPr="00962984">
              <w:rPr>
                <w:rFonts w:eastAsia="Times New Roman" w:cs="Times New Roman"/>
                <w:lang w:val="en-US" w:eastAsia="sv-SE"/>
              </w:rPr>
              <w:t>Phadiatop</w:t>
            </w:r>
            <w:r w:rsidRPr="00962984">
              <w:rPr>
                <w:rFonts w:eastAsia="Times New Roman" w:cs="Times New Roman"/>
                <w:vertAlign w:val="superscript"/>
                <w:lang w:val="en-US" w:eastAsia="sv-SE"/>
              </w:rPr>
              <w:t>positive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7.2 (4.3 - 18.9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3.2 (1.3 - 9.8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2.2 (0.8 - 5.7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-1.7 (-2.1 - -0.6)</w:t>
            </w:r>
          </w:p>
        </w:tc>
      </w:tr>
      <w:tr w:rsidR="00B62C54" w:rsidRPr="00AE4777" w:rsidTr="00597C9C">
        <w:trPr>
          <w:trHeight w:val="39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highlight w:val="red"/>
                <w:lang w:val="en-US"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AD Phadiatop</w:t>
            </w:r>
            <w:r w:rsidRPr="00962984">
              <w:rPr>
                <w:rFonts w:eastAsia="Times New Roman" w:cs="Times New Roman"/>
                <w:vertAlign w:val="superscript"/>
                <w:lang w:eastAsia="sv-SE"/>
              </w:rPr>
              <w:t>negativ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7.2 (4.8 - 16.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3.4 (1.3 - 9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4.2 (0.8 - 7.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-1.8 (-2.2 - -0.5)</w:t>
            </w:r>
          </w:p>
        </w:tc>
      </w:tr>
      <w:tr w:rsidR="00B62C54" w:rsidRPr="00AE4777" w:rsidTr="00597C9C">
        <w:trPr>
          <w:trHeight w:val="39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highlight w:val="red"/>
                <w:lang w:val="en-US" w:eastAsia="sv-SE"/>
              </w:rPr>
            </w:pPr>
            <w:r w:rsidRPr="00962984">
              <w:rPr>
                <w:rFonts w:eastAsia="Times New Roman" w:cs="Times New Roman"/>
                <w:lang w:val="en-US" w:eastAsia="sv-SE"/>
              </w:rPr>
              <w:t xml:space="preserve">AD </w:t>
            </w:r>
            <w:r>
              <w:rPr>
                <w:rFonts w:eastAsia="Times New Roman" w:cs="Times New Roman"/>
                <w:lang w:val="en-US" w:eastAsia="sv-SE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lang w:val="en-US" w:eastAsia="sv-SE"/>
              </w:rPr>
              <w:t>IgE</w:t>
            </w:r>
            <w:r>
              <w:rPr>
                <w:rFonts w:eastAsia="Times New Roman" w:cs="Times New Roman"/>
                <w:vertAlign w:val="superscript"/>
                <w:lang w:val="en-US" w:eastAsia="sv-SE"/>
              </w:rPr>
              <w:t>high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7.0 (4.3 - 16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3.2 (1.4 - 8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2.4 (1.0 - 5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-1.7 (-2.1 - -0.6)</w:t>
            </w:r>
          </w:p>
        </w:tc>
      </w:tr>
      <w:tr w:rsidR="00B62C54" w:rsidRPr="00AE4777" w:rsidTr="00597C9C">
        <w:trPr>
          <w:trHeight w:val="39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highlight w:val="red"/>
                <w:lang w:val="en-US" w:eastAsia="sv-SE"/>
              </w:rPr>
            </w:pPr>
            <w:r>
              <w:rPr>
                <w:rFonts w:eastAsia="Times New Roman" w:cs="Times New Roman"/>
                <w:lang w:val="en-US" w:eastAsia="sv-SE"/>
              </w:rPr>
              <w:lastRenderedPageBreak/>
              <w:t xml:space="preserve">AD Total </w:t>
            </w:r>
            <w:proofErr w:type="spellStart"/>
            <w:r>
              <w:rPr>
                <w:rFonts w:eastAsia="Times New Roman" w:cs="Times New Roman"/>
                <w:lang w:val="en-US" w:eastAsia="sv-SE"/>
              </w:rPr>
              <w:t>IgE</w:t>
            </w:r>
            <w:r>
              <w:rPr>
                <w:rFonts w:eastAsia="Times New Roman" w:cs="Times New Roman"/>
                <w:vertAlign w:val="superscript"/>
                <w:lang w:val="en-US" w:eastAsia="sv-SE"/>
              </w:rPr>
              <w:t>normal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7.8 (4.7 - 21.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3.3 (1.2 - 9.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2.7 (0.7 - 6.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-1.7 (-2.1 - -0.5)</w:t>
            </w:r>
          </w:p>
        </w:tc>
      </w:tr>
      <w:tr w:rsidR="00B62C54" w:rsidRPr="00AE4777" w:rsidTr="00597C9C">
        <w:trPr>
          <w:trHeight w:val="39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highlight w:val="red"/>
                <w:lang w:val="en-US" w:eastAsia="sv-SE"/>
              </w:rPr>
            </w:pPr>
            <w:r w:rsidRPr="00962984">
              <w:rPr>
                <w:rFonts w:eastAsia="Times New Roman" w:cs="Times New Roman"/>
                <w:lang w:eastAsia="sv-SE"/>
              </w:rPr>
              <w:t>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5.8 (3.4 - 10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2.8 (1.1 - 7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0.8 (0.2 - 2.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  <w:r w:rsidRPr="00BE18B2">
              <w:rPr>
                <w:rFonts w:ascii="Calibri" w:hAnsi="Calibri"/>
                <w:color w:val="000000"/>
              </w:rPr>
              <w:t>-1.6 (-2.0 - -0.2)</w:t>
            </w:r>
          </w:p>
        </w:tc>
      </w:tr>
      <w:tr w:rsidR="00B62C54" w:rsidRPr="00BC5D43" w:rsidTr="002F3326">
        <w:trPr>
          <w:trHeight w:val="288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7F0F9B" w:rsidRDefault="00B62C54" w:rsidP="00377EF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lang w:val="en-US" w:eastAsia="sv-SE"/>
              </w:rPr>
            </w:pPr>
          </w:p>
          <w:p w:rsidR="00B62C54" w:rsidRPr="009C0C9E" w:rsidRDefault="00B62C54" w:rsidP="00377EF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5C62A7">
              <w:rPr>
                <w:rFonts w:ascii="Calibri" w:eastAsia="Times New Roman" w:hAnsi="Calibri" w:cs="Times New Roman"/>
                <w:b/>
                <w:i/>
                <w:color w:val="000000"/>
                <w:lang w:val="en-US" w:eastAsia="sv-SE"/>
              </w:rPr>
              <w:t>P</w:t>
            </w:r>
            <w:r w:rsidRPr="009C0C9E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 </w:t>
            </w:r>
            <w:proofErr w:type="spellStart"/>
            <w:r w:rsidR="00DB520B" w:rsidRPr="009C0C9E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value</w:t>
            </w:r>
            <w:r w:rsidR="00DB520B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s</w:t>
            </w:r>
            <w:r w:rsidR="00DB520B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sv-SE"/>
              </w:rPr>
              <w:t>g</w:t>
            </w:r>
            <w:proofErr w:type="spellEnd"/>
            <w:r w:rsidRPr="007F0F9B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sv-SE"/>
              </w:rPr>
              <w:t>)</w:t>
            </w:r>
          </w:p>
          <w:p w:rsidR="00B62C54" w:rsidRPr="00597C9C" w:rsidRDefault="00B62C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highlight w:val="red"/>
                <w:lang w:val="en-US" w:eastAsia="sv-SE"/>
              </w:rPr>
            </w:pPr>
            <w:r w:rsidRPr="009C0C9E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Calculated on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adjusted </w:t>
            </w:r>
            <w:r w:rsidRPr="009C0C9E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FI value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red"/>
                <w:lang w:val="en-US" w:eastAsia="sv-SE"/>
              </w:rPr>
            </w:pPr>
          </w:p>
        </w:tc>
      </w:tr>
      <w:tr w:rsidR="00B62C54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contextualSpacing/>
              <w:rPr>
                <w:rFonts w:eastAsia="Times New Roman" w:cs="Times New Roman"/>
                <w:highlight w:val="red"/>
                <w:lang w:val="en-US" w:eastAsia="sv-SE"/>
              </w:rPr>
            </w:pPr>
            <w:r w:rsidRPr="000E7F41">
              <w:rPr>
                <w:rFonts w:eastAsia="Times New Roman" w:cs="Times New Roman"/>
                <w:lang w:val="en-US" w:eastAsia="sv-SE"/>
              </w:rPr>
              <w:t xml:space="preserve">AD </w:t>
            </w:r>
            <w:proofErr w:type="spellStart"/>
            <w:r w:rsidRPr="000E7F41">
              <w:rPr>
                <w:rFonts w:eastAsia="Times New Roman" w:cs="Times New Roman"/>
                <w:lang w:val="en-US" w:eastAsia="sv-SE"/>
              </w:rPr>
              <w:t>Phadiatop</w:t>
            </w:r>
            <w:r w:rsidRPr="000E7F41">
              <w:rPr>
                <w:rFonts w:eastAsia="Times New Roman" w:cs="Times New Roman"/>
                <w:vertAlign w:val="superscript"/>
                <w:lang w:val="en-US" w:eastAsia="sv-SE"/>
              </w:rPr>
              <w:t>positive</w:t>
            </w:r>
            <w:proofErr w:type="spellEnd"/>
            <w:r w:rsidRPr="000E7F41">
              <w:rPr>
                <w:rFonts w:eastAsia="Times New Roman" w:cs="Times New Roman"/>
                <w:lang w:val="en-US" w:eastAsia="sv-SE"/>
              </w:rPr>
              <w:t xml:space="preserve"> vs AD </w:t>
            </w:r>
            <w:proofErr w:type="spellStart"/>
            <w:r w:rsidRPr="000E7F41">
              <w:rPr>
                <w:rFonts w:eastAsia="Times New Roman" w:cs="Times New Roman"/>
                <w:lang w:val="en-US" w:eastAsia="sv-SE"/>
              </w:rPr>
              <w:t>Phadiatop</w:t>
            </w:r>
            <w:r w:rsidRPr="000E7F41">
              <w:rPr>
                <w:rFonts w:eastAsia="Times New Roman" w:cs="Times New Roman"/>
                <w:vertAlign w:val="superscript"/>
                <w:lang w:val="en-US" w:eastAsia="sv-SE"/>
              </w:rPr>
              <w:t>negative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0.9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0.8</w:t>
            </w:r>
            <w:r w:rsidRPr="00516A79">
              <w:rPr>
                <w:rFonts w:eastAsia="Times New Roman" w:cs="Times New Roman"/>
                <w:lang w:eastAsia="sv-SE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0.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0.43</w:t>
            </w:r>
          </w:p>
        </w:tc>
      </w:tr>
      <w:tr w:rsidR="00B62C54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contextualSpacing/>
              <w:rPr>
                <w:rFonts w:eastAsia="Times New Roman" w:cs="Times New Roman"/>
                <w:highlight w:val="red"/>
                <w:lang w:val="en-US" w:eastAsia="sv-SE"/>
              </w:rPr>
            </w:pPr>
            <w:r w:rsidRPr="000E7F41">
              <w:rPr>
                <w:rFonts w:eastAsia="Times New Roman" w:cs="Times New Roman"/>
                <w:lang w:val="en-US" w:eastAsia="sv-SE"/>
              </w:rPr>
              <w:t xml:space="preserve">AD </w:t>
            </w:r>
            <w:proofErr w:type="spellStart"/>
            <w:r w:rsidRPr="000E7F41">
              <w:rPr>
                <w:rFonts w:eastAsia="Times New Roman" w:cs="Times New Roman"/>
                <w:lang w:val="en-US" w:eastAsia="sv-SE"/>
              </w:rPr>
              <w:t>Phadiatop</w:t>
            </w:r>
            <w:r w:rsidRPr="000E7F41">
              <w:rPr>
                <w:rFonts w:eastAsia="Times New Roman" w:cs="Times New Roman"/>
                <w:vertAlign w:val="superscript"/>
                <w:lang w:val="en-US" w:eastAsia="sv-SE"/>
              </w:rPr>
              <w:t>positive</w:t>
            </w:r>
            <w:proofErr w:type="spellEnd"/>
            <w:r w:rsidRPr="000E7F41">
              <w:rPr>
                <w:rFonts w:eastAsia="Times New Roman" w:cs="Times New Roman"/>
                <w:lang w:val="en-US" w:eastAsia="sv-SE"/>
              </w:rPr>
              <w:t xml:space="preserve"> vs 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 w:rsidRPr="003476C0">
              <w:t>0.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 w:rsidRPr="003476C0">
              <w:t>0.4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t>0.</w:t>
            </w:r>
            <w:r w:rsidRPr="003476C0">
              <w:t>0000</w:t>
            </w:r>
            <w: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t>0.30</w:t>
            </w:r>
          </w:p>
        </w:tc>
      </w:tr>
      <w:tr w:rsidR="00B62C54" w:rsidRPr="00882F1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contextualSpacing/>
              <w:rPr>
                <w:rFonts w:eastAsia="Times New Roman" w:cs="Times New Roman"/>
                <w:highlight w:val="red"/>
                <w:lang w:val="en-US" w:eastAsia="sv-SE"/>
              </w:rPr>
            </w:pPr>
            <w:r w:rsidRPr="000E7F41">
              <w:rPr>
                <w:rFonts w:eastAsia="Times New Roman" w:cs="Times New Roman"/>
                <w:lang w:val="en-US" w:eastAsia="sv-SE"/>
              </w:rPr>
              <w:t xml:space="preserve">AD </w:t>
            </w:r>
            <w:proofErr w:type="spellStart"/>
            <w:r w:rsidRPr="000E7F41">
              <w:rPr>
                <w:rFonts w:eastAsia="Times New Roman" w:cs="Times New Roman"/>
                <w:lang w:val="en-US" w:eastAsia="sv-SE"/>
              </w:rPr>
              <w:t>Phadiatop</w:t>
            </w:r>
            <w:r w:rsidRPr="000E7F41">
              <w:rPr>
                <w:rFonts w:eastAsia="Times New Roman" w:cs="Times New Roman"/>
                <w:vertAlign w:val="superscript"/>
                <w:lang w:val="en-US" w:eastAsia="sv-SE"/>
              </w:rPr>
              <w:t>negative</w:t>
            </w:r>
            <w:proofErr w:type="spellEnd"/>
            <w:r w:rsidRPr="000E7F41">
              <w:rPr>
                <w:rFonts w:eastAsia="Times New Roman" w:cs="Times New Roman"/>
                <w:lang w:val="en-US" w:eastAsia="sv-SE"/>
              </w:rPr>
              <w:t xml:space="preserve"> vs 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 w:rsidRPr="00516A79">
              <w:rPr>
                <w:rFonts w:eastAsia="Times New Roman" w:cs="Times New Roman"/>
                <w:lang w:eastAsia="sv-SE"/>
              </w:rPr>
              <w:t>0.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 w:rsidRPr="003476C0">
              <w:t>0.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t>0.00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C54" w:rsidRPr="00597C9C" w:rsidRDefault="00B62C54" w:rsidP="002F3326">
            <w:pPr>
              <w:spacing w:after="0" w:line="360" w:lineRule="auto"/>
              <w:rPr>
                <w:rFonts w:eastAsia="Times New Roman" w:cs="Times New Roman"/>
                <w:highlight w:val="red"/>
                <w:lang w:eastAsia="sv-SE"/>
              </w:rPr>
            </w:pPr>
            <w:r>
              <w:t>0.09</w:t>
            </w:r>
          </w:p>
        </w:tc>
      </w:tr>
      <w:tr w:rsidR="00B62C54" w:rsidRPr="0036186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contextualSpacing/>
              <w:rPr>
                <w:highlight w:val="red"/>
                <w:lang w:val="en-US"/>
              </w:rPr>
            </w:pPr>
            <w:r w:rsidRPr="00361868">
              <w:rPr>
                <w:lang w:val="en-US"/>
              </w:rPr>
              <w:t xml:space="preserve">AD Total </w:t>
            </w:r>
            <w:proofErr w:type="spellStart"/>
            <w:r w:rsidRPr="00361868">
              <w:rPr>
                <w:lang w:val="en-US"/>
              </w:rPr>
              <w:t>IgE</w:t>
            </w:r>
            <w:r w:rsidRPr="00361868">
              <w:rPr>
                <w:vertAlign w:val="superscript"/>
                <w:lang w:val="en-US"/>
              </w:rPr>
              <w:t>high</w:t>
            </w:r>
            <w:proofErr w:type="spellEnd"/>
            <w:r w:rsidRPr="00361868">
              <w:rPr>
                <w:lang w:val="en-US"/>
              </w:rPr>
              <w:t xml:space="preserve"> vs AD Total </w:t>
            </w:r>
            <w:proofErr w:type="spellStart"/>
            <w:r w:rsidRPr="00361868">
              <w:rPr>
                <w:lang w:val="en-US"/>
              </w:rPr>
              <w:t>IgE</w:t>
            </w:r>
            <w:r w:rsidRPr="00361868">
              <w:rPr>
                <w:vertAlign w:val="superscript"/>
                <w:lang w:val="en-US"/>
              </w:rPr>
              <w:t>normal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4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9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96</w:t>
            </w:r>
          </w:p>
        </w:tc>
      </w:tr>
      <w:tr w:rsidR="00B62C54" w:rsidRPr="00361868" w:rsidTr="002F3326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2C54" w:rsidRPr="00597C9C" w:rsidRDefault="00B62C54" w:rsidP="002F3326">
            <w:pPr>
              <w:contextualSpacing/>
              <w:rPr>
                <w:highlight w:val="red"/>
                <w:lang w:val="en-US"/>
              </w:rPr>
            </w:pPr>
            <w:r w:rsidRPr="00361868">
              <w:rPr>
                <w:lang w:val="en-US"/>
              </w:rPr>
              <w:t xml:space="preserve">AD Total </w:t>
            </w:r>
            <w:proofErr w:type="spellStart"/>
            <w:r w:rsidRPr="00361868">
              <w:rPr>
                <w:lang w:val="en-US"/>
              </w:rPr>
              <w:t>IgE</w:t>
            </w:r>
            <w:r w:rsidRPr="00361868">
              <w:rPr>
                <w:vertAlign w:val="superscript"/>
                <w:lang w:val="en-US"/>
              </w:rPr>
              <w:t>high</w:t>
            </w:r>
            <w:proofErr w:type="spellEnd"/>
            <w:r w:rsidRPr="00361868">
              <w:rPr>
                <w:lang w:val="en-US"/>
              </w:rPr>
              <w:t xml:space="preserve"> vs H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 w:rsidRPr="003476C0">
              <w:t>0.000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25</w:t>
            </w:r>
          </w:p>
        </w:tc>
      </w:tr>
      <w:tr w:rsidR="00B62C54" w:rsidRPr="00361868" w:rsidTr="002F3326">
        <w:trPr>
          <w:trHeight w:val="288"/>
        </w:trPr>
        <w:tc>
          <w:tcPr>
            <w:tcW w:w="425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62C54" w:rsidRDefault="00B62C54" w:rsidP="00377EF0">
            <w:pPr>
              <w:spacing w:after="0" w:line="240" w:lineRule="auto"/>
              <w:contextualSpacing/>
            </w:pPr>
            <w:r w:rsidRPr="00412D67">
              <w:t>AD Total IgE</w:t>
            </w:r>
            <w:r w:rsidRPr="00361868">
              <w:rPr>
                <w:vertAlign w:val="superscript"/>
              </w:rPr>
              <w:t>normal</w:t>
            </w:r>
            <w:r w:rsidRPr="00412D67">
              <w:t xml:space="preserve"> vs HC</w:t>
            </w:r>
          </w:p>
          <w:p w:rsidR="00B62C54" w:rsidRPr="00597C9C" w:rsidRDefault="00B62C54" w:rsidP="002F3326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Cs/>
                <w:i/>
                <w:color w:val="000000"/>
                <w:sz w:val="4"/>
                <w:szCs w:val="4"/>
                <w:highlight w:val="red"/>
                <w:lang w:eastAsia="sv-SE"/>
              </w:rPr>
            </w:pPr>
          </w:p>
        </w:tc>
        <w:tc>
          <w:tcPr>
            <w:tcW w:w="20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01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43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 w:rsidRPr="003476C0">
              <w:t>0.0001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62C54" w:rsidRPr="00597C9C" w:rsidRDefault="00B62C54" w:rsidP="002F3326">
            <w:pPr>
              <w:contextualSpacing/>
              <w:rPr>
                <w:highlight w:val="red"/>
              </w:rPr>
            </w:pPr>
            <w:r>
              <w:t>0.20</w:t>
            </w:r>
          </w:p>
        </w:tc>
      </w:tr>
    </w:tbl>
    <w:p w:rsidR="00D557F6" w:rsidRPr="00597C9C" w:rsidRDefault="00D557F6" w:rsidP="00597C9C">
      <w:pPr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US"/>
        </w:rPr>
      </w:pPr>
    </w:p>
    <w:p w:rsidR="00D557F6" w:rsidRDefault="00D557F6" w:rsidP="00D557F6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a) IgG reactivity were defined using sample-specific </w:t>
      </w:r>
      <w:proofErr w:type="spellStart"/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cutoffs</w:t>
      </w:r>
      <w:proofErr w:type="spellEnd"/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based on the sample median across </w:t>
      </w:r>
      <w:r w:rsidR="006D20A4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protein fragments 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and a factor times the median absolute deviation (MAD)</w:t>
      </w:r>
      <w:r w:rsidR="007572B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, see Methods.</w:t>
      </w:r>
    </w:p>
    <w:p w:rsidR="00342BFA" w:rsidRDefault="00852770" w:rsidP="00342BFA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b</w:t>
      </w:r>
      <w:r w:rsidR="00342BFA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 </w:t>
      </w:r>
      <w:r w:rsidR="00342BFA" w:rsidRPr="00DB520B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Sample median across </w:t>
      </w:r>
      <w:r w:rsidR="00F0355D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protein fragments</w:t>
      </w:r>
      <w:r w:rsidR="00F0355D" w:rsidRPr="00DB520B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</w:t>
      </w:r>
      <w:r w:rsidR="00342BFA" w:rsidRPr="00DB520B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was subtracted from each signal and divided by the MAD, see Methods.</w:t>
      </w:r>
    </w:p>
    <w:p w:rsidR="00D557F6" w:rsidRDefault="00342BFA" w:rsidP="00D557F6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c</w:t>
      </w:r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 </w:t>
      </w:r>
      <w:proofErr w:type="spellStart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Phadiatop</w:t>
      </w:r>
      <w:proofErr w:type="spellEnd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(</w:t>
      </w:r>
      <w:proofErr w:type="spellStart"/>
      <w:r w:rsidR="00D557F6" w:rsidRPr="00D36554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Thermo</w:t>
      </w:r>
      <w:proofErr w:type="spellEnd"/>
      <w:r w:rsidR="00D557F6" w:rsidRPr="00D36554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Fisher Scientific</w:t>
      </w:r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, plasma </w:t>
      </w:r>
      <w:proofErr w:type="spellStart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IgE</w:t>
      </w:r>
      <w:proofErr w:type="spellEnd"/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-reactivity</w:t>
      </w:r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to any of 11 common aeroallergens, reference range ≥ 0.35 </w:t>
      </w:r>
      <w:proofErr w:type="spellStart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kU</w:t>
      </w:r>
      <w:proofErr w:type="spellEnd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/L</w:t>
      </w:r>
      <w:r w:rsidR="007572B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.</w:t>
      </w:r>
    </w:p>
    <w:p w:rsidR="00D557F6" w:rsidRDefault="00342BFA" w:rsidP="00D557F6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d</w:t>
      </w:r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 </w:t>
      </w:r>
      <w:proofErr w:type="spellStart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ImmunoCAP</w:t>
      </w:r>
      <w:proofErr w:type="spellEnd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(</w:t>
      </w:r>
      <w:proofErr w:type="spellStart"/>
      <w:r w:rsidR="00D557F6" w:rsidRPr="001D268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Thermo</w:t>
      </w:r>
      <w:proofErr w:type="spellEnd"/>
      <w:r w:rsidR="00D557F6" w:rsidRPr="001D268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Fisher Scientific</w:t>
      </w:r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, reference range 1.6 – 122 </w:t>
      </w:r>
      <w:proofErr w:type="spellStart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kU</w:t>
      </w:r>
      <w:proofErr w:type="spellEnd"/>
      <w:r w:rsidR="00D557F6"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/L</w:t>
      </w:r>
      <w:r w:rsidR="007572B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.</w:t>
      </w:r>
    </w:p>
    <w:p w:rsidR="00D557F6" w:rsidRDefault="00342BFA" w:rsidP="00D557F6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e</w:t>
      </w:r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 All HC were negative in </w:t>
      </w:r>
      <w:proofErr w:type="spellStart"/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Phadiatop</w:t>
      </w:r>
      <w:proofErr w:type="spellEnd"/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and had normal total </w:t>
      </w:r>
      <w:proofErr w:type="spellStart"/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IgE</w:t>
      </w:r>
      <w:proofErr w:type="spellEnd"/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levels</w:t>
      </w:r>
      <w:r w:rsidR="007572B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.</w:t>
      </w:r>
    </w:p>
    <w:p w:rsidR="00852770" w:rsidRDefault="00342BFA" w:rsidP="00D557F6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f</w:t>
      </w:r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 </w:t>
      </w:r>
      <w:r w:rsidR="00D557F6" w:rsidRPr="00881BED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Fisher's exact test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. </w:t>
      </w:r>
    </w:p>
    <w:p w:rsidR="00D557F6" w:rsidRDefault="00DB520B" w:rsidP="00D557F6">
      <w:pPr>
        <w:ind w:left="284"/>
        <w:contextualSpacing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g</w:t>
      </w:r>
      <w:r w:rsidR="00D557F6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) </w:t>
      </w:r>
      <w:r w:rsidR="00D557F6" w:rsidRPr="00560CC1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Wilcoxon rank-sum test</w:t>
      </w:r>
      <w:r w:rsidR="007572B8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.</w:t>
      </w:r>
    </w:p>
    <w:p w:rsidR="00D557F6" w:rsidRDefault="00D557F6" w:rsidP="00D557F6">
      <w:pPr>
        <w:pStyle w:val="NormalWeb"/>
        <w:spacing w:before="0" w:beforeAutospacing="0" w:after="0" w:afterAutospacing="0"/>
        <w:ind w:left="284"/>
        <w:contextualSpacing/>
        <w:textAlignment w:val="baseline"/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</w:pPr>
      <w:r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AD = atopic 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dermatitis,</w:t>
      </w:r>
      <w:r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 </w:t>
      </w:r>
      <w:r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 xml:space="preserve">HC = healthy controls, N= number of individuals, </w:t>
      </w:r>
      <w:r w:rsidRPr="00886B99">
        <w:rPr>
          <w:rFonts w:ascii="Arial" w:eastAsia="MS PGothic" w:hAnsi="Arial" w:cs="Arial"/>
          <w:color w:val="000000" w:themeColor="text1"/>
          <w:kern w:val="24"/>
          <w:sz w:val="20"/>
          <w:szCs w:val="20"/>
          <w:lang w:val="en-GB"/>
        </w:rPr>
        <w:t>n = number of positive individuals</w:t>
      </w:r>
    </w:p>
    <w:p w:rsidR="00B01955" w:rsidRDefault="005952DB">
      <w:pPr>
        <w:rPr>
          <w:rFonts w:eastAsiaTheme="majorEastAsia" w:cstheme="majorBidi"/>
          <w:b/>
          <w:bCs/>
          <w:sz w:val="32"/>
          <w:szCs w:val="28"/>
          <w:lang w:val="en-GB"/>
        </w:rPr>
        <w:sectPr w:rsidR="00B01955" w:rsidSect="003A515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eastAsiaTheme="majorEastAsia" w:cstheme="majorBidi"/>
          <w:b/>
          <w:bCs/>
          <w:sz w:val="32"/>
          <w:szCs w:val="28"/>
          <w:lang w:val="en-GB"/>
        </w:rPr>
        <w:br w:type="page"/>
      </w:r>
    </w:p>
    <w:p w:rsidR="004B6468" w:rsidRDefault="008D3D1E" w:rsidP="004B6468">
      <w:r>
        <w:rPr>
          <w:noProof/>
          <w:lang w:eastAsia="sv-SE"/>
        </w:rPr>
        <w:lastRenderedPageBreak/>
        <w:drawing>
          <wp:inline distT="0" distB="0" distL="0" distR="0" wp14:anchorId="00799643" wp14:editId="53863359">
            <wp:extent cx="5759532" cy="68995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LF Fig S1 - Copy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07"/>
                    <a:stretch/>
                  </pic:blipFill>
                  <pic:spPr bwMode="auto">
                    <a:xfrm>
                      <a:off x="0" y="0"/>
                      <a:ext cx="5759450" cy="6899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2350" w:rsidRPr="00BC5D43" w:rsidRDefault="00DD6E70" w:rsidP="00E24D2A">
      <w:pPr>
        <w:spacing w:line="360" w:lineRule="auto"/>
        <w:outlineLvl w:val="1"/>
        <w:rPr>
          <w:rFonts w:ascii="Times New Roman" w:eastAsia="Times New Roman" w:hAnsi="Times New Roman" w:cs="Times New Roman"/>
          <w:bCs/>
          <w:lang w:val="en-US" w:eastAsia="sv-SE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="0015620F">
        <w:rPr>
          <w:rFonts w:ascii="Times New Roman" w:hAnsi="Times New Roman" w:cs="Times New Roman"/>
          <w:b/>
          <w:lang w:val="en-US"/>
        </w:rPr>
        <w:t>ig</w:t>
      </w:r>
      <w:r w:rsidRPr="003545EA">
        <w:rPr>
          <w:rFonts w:ascii="Times New Roman" w:hAnsi="Times New Roman" w:cs="Times New Roman"/>
          <w:b/>
          <w:lang w:val="en-US"/>
        </w:rPr>
        <w:t xml:space="preserve"> </w:t>
      </w:r>
      <w:r w:rsidR="0015620F" w:rsidRPr="00BC5D43">
        <w:rPr>
          <w:rFonts w:ascii="Times New Roman" w:eastAsia="Times New Roman" w:hAnsi="Times New Roman" w:cs="Times New Roman"/>
          <w:b/>
          <w:bCs/>
          <w:lang w:val="en-US" w:eastAsia="sv-SE"/>
        </w:rPr>
        <w:t>S</w:t>
      </w:r>
      <w:r w:rsidR="004B6468" w:rsidRPr="00BC5D43">
        <w:rPr>
          <w:rFonts w:ascii="Times New Roman" w:eastAsia="Times New Roman" w:hAnsi="Times New Roman" w:cs="Times New Roman"/>
          <w:b/>
          <w:bCs/>
          <w:lang w:val="en-US" w:eastAsia="sv-SE"/>
        </w:rPr>
        <w:t>1. Protein sequence and antigen regions.</w:t>
      </w:r>
      <w:r w:rsidR="009A229E" w:rsidRPr="00BC5D43">
        <w:rPr>
          <w:rFonts w:ascii="Times New Roman" w:eastAsia="Times New Roman" w:hAnsi="Times New Roman" w:cs="Times New Roman"/>
          <w:b/>
          <w:bCs/>
          <w:lang w:val="en-US" w:eastAsia="sv-SE"/>
        </w:rPr>
        <w:t xml:space="preserve"> </w:t>
      </w:r>
      <w:r w:rsidR="009A229E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Illustration of the </w:t>
      </w:r>
      <w:r w:rsidR="00C35B2E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complete </w:t>
      </w:r>
      <w:r w:rsidR="009A229E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protein sequence of </w:t>
      </w:r>
      <w:r w:rsidR="009A229E" w:rsidRPr="003545EA">
        <w:rPr>
          <w:rFonts w:ascii="Times New Roman" w:hAnsi="Times New Roman" w:cs="Times New Roman"/>
          <w:lang w:val="en-US"/>
        </w:rPr>
        <w:t>(</w:t>
      </w:r>
      <w:r w:rsidR="009A229E" w:rsidRPr="003545EA">
        <w:rPr>
          <w:rFonts w:ascii="Times New Roman" w:hAnsi="Times New Roman" w:cs="Times New Roman"/>
          <w:b/>
          <w:lang w:val="en-US"/>
        </w:rPr>
        <w:t>A</w:t>
      </w:r>
      <w:r w:rsidR="009A229E" w:rsidRPr="003545EA">
        <w:rPr>
          <w:rFonts w:ascii="Times New Roman" w:hAnsi="Times New Roman" w:cs="Times New Roman"/>
          <w:lang w:val="en-US"/>
        </w:rPr>
        <w:t xml:space="preserve">) </w:t>
      </w:r>
      <w:r w:rsidR="009A229E">
        <w:rPr>
          <w:rFonts w:ascii="Times New Roman" w:hAnsi="Times New Roman" w:cs="Times New Roman"/>
          <w:lang w:val="en-US"/>
        </w:rPr>
        <w:t xml:space="preserve">KRTAP17-1, </w:t>
      </w:r>
      <w:r w:rsidR="009A229E" w:rsidRPr="003545EA">
        <w:rPr>
          <w:rFonts w:ascii="Times New Roman" w:hAnsi="Times New Roman" w:cs="Times New Roman"/>
          <w:lang w:val="en-US"/>
        </w:rPr>
        <w:t>(</w:t>
      </w:r>
      <w:r w:rsidR="009A229E">
        <w:rPr>
          <w:rFonts w:ascii="Times New Roman" w:hAnsi="Times New Roman" w:cs="Times New Roman"/>
          <w:b/>
          <w:lang w:val="en-US"/>
        </w:rPr>
        <w:t>B</w:t>
      </w:r>
      <w:r w:rsidR="009A229E" w:rsidRPr="003545EA">
        <w:rPr>
          <w:rFonts w:ascii="Times New Roman" w:hAnsi="Times New Roman" w:cs="Times New Roman"/>
          <w:lang w:val="en-US"/>
        </w:rPr>
        <w:t xml:space="preserve">) </w:t>
      </w:r>
      <w:r w:rsidR="009A229E">
        <w:rPr>
          <w:rFonts w:ascii="Times New Roman" w:hAnsi="Times New Roman" w:cs="Times New Roman"/>
          <w:lang w:val="en-US"/>
        </w:rPr>
        <w:t xml:space="preserve">HSPA4, </w:t>
      </w:r>
      <w:r w:rsidR="009A229E" w:rsidRPr="003545EA">
        <w:rPr>
          <w:rFonts w:ascii="Times New Roman" w:hAnsi="Times New Roman" w:cs="Times New Roman"/>
          <w:lang w:val="en-US"/>
        </w:rPr>
        <w:t>(</w:t>
      </w:r>
      <w:r w:rsidR="009A229E">
        <w:rPr>
          <w:rFonts w:ascii="Times New Roman" w:hAnsi="Times New Roman" w:cs="Times New Roman"/>
          <w:b/>
          <w:lang w:val="en-US"/>
        </w:rPr>
        <w:t>C</w:t>
      </w:r>
      <w:r w:rsidR="009A229E" w:rsidRPr="003545EA">
        <w:rPr>
          <w:rFonts w:ascii="Times New Roman" w:hAnsi="Times New Roman" w:cs="Times New Roman"/>
          <w:lang w:val="en-US"/>
        </w:rPr>
        <w:t xml:space="preserve">) </w:t>
      </w:r>
      <w:r w:rsidR="009A229E">
        <w:rPr>
          <w:rFonts w:ascii="Times New Roman" w:hAnsi="Times New Roman" w:cs="Times New Roman"/>
          <w:lang w:val="en-US"/>
        </w:rPr>
        <w:t xml:space="preserve">S100A12, and </w:t>
      </w:r>
      <w:r w:rsidR="009A229E" w:rsidRPr="003545EA">
        <w:rPr>
          <w:rFonts w:ascii="Times New Roman" w:hAnsi="Times New Roman" w:cs="Times New Roman"/>
          <w:lang w:val="en-US"/>
        </w:rPr>
        <w:t>(</w:t>
      </w:r>
      <w:r w:rsidR="009A229E">
        <w:rPr>
          <w:rFonts w:ascii="Times New Roman" w:hAnsi="Times New Roman" w:cs="Times New Roman"/>
          <w:b/>
          <w:lang w:val="en-US"/>
        </w:rPr>
        <w:t>D</w:t>
      </w:r>
      <w:r w:rsidR="009A229E" w:rsidRPr="003545EA">
        <w:rPr>
          <w:rFonts w:ascii="Times New Roman" w:hAnsi="Times New Roman" w:cs="Times New Roman"/>
          <w:lang w:val="en-US"/>
        </w:rPr>
        <w:t xml:space="preserve">) </w:t>
      </w:r>
      <w:r w:rsidR="009A229E">
        <w:rPr>
          <w:rFonts w:ascii="Times New Roman" w:hAnsi="Times New Roman" w:cs="Times New Roman"/>
          <w:lang w:val="en-US"/>
        </w:rPr>
        <w:t xml:space="preserve">S100Z. </w:t>
      </w:r>
      <w:r w:rsidR="00CA4A47">
        <w:rPr>
          <w:rFonts w:ascii="Times New Roman" w:hAnsi="Times New Roman" w:cs="Times New Roman"/>
          <w:lang w:val="en-US"/>
        </w:rPr>
        <w:t xml:space="preserve">The protein sequence is here shown with </w:t>
      </w:r>
      <w:r w:rsidR="00C1394A">
        <w:rPr>
          <w:rFonts w:ascii="Times New Roman" w:hAnsi="Times New Roman" w:cs="Times New Roman"/>
          <w:lang w:val="en-US"/>
        </w:rPr>
        <w:t xml:space="preserve">the </w:t>
      </w:r>
      <w:r w:rsidR="00CA4A47">
        <w:rPr>
          <w:rFonts w:ascii="Times New Roman" w:hAnsi="Times New Roman" w:cs="Times New Roman"/>
          <w:lang w:val="en-US"/>
        </w:rPr>
        <w:t xml:space="preserve">one letter abbreviation for each amino acid in white circles, red diamonds or grey squares. </w:t>
      </w:r>
      <w:r w:rsidR="009A229E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The regions </w:t>
      </w:r>
      <w:r w:rsidR="00F0355D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of the proteins </w:t>
      </w:r>
      <w:r w:rsidR="009A229E" w:rsidRPr="00BC5D43">
        <w:rPr>
          <w:rFonts w:ascii="Times New Roman" w:eastAsia="Times New Roman" w:hAnsi="Times New Roman" w:cs="Times New Roman"/>
          <w:bCs/>
          <w:lang w:val="en-US" w:eastAsia="sv-SE"/>
        </w:rPr>
        <w:t>that were represented as protein fragments</w:t>
      </w:r>
      <w:r w:rsidR="00311088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 and that were identified as either reactive or non-reactive</w:t>
      </w:r>
      <w:r w:rsidR="009A229E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 in the targeted </w:t>
      </w:r>
      <w:r w:rsidR="00822176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analysis </w:t>
      </w:r>
      <w:r w:rsidR="009A229E" w:rsidRPr="00BC5D43">
        <w:rPr>
          <w:rFonts w:ascii="Times New Roman" w:eastAsia="Times New Roman" w:hAnsi="Times New Roman" w:cs="Times New Roman"/>
          <w:bCs/>
          <w:lang w:val="en-US" w:eastAsia="sv-SE"/>
        </w:rPr>
        <w:t>are highlighted</w:t>
      </w:r>
      <w:r w:rsidR="00311088" w:rsidRPr="00BC5D43">
        <w:rPr>
          <w:rFonts w:ascii="Times New Roman" w:eastAsia="Times New Roman" w:hAnsi="Times New Roman" w:cs="Times New Roman"/>
          <w:bCs/>
          <w:lang w:val="en-US" w:eastAsia="sv-SE"/>
        </w:rPr>
        <w:t xml:space="preserve"> in red (diamonds, reactive) and grey (squares, non-reactive).</w:t>
      </w:r>
      <w:r w:rsidR="00EE2350" w:rsidRPr="00BC5D43">
        <w:rPr>
          <w:rFonts w:ascii="Times New Roman" w:eastAsia="Times New Roman" w:hAnsi="Times New Roman" w:cs="Times New Roman"/>
          <w:bCs/>
          <w:lang w:val="en-US" w:eastAsia="sv-SE"/>
        </w:rPr>
        <w:br w:type="page"/>
      </w:r>
    </w:p>
    <w:p w:rsidR="00EE2350" w:rsidRPr="000417EC" w:rsidRDefault="00EE2350" w:rsidP="000417EC">
      <w:pPr>
        <w:pStyle w:val="Heading1"/>
        <w:spacing w:line="480" w:lineRule="auto"/>
        <w:rPr>
          <w:rFonts w:asciiTheme="minorHAnsi" w:hAnsiTheme="minorHAnsi"/>
          <w:color w:val="auto"/>
          <w:sz w:val="32"/>
          <w:lang w:val="en-GB"/>
        </w:rPr>
      </w:pPr>
      <w:r w:rsidRPr="000417EC">
        <w:rPr>
          <w:rFonts w:asciiTheme="minorHAnsi" w:hAnsiTheme="minorHAnsi"/>
          <w:color w:val="auto"/>
          <w:sz w:val="32"/>
          <w:lang w:val="en-GB"/>
        </w:rPr>
        <w:lastRenderedPageBreak/>
        <w:t>References</w:t>
      </w:r>
    </w:p>
    <w:p w:rsidR="00FD2EEE" w:rsidRPr="00BC5D43" w:rsidRDefault="00FD2EEE" w:rsidP="00FD2EEE">
      <w:pPr>
        <w:spacing w:after="0" w:line="240" w:lineRule="auto"/>
        <w:ind w:left="720" w:hanging="720"/>
        <w:rPr>
          <w:rFonts w:ascii="Cambria" w:eastAsia="Times New Roman" w:hAnsi="Cambria" w:cs="Times New Roman"/>
          <w:bCs/>
          <w:noProof/>
          <w:sz w:val="24"/>
          <w:lang w:val="en-US" w:eastAsia="sv-SE"/>
        </w:rPr>
      </w:pPr>
      <w:bookmarkStart w:id="5" w:name="_ENREF_1"/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>1.</w:t>
      </w:r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ab/>
        <w:t>Cuppari C, Manti S, Salpietro A, Valenti S, Capizzi A, Arrigo T, et al. HMGB1 levels in children with atopic eczema/dermatitis syndrome (AEDS). Pediatr Allergy Immunol. 2016;27(1):99-102.</w:t>
      </w:r>
      <w:bookmarkEnd w:id="5"/>
    </w:p>
    <w:p w:rsidR="00FD2EEE" w:rsidRPr="00BC5D43" w:rsidRDefault="00FD2EEE" w:rsidP="00FD2EEE">
      <w:pPr>
        <w:spacing w:after="0" w:line="240" w:lineRule="auto"/>
        <w:ind w:left="720" w:hanging="720"/>
        <w:rPr>
          <w:rFonts w:ascii="Cambria" w:eastAsia="Times New Roman" w:hAnsi="Cambria" w:cs="Times New Roman"/>
          <w:bCs/>
          <w:noProof/>
          <w:sz w:val="24"/>
          <w:lang w:val="en-US" w:eastAsia="sv-SE"/>
        </w:rPr>
      </w:pPr>
      <w:bookmarkStart w:id="6" w:name="_ENREF_2"/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>2.</w:t>
      </w:r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ab/>
        <w:t>Kizawa K, Takahara H, Unno M, Heizmann CW. S100 and S100 fused-type protein families in epidermal maturation with special focus on S100A3 in mammalian hair cuticles. Biochimie. 2011;93(12):2038-47.</w:t>
      </w:r>
      <w:bookmarkEnd w:id="6"/>
    </w:p>
    <w:p w:rsidR="00FD2EEE" w:rsidRPr="00BC5D43" w:rsidRDefault="00FD2EEE" w:rsidP="00FD2EEE">
      <w:pPr>
        <w:spacing w:after="0" w:line="240" w:lineRule="auto"/>
        <w:ind w:left="720" w:hanging="720"/>
        <w:rPr>
          <w:rFonts w:ascii="Cambria" w:eastAsia="Times New Roman" w:hAnsi="Cambria" w:cs="Times New Roman"/>
          <w:bCs/>
          <w:noProof/>
          <w:sz w:val="24"/>
          <w:lang w:val="en-US" w:eastAsia="sv-SE"/>
        </w:rPr>
      </w:pPr>
      <w:bookmarkStart w:id="7" w:name="_ENREF_3"/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>3.</w:t>
      </w:r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ab/>
        <w:t>Marenholz I, Rivera VA, Esparza-Gordillo J, Bauerfeind A, Lee-Kirsch MA, Ciechanowicz A, et al. Association screening in the Epidermal Differentiation Complex (EDC) identifies an SPRR3 repeat number variant as a risk factor for eczema. J Invest Dermatol. 2011;131(8):1644-9.</w:t>
      </w:r>
      <w:bookmarkEnd w:id="7"/>
    </w:p>
    <w:p w:rsidR="00FD2EEE" w:rsidRPr="00BC5D43" w:rsidRDefault="00FD2EEE" w:rsidP="00FD2EEE">
      <w:pPr>
        <w:spacing w:after="0" w:line="240" w:lineRule="auto"/>
        <w:ind w:left="720" w:hanging="720"/>
        <w:rPr>
          <w:rFonts w:ascii="Cambria" w:eastAsia="Times New Roman" w:hAnsi="Cambria" w:cs="Times New Roman"/>
          <w:bCs/>
          <w:noProof/>
          <w:sz w:val="24"/>
          <w:lang w:val="en-US" w:eastAsia="sv-SE"/>
        </w:rPr>
      </w:pPr>
      <w:bookmarkStart w:id="8" w:name="_ENREF_4"/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>4.</w:t>
      </w:r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ab/>
        <w:t>Katayama S, Bruhn S, Scheynius A, Lundeberg L, Kere J, Andersson A, et al. Epigenetic modifications in skin-homing CD4+CLA+ T-cells of atopic dermatitis patients relate to mRNA expression changes in high mobility group proteins. at Conference: 2(nd) Inflammatory Skin Disease Summit, November 16-19, 2016, New York. Exp Dermatol. 2016;25 Suppl 4:36-7.</w:t>
      </w:r>
      <w:bookmarkEnd w:id="8"/>
    </w:p>
    <w:p w:rsidR="00FD2EEE" w:rsidRPr="00FD2EEE" w:rsidRDefault="00FD2EEE" w:rsidP="00FD2EEE">
      <w:pPr>
        <w:spacing w:line="240" w:lineRule="auto"/>
        <w:ind w:left="720" w:hanging="720"/>
        <w:rPr>
          <w:rFonts w:ascii="Cambria" w:eastAsia="Times New Roman" w:hAnsi="Cambria" w:cs="Times New Roman"/>
          <w:bCs/>
          <w:noProof/>
          <w:sz w:val="24"/>
          <w:lang w:eastAsia="sv-SE"/>
        </w:rPr>
      </w:pPr>
      <w:bookmarkStart w:id="9" w:name="_ENREF_5"/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>5.</w:t>
      </w:r>
      <w:r w:rsidRPr="00BC5D43">
        <w:rPr>
          <w:rFonts w:ascii="Cambria" w:eastAsia="Times New Roman" w:hAnsi="Cambria" w:cs="Times New Roman"/>
          <w:bCs/>
          <w:noProof/>
          <w:sz w:val="24"/>
          <w:lang w:val="en-US" w:eastAsia="sv-SE"/>
        </w:rPr>
        <w:tab/>
        <w:t xml:space="preserve">Kunz B, Oranje AP, Labreze L, Stalder JF, Ring J, Taieb A. Clinical validation and guidelines for the SCORAD index: consensus report of the European Task Force on Atopic Dermatitis. </w:t>
      </w:r>
      <w:r w:rsidRPr="00FD2EEE">
        <w:rPr>
          <w:rFonts w:ascii="Cambria" w:eastAsia="Times New Roman" w:hAnsi="Cambria" w:cs="Times New Roman"/>
          <w:bCs/>
          <w:noProof/>
          <w:sz w:val="24"/>
          <w:lang w:eastAsia="sv-SE"/>
        </w:rPr>
        <w:t>Dermatology. 1997;195(1):10-9.</w:t>
      </w:r>
      <w:bookmarkEnd w:id="9"/>
    </w:p>
    <w:p w:rsidR="00FD2EEE" w:rsidRDefault="00FD2EEE" w:rsidP="00FD2EEE">
      <w:pPr>
        <w:spacing w:line="240" w:lineRule="auto"/>
        <w:rPr>
          <w:rFonts w:ascii="Cambria" w:eastAsia="Times New Roman" w:hAnsi="Cambria" w:cs="Times New Roman"/>
          <w:bCs/>
          <w:noProof/>
          <w:sz w:val="24"/>
          <w:lang w:eastAsia="sv-SE"/>
        </w:rPr>
      </w:pPr>
    </w:p>
    <w:p w:rsidR="00AE23BD" w:rsidRPr="00C521F3" w:rsidRDefault="00AE23BD">
      <w:pPr>
        <w:rPr>
          <w:rFonts w:ascii="Times New Roman" w:eastAsia="Times New Roman" w:hAnsi="Times New Roman" w:cs="Times New Roman"/>
          <w:bCs/>
          <w:lang w:eastAsia="sv-SE"/>
        </w:rPr>
      </w:pPr>
    </w:p>
    <w:sectPr w:rsidR="00AE23BD" w:rsidRPr="00C521F3" w:rsidSect="003A515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468" w:rsidRDefault="00F61468" w:rsidP="002D7DD0">
      <w:pPr>
        <w:spacing w:after="0" w:line="240" w:lineRule="auto"/>
      </w:pPr>
      <w:r>
        <w:separator/>
      </w:r>
    </w:p>
  </w:endnote>
  <w:endnote w:type="continuationSeparator" w:id="0">
    <w:p w:rsidR="00F61468" w:rsidRDefault="00F61468" w:rsidP="002D7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4A47" w:rsidRDefault="00844C04" w:rsidP="004772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4A4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4A47" w:rsidRDefault="00CA4A47" w:rsidP="002D7DD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0391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4A47" w:rsidRDefault="00844C04">
        <w:pPr>
          <w:pStyle w:val="Footer"/>
          <w:jc w:val="right"/>
        </w:pPr>
        <w:r>
          <w:fldChar w:fldCharType="begin"/>
        </w:r>
        <w:r w:rsidR="00CA4A47">
          <w:instrText xml:space="preserve"> PAGE   \* MERGEFORMAT </w:instrText>
        </w:r>
        <w:r>
          <w:fldChar w:fldCharType="separate"/>
        </w:r>
        <w:r w:rsidR="005653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4A47" w:rsidRDefault="00CA4A47" w:rsidP="005E2448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468" w:rsidRDefault="00F61468" w:rsidP="002D7DD0">
      <w:pPr>
        <w:spacing w:after="0" w:line="240" w:lineRule="auto"/>
      </w:pPr>
      <w:r>
        <w:separator/>
      </w:r>
    </w:p>
  </w:footnote>
  <w:footnote w:type="continuationSeparator" w:id="0">
    <w:p w:rsidR="00F61468" w:rsidRDefault="00F61468" w:rsidP="002D7D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61A83"/>
    <w:multiLevelType w:val="hybridMultilevel"/>
    <w:tmpl w:val="B5DAD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406207"/>
    <w:multiLevelType w:val="hybridMultilevel"/>
    <w:tmpl w:val="4CD610C2"/>
    <w:lvl w:ilvl="0" w:tplc="B80C21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405CF6"/>
    <w:multiLevelType w:val="hybridMultilevel"/>
    <w:tmpl w:val="5B1CD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1F5E05"/>
    <w:multiLevelType w:val="hybridMultilevel"/>
    <w:tmpl w:val="33F46944"/>
    <w:lvl w:ilvl="0" w:tplc="134EDE7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7F0756"/>
    <w:multiLevelType w:val="hybridMultilevel"/>
    <w:tmpl w:val="BE84868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746DB7"/>
    <w:multiLevelType w:val="hybridMultilevel"/>
    <w:tmpl w:val="8BBEA37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BC3A9B"/>
    <w:multiLevelType w:val="hybridMultilevel"/>
    <w:tmpl w:val="9EB89A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6205C1"/>
    <w:multiLevelType w:val="hybridMultilevel"/>
    <w:tmpl w:val="35F68D38"/>
    <w:lvl w:ilvl="0" w:tplc="9AE007F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"/>
  </w:num>
  <w:num w:numId="5">
    <w:abstractNumId w:val="0"/>
  </w:num>
  <w:num w:numId="6">
    <w:abstractNumId w:val="6"/>
  </w:num>
  <w:num w:numId="7">
    <w:abstractNumId w:val="3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Nilsson">
    <w15:presenceInfo w15:providerId="AD" w15:userId="S-1-5-21-2486373105-425827169-2975342124-20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linical ad Translational Allergy_M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zzxs0fla2ezqe5sp255rtwst02zp0z9pdz&quot;&gt;Marias EndNote Library&lt;record-ids&gt;&lt;item&gt;248&lt;/item&gt;&lt;item&gt;268&lt;/item&gt;&lt;item&gt;269&lt;/item&gt;&lt;item&gt;284&lt;/item&gt;&lt;item&gt;296&lt;/item&gt;&lt;/record-ids&gt;&lt;/item&gt;&lt;/Libraries&gt;"/>
  </w:docVars>
  <w:rsids>
    <w:rsidRoot w:val="002B491F"/>
    <w:rsid w:val="00001394"/>
    <w:rsid w:val="00002398"/>
    <w:rsid w:val="0000360C"/>
    <w:rsid w:val="0000477D"/>
    <w:rsid w:val="00004F11"/>
    <w:rsid w:val="00006274"/>
    <w:rsid w:val="0000635A"/>
    <w:rsid w:val="00006A82"/>
    <w:rsid w:val="00011775"/>
    <w:rsid w:val="00014716"/>
    <w:rsid w:val="00015002"/>
    <w:rsid w:val="00025345"/>
    <w:rsid w:val="00026232"/>
    <w:rsid w:val="000262C8"/>
    <w:rsid w:val="00026A65"/>
    <w:rsid w:val="000274AA"/>
    <w:rsid w:val="00030698"/>
    <w:rsid w:val="00031476"/>
    <w:rsid w:val="00031970"/>
    <w:rsid w:val="00036746"/>
    <w:rsid w:val="00041346"/>
    <w:rsid w:val="000417EC"/>
    <w:rsid w:val="00045D20"/>
    <w:rsid w:val="00046C00"/>
    <w:rsid w:val="00046C3D"/>
    <w:rsid w:val="000512F0"/>
    <w:rsid w:val="00051E1A"/>
    <w:rsid w:val="000551AD"/>
    <w:rsid w:val="000559C5"/>
    <w:rsid w:val="00060B13"/>
    <w:rsid w:val="00065BA3"/>
    <w:rsid w:val="00066D40"/>
    <w:rsid w:val="000703D9"/>
    <w:rsid w:val="00071D46"/>
    <w:rsid w:val="000742C5"/>
    <w:rsid w:val="000769DD"/>
    <w:rsid w:val="00076EAF"/>
    <w:rsid w:val="00080F41"/>
    <w:rsid w:val="000816C7"/>
    <w:rsid w:val="00081A52"/>
    <w:rsid w:val="00083CB7"/>
    <w:rsid w:val="00083E22"/>
    <w:rsid w:val="000862E6"/>
    <w:rsid w:val="00086BB9"/>
    <w:rsid w:val="00087CB1"/>
    <w:rsid w:val="00090884"/>
    <w:rsid w:val="00090F35"/>
    <w:rsid w:val="0009158B"/>
    <w:rsid w:val="00092CFF"/>
    <w:rsid w:val="00092FAD"/>
    <w:rsid w:val="000944B8"/>
    <w:rsid w:val="00094BC0"/>
    <w:rsid w:val="000953BB"/>
    <w:rsid w:val="000953C0"/>
    <w:rsid w:val="000A3E7D"/>
    <w:rsid w:val="000A5520"/>
    <w:rsid w:val="000A6A09"/>
    <w:rsid w:val="000A6EA0"/>
    <w:rsid w:val="000B0AA5"/>
    <w:rsid w:val="000B20CE"/>
    <w:rsid w:val="000B229E"/>
    <w:rsid w:val="000B5EE2"/>
    <w:rsid w:val="000C0A61"/>
    <w:rsid w:val="000C50DB"/>
    <w:rsid w:val="000D0968"/>
    <w:rsid w:val="000D0FAE"/>
    <w:rsid w:val="000D2D4D"/>
    <w:rsid w:val="000D368E"/>
    <w:rsid w:val="000D448F"/>
    <w:rsid w:val="000D584D"/>
    <w:rsid w:val="000D5F1E"/>
    <w:rsid w:val="000D6377"/>
    <w:rsid w:val="000D7EDC"/>
    <w:rsid w:val="000D7F88"/>
    <w:rsid w:val="000E060E"/>
    <w:rsid w:val="000E16E2"/>
    <w:rsid w:val="000E2D82"/>
    <w:rsid w:val="000E3CD3"/>
    <w:rsid w:val="000E608D"/>
    <w:rsid w:val="000E6553"/>
    <w:rsid w:val="000E785D"/>
    <w:rsid w:val="000F419E"/>
    <w:rsid w:val="0010153A"/>
    <w:rsid w:val="001031E7"/>
    <w:rsid w:val="00103F8B"/>
    <w:rsid w:val="001049D2"/>
    <w:rsid w:val="0010775D"/>
    <w:rsid w:val="00110E94"/>
    <w:rsid w:val="001125D8"/>
    <w:rsid w:val="00112D60"/>
    <w:rsid w:val="00114BF3"/>
    <w:rsid w:val="00115BC7"/>
    <w:rsid w:val="00122770"/>
    <w:rsid w:val="00122A9C"/>
    <w:rsid w:val="00123222"/>
    <w:rsid w:val="0012359A"/>
    <w:rsid w:val="001249F4"/>
    <w:rsid w:val="00124FAE"/>
    <w:rsid w:val="00125543"/>
    <w:rsid w:val="00125DCB"/>
    <w:rsid w:val="001307AA"/>
    <w:rsid w:val="00131799"/>
    <w:rsid w:val="00131CED"/>
    <w:rsid w:val="001322DC"/>
    <w:rsid w:val="001341F0"/>
    <w:rsid w:val="00136380"/>
    <w:rsid w:val="001405FF"/>
    <w:rsid w:val="00142712"/>
    <w:rsid w:val="001430D3"/>
    <w:rsid w:val="0014310E"/>
    <w:rsid w:val="00144421"/>
    <w:rsid w:val="0014520D"/>
    <w:rsid w:val="00146F47"/>
    <w:rsid w:val="00147B6F"/>
    <w:rsid w:val="001502AE"/>
    <w:rsid w:val="00151244"/>
    <w:rsid w:val="00152E03"/>
    <w:rsid w:val="00154D90"/>
    <w:rsid w:val="00156063"/>
    <w:rsid w:val="0015620F"/>
    <w:rsid w:val="0015660F"/>
    <w:rsid w:val="00160793"/>
    <w:rsid w:val="001620C2"/>
    <w:rsid w:val="001629C0"/>
    <w:rsid w:val="00163981"/>
    <w:rsid w:val="00163B7C"/>
    <w:rsid w:val="0016553C"/>
    <w:rsid w:val="0016594E"/>
    <w:rsid w:val="00165BB0"/>
    <w:rsid w:val="00166F9E"/>
    <w:rsid w:val="001676D9"/>
    <w:rsid w:val="001727C8"/>
    <w:rsid w:val="001732B4"/>
    <w:rsid w:val="0017405E"/>
    <w:rsid w:val="0017683C"/>
    <w:rsid w:val="00176BB6"/>
    <w:rsid w:val="00177914"/>
    <w:rsid w:val="00177B16"/>
    <w:rsid w:val="0018056D"/>
    <w:rsid w:val="00181290"/>
    <w:rsid w:val="00183068"/>
    <w:rsid w:val="00185BB1"/>
    <w:rsid w:val="00185D24"/>
    <w:rsid w:val="0018645A"/>
    <w:rsid w:val="00186809"/>
    <w:rsid w:val="00195DDB"/>
    <w:rsid w:val="00197005"/>
    <w:rsid w:val="001A0311"/>
    <w:rsid w:val="001A0B6C"/>
    <w:rsid w:val="001A11FF"/>
    <w:rsid w:val="001A3F28"/>
    <w:rsid w:val="001A4C5E"/>
    <w:rsid w:val="001A5FCA"/>
    <w:rsid w:val="001A6591"/>
    <w:rsid w:val="001A6C96"/>
    <w:rsid w:val="001B1319"/>
    <w:rsid w:val="001B2209"/>
    <w:rsid w:val="001B2242"/>
    <w:rsid w:val="001B2E96"/>
    <w:rsid w:val="001B4E32"/>
    <w:rsid w:val="001B5CAE"/>
    <w:rsid w:val="001C19A2"/>
    <w:rsid w:val="001C556A"/>
    <w:rsid w:val="001D2634"/>
    <w:rsid w:val="001D2688"/>
    <w:rsid w:val="001D4603"/>
    <w:rsid w:val="001D50E8"/>
    <w:rsid w:val="001E1609"/>
    <w:rsid w:val="001E24BD"/>
    <w:rsid w:val="001E40BB"/>
    <w:rsid w:val="001E605A"/>
    <w:rsid w:val="001E71DF"/>
    <w:rsid w:val="001F09D2"/>
    <w:rsid w:val="001F1E3A"/>
    <w:rsid w:val="001F2F72"/>
    <w:rsid w:val="001F3FA0"/>
    <w:rsid w:val="00200F60"/>
    <w:rsid w:val="0020307C"/>
    <w:rsid w:val="002041CF"/>
    <w:rsid w:val="0020631F"/>
    <w:rsid w:val="00207B01"/>
    <w:rsid w:val="002133D9"/>
    <w:rsid w:val="0021352C"/>
    <w:rsid w:val="0021424E"/>
    <w:rsid w:val="00214912"/>
    <w:rsid w:val="00217BF3"/>
    <w:rsid w:val="00217EB9"/>
    <w:rsid w:val="00220776"/>
    <w:rsid w:val="002215EE"/>
    <w:rsid w:val="00226E00"/>
    <w:rsid w:val="00227746"/>
    <w:rsid w:val="00233F59"/>
    <w:rsid w:val="0023542F"/>
    <w:rsid w:val="00236A77"/>
    <w:rsid w:val="002379F4"/>
    <w:rsid w:val="0024090B"/>
    <w:rsid w:val="002438B7"/>
    <w:rsid w:val="00243C9B"/>
    <w:rsid w:val="00244017"/>
    <w:rsid w:val="00246C90"/>
    <w:rsid w:val="00251065"/>
    <w:rsid w:val="00257672"/>
    <w:rsid w:val="00261046"/>
    <w:rsid w:val="00262B5D"/>
    <w:rsid w:val="0026372D"/>
    <w:rsid w:val="0026443F"/>
    <w:rsid w:val="00264CF7"/>
    <w:rsid w:val="002661C5"/>
    <w:rsid w:val="002679EF"/>
    <w:rsid w:val="00273275"/>
    <w:rsid w:val="00273D1B"/>
    <w:rsid w:val="00274FE5"/>
    <w:rsid w:val="00277294"/>
    <w:rsid w:val="0028178D"/>
    <w:rsid w:val="00282566"/>
    <w:rsid w:val="00282776"/>
    <w:rsid w:val="00283311"/>
    <w:rsid w:val="00283368"/>
    <w:rsid w:val="00284C42"/>
    <w:rsid w:val="00285705"/>
    <w:rsid w:val="00287200"/>
    <w:rsid w:val="0029019D"/>
    <w:rsid w:val="00290643"/>
    <w:rsid w:val="0029075B"/>
    <w:rsid w:val="00291D1D"/>
    <w:rsid w:val="002933B5"/>
    <w:rsid w:val="00293748"/>
    <w:rsid w:val="00293A1E"/>
    <w:rsid w:val="002955E5"/>
    <w:rsid w:val="00295820"/>
    <w:rsid w:val="002963CD"/>
    <w:rsid w:val="00296915"/>
    <w:rsid w:val="00297A30"/>
    <w:rsid w:val="002A04F7"/>
    <w:rsid w:val="002A15CE"/>
    <w:rsid w:val="002A2F15"/>
    <w:rsid w:val="002A4391"/>
    <w:rsid w:val="002A6957"/>
    <w:rsid w:val="002A6FE5"/>
    <w:rsid w:val="002B0CC9"/>
    <w:rsid w:val="002B13C7"/>
    <w:rsid w:val="002B1C5A"/>
    <w:rsid w:val="002B201A"/>
    <w:rsid w:val="002B2430"/>
    <w:rsid w:val="002B491F"/>
    <w:rsid w:val="002B4A03"/>
    <w:rsid w:val="002B4D00"/>
    <w:rsid w:val="002B5BC1"/>
    <w:rsid w:val="002B7099"/>
    <w:rsid w:val="002B71D1"/>
    <w:rsid w:val="002B764C"/>
    <w:rsid w:val="002C3A0D"/>
    <w:rsid w:val="002C42D8"/>
    <w:rsid w:val="002C6441"/>
    <w:rsid w:val="002C71FC"/>
    <w:rsid w:val="002D0824"/>
    <w:rsid w:val="002D0E46"/>
    <w:rsid w:val="002D3955"/>
    <w:rsid w:val="002D3FE5"/>
    <w:rsid w:val="002D606F"/>
    <w:rsid w:val="002D7DD0"/>
    <w:rsid w:val="002E19DF"/>
    <w:rsid w:val="002E2066"/>
    <w:rsid w:val="002E274E"/>
    <w:rsid w:val="002E2BB4"/>
    <w:rsid w:val="002E34F6"/>
    <w:rsid w:val="002E485D"/>
    <w:rsid w:val="002E58A3"/>
    <w:rsid w:val="002E6BD4"/>
    <w:rsid w:val="002F0FFA"/>
    <w:rsid w:val="002F1941"/>
    <w:rsid w:val="002F1A81"/>
    <w:rsid w:val="002F2020"/>
    <w:rsid w:val="002F2999"/>
    <w:rsid w:val="002F2A61"/>
    <w:rsid w:val="002F2A8D"/>
    <w:rsid w:val="002F2CF9"/>
    <w:rsid w:val="002F3326"/>
    <w:rsid w:val="002F5A64"/>
    <w:rsid w:val="00300D0A"/>
    <w:rsid w:val="003031DA"/>
    <w:rsid w:val="00305133"/>
    <w:rsid w:val="003051D3"/>
    <w:rsid w:val="00306380"/>
    <w:rsid w:val="00311088"/>
    <w:rsid w:val="003122DA"/>
    <w:rsid w:val="00312F68"/>
    <w:rsid w:val="00313ADB"/>
    <w:rsid w:val="00324CB8"/>
    <w:rsid w:val="00324F6B"/>
    <w:rsid w:val="0032556D"/>
    <w:rsid w:val="003311D3"/>
    <w:rsid w:val="00332208"/>
    <w:rsid w:val="0033365C"/>
    <w:rsid w:val="00333AD6"/>
    <w:rsid w:val="0033573C"/>
    <w:rsid w:val="00337976"/>
    <w:rsid w:val="00337D24"/>
    <w:rsid w:val="00342853"/>
    <w:rsid w:val="00342BFA"/>
    <w:rsid w:val="00342F01"/>
    <w:rsid w:val="00347FB9"/>
    <w:rsid w:val="00352237"/>
    <w:rsid w:val="00354672"/>
    <w:rsid w:val="00354BE7"/>
    <w:rsid w:val="00355180"/>
    <w:rsid w:val="00356761"/>
    <w:rsid w:val="00356832"/>
    <w:rsid w:val="003610F0"/>
    <w:rsid w:val="00361139"/>
    <w:rsid w:val="0036143C"/>
    <w:rsid w:val="00363AE1"/>
    <w:rsid w:val="003647B8"/>
    <w:rsid w:val="0037009A"/>
    <w:rsid w:val="003721D5"/>
    <w:rsid w:val="003736B9"/>
    <w:rsid w:val="0037403D"/>
    <w:rsid w:val="00376397"/>
    <w:rsid w:val="00377EF0"/>
    <w:rsid w:val="00381D6F"/>
    <w:rsid w:val="003841F8"/>
    <w:rsid w:val="00384D27"/>
    <w:rsid w:val="00385591"/>
    <w:rsid w:val="00386526"/>
    <w:rsid w:val="00390036"/>
    <w:rsid w:val="00390E3E"/>
    <w:rsid w:val="00393A3B"/>
    <w:rsid w:val="003953B5"/>
    <w:rsid w:val="003A0318"/>
    <w:rsid w:val="003A15FE"/>
    <w:rsid w:val="003A19CB"/>
    <w:rsid w:val="003A2A64"/>
    <w:rsid w:val="003A3897"/>
    <w:rsid w:val="003A3A8D"/>
    <w:rsid w:val="003A455C"/>
    <w:rsid w:val="003A5156"/>
    <w:rsid w:val="003B1D23"/>
    <w:rsid w:val="003B5EBF"/>
    <w:rsid w:val="003B6803"/>
    <w:rsid w:val="003B7913"/>
    <w:rsid w:val="003C2561"/>
    <w:rsid w:val="003C3776"/>
    <w:rsid w:val="003C3801"/>
    <w:rsid w:val="003C4A3C"/>
    <w:rsid w:val="003C7334"/>
    <w:rsid w:val="003D1138"/>
    <w:rsid w:val="003D2167"/>
    <w:rsid w:val="003D3753"/>
    <w:rsid w:val="003D57D8"/>
    <w:rsid w:val="003E001B"/>
    <w:rsid w:val="003E079D"/>
    <w:rsid w:val="003E16D3"/>
    <w:rsid w:val="003E1FB0"/>
    <w:rsid w:val="003E2A19"/>
    <w:rsid w:val="003E358F"/>
    <w:rsid w:val="003E71D4"/>
    <w:rsid w:val="003F0114"/>
    <w:rsid w:val="003F0751"/>
    <w:rsid w:val="003F0E8E"/>
    <w:rsid w:val="003F5190"/>
    <w:rsid w:val="003F5DD6"/>
    <w:rsid w:val="003F7240"/>
    <w:rsid w:val="00400181"/>
    <w:rsid w:val="00400A19"/>
    <w:rsid w:val="004011E4"/>
    <w:rsid w:val="004027A9"/>
    <w:rsid w:val="004052B9"/>
    <w:rsid w:val="00406F3E"/>
    <w:rsid w:val="0040708D"/>
    <w:rsid w:val="004075A0"/>
    <w:rsid w:val="00411CCC"/>
    <w:rsid w:val="00413A7F"/>
    <w:rsid w:val="004151B2"/>
    <w:rsid w:val="00415372"/>
    <w:rsid w:val="004159DF"/>
    <w:rsid w:val="004200FB"/>
    <w:rsid w:val="00420C99"/>
    <w:rsid w:val="00420F4F"/>
    <w:rsid w:val="00421E6B"/>
    <w:rsid w:val="00422A83"/>
    <w:rsid w:val="004243E0"/>
    <w:rsid w:val="00424666"/>
    <w:rsid w:val="00424B0C"/>
    <w:rsid w:val="00425148"/>
    <w:rsid w:val="00425622"/>
    <w:rsid w:val="00426677"/>
    <w:rsid w:val="00427702"/>
    <w:rsid w:val="00432258"/>
    <w:rsid w:val="0043244D"/>
    <w:rsid w:val="00432997"/>
    <w:rsid w:val="00432E6B"/>
    <w:rsid w:val="00433E22"/>
    <w:rsid w:val="00434609"/>
    <w:rsid w:val="00437F7C"/>
    <w:rsid w:val="0044224E"/>
    <w:rsid w:val="004429FD"/>
    <w:rsid w:val="00443D8F"/>
    <w:rsid w:val="00444D5E"/>
    <w:rsid w:val="004465E9"/>
    <w:rsid w:val="00446CF8"/>
    <w:rsid w:val="0044771F"/>
    <w:rsid w:val="00454225"/>
    <w:rsid w:val="00455E3F"/>
    <w:rsid w:val="00457B2B"/>
    <w:rsid w:val="004615BB"/>
    <w:rsid w:val="00461FD6"/>
    <w:rsid w:val="00466AAE"/>
    <w:rsid w:val="004718E7"/>
    <w:rsid w:val="00472B0A"/>
    <w:rsid w:val="00473322"/>
    <w:rsid w:val="00473373"/>
    <w:rsid w:val="004735EA"/>
    <w:rsid w:val="00477233"/>
    <w:rsid w:val="0048117B"/>
    <w:rsid w:val="0048650A"/>
    <w:rsid w:val="0048685D"/>
    <w:rsid w:val="004876C6"/>
    <w:rsid w:val="004A1040"/>
    <w:rsid w:val="004A22A7"/>
    <w:rsid w:val="004A4245"/>
    <w:rsid w:val="004A5211"/>
    <w:rsid w:val="004A6043"/>
    <w:rsid w:val="004B03FD"/>
    <w:rsid w:val="004B34C7"/>
    <w:rsid w:val="004B34FC"/>
    <w:rsid w:val="004B591D"/>
    <w:rsid w:val="004B5928"/>
    <w:rsid w:val="004B6468"/>
    <w:rsid w:val="004B704B"/>
    <w:rsid w:val="004B7346"/>
    <w:rsid w:val="004C1471"/>
    <w:rsid w:val="004C1F42"/>
    <w:rsid w:val="004C34F4"/>
    <w:rsid w:val="004C454B"/>
    <w:rsid w:val="004C460F"/>
    <w:rsid w:val="004C4CDF"/>
    <w:rsid w:val="004C4EFC"/>
    <w:rsid w:val="004C5B43"/>
    <w:rsid w:val="004D2348"/>
    <w:rsid w:val="004D27ED"/>
    <w:rsid w:val="004D4287"/>
    <w:rsid w:val="004D4829"/>
    <w:rsid w:val="004D5761"/>
    <w:rsid w:val="004D7370"/>
    <w:rsid w:val="004E0A9B"/>
    <w:rsid w:val="004E105A"/>
    <w:rsid w:val="004E275E"/>
    <w:rsid w:val="004E2E43"/>
    <w:rsid w:val="004E4003"/>
    <w:rsid w:val="004E4F07"/>
    <w:rsid w:val="004E5507"/>
    <w:rsid w:val="004E6239"/>
    <w:rsid w:val="004E732B"/>
    <w:rsid w:val="004F23D8"/>
    <w:rsid w:val="004F340E"/>
    <w:rsid w:val="004F37FB"/>
    <w:rsid w:val="004F38BB"/>
    <w:rsid w:val="004F4BA0"/>
    <w:rsid w:val="004F4FD8"/>
    <w:rsid w:val="004F5DE6"/>
    <w:rsid w:val="004F7541"/>
    <w:rsid w:val="005009D2"/>
    <w:rsid w:val="00504289"/>
    <w:rsid w:val="00504795"/>
    <w:rsid w:val="00510280"/>
    <w:rsid w:val="0051099A"/>
    <w:rsid w:val="0051193E"/>
    <w:rsid w:val="00512A40"/>
    <w:rsid w:val="00512B0B"/>
    <w:rsid w:val="0051414A"/>
    <w:rsid w:val="00514DAE"/>
    <w:rsid w:val="00515878"/>
    <w:rsid w:val="0051763E"/>
    <w:rsid w:val="005230BC"/>
    <w:rsid w:val="0052381F"/>
    <w:rsid w:val="00525815"/>
    <w:rsid w:val="005265D0"/>
    <w:rsid w:val="00527056"/>
    <w:rsid w:val="0052767A"/>
    <w:rsid w:val="005319CF"/>
    <w:rsid w:val="005328CB"/>
    <w:rsid w:val="00533356"/>
    <w:rsid w:val="005347DF"/>
    <w:rsid w:val="00536534"/>
    <w:rsid w:val="00537F00"/>
    <w:rsid w:val="00540ADA"/>
    <w:rsid w:val="005432E3"/>
    <w:rsid w:val="00544A43"/>
    <w:rsid w:val="0054617F"/>
    <w:rsid w:val="005510C5"/>
    <w:rsid w:val="00552640"/>
    <w:rsid w:val="00553545"/>
    <w:rsid w:val="005579A2"/>
    <w:rsid w:val="00561E37"/>
    <w:rsid w:val="00562202"/>
    <w:rsid w:val="00564ADF"/>
    <w:rsid w:val="00564E26"/>
    <w:rsid w:val="005653D4"/>
    <w:rsid w:val="0056656C"/>
    <w:rsid w:val="005670D8"/>
    <w:rsid w:val="005713BC"/>
    <w:rsid w:val="00571ED4"/>
    <w:rsid w:val="00572EA4"/>
    <w:rsid w:val="005747FA"/>
    <w:rsid w:val="00575D5C"/>
    <w:rsid w:val="005774F2"/>
    <w:rsid w:val="00580D63"/>
    <w:rsid w:val="0058263C"/>
    <w:rsid w:val="0058428E"/>
    <w:rsid w:val="00586048"/>
    <w:rsid w:val="005901C9"/>
    <w:rsid w:val="005904BF"/>
    <w:rsid w:val="00590C13"/>
    <w:rsid w:val="00593433"/>
    <w:rsid w:val="005952DB"/>
    <w:rsid w:val="00595678"/>
    <w:rsid w:val="005967A8"/>
    <w:rsid w:val="00597C9C"/>
    <w:rsid w:val="005A1212"/>
    <w:rsid w:val="005A1E45"/>
    <w:rsid w:val="005A31AE"/>
    <w:rsid w:val="005A438B"/>
    <w:rsid w:val="005A6470"/>
    <w:rsid w:val="005B0800"/>
    <w:rsid w:val="005B0FAA"/>
    <w:rsid w:val="005B2BA8"/>
    <w:rsid w:val="005B3D80"/>
    <w:rsid w:val="005B7096"/>
    <w:rsid w:val="005B7B34"/>
    <w:rsid w:val="005C0561"/>
    <w:rsid w:val="005C0972"/>
    <w:rsid w:val="005C1116"/>
    <w:rsid w:val="005C1A2C"/>
    <w:rsid w:val="005C3D08"/>
    <w:rsid w:val="005C3F1B"/>
    <w:rsid w:val="005C4F4F"/>
    <w:rsid w:val="005C5DFD"/>
    <w:rsid w:val="005C62A7"/>
    <w:rsid w:val="005C7D28"/>
    <w:rsid w:val="005D06DF"/>
    <w:rsid w:val="005D1764"/>
    <w:rsid w:val="005D1B77"/>
    <w:rsid w:val="005D1EE3"/>
    <w:rsid w:val="005D3376"/>
    <w:rsid w:val="005D537F"/>
    <w:rsid w:val="005E11A2"/>
    <w:rsid w:val="005E1555"/>
    <w:rsid w:val="005E2448"/>
    <w:rsid w:val="005E2F3E"/>
    <w:rsid w:val="005E3403"/>
    <w:rsid w:val="005E3977"/>
    <w:rsid w:val="005E67C9"/>
    <w:rsid w:val="005E6D47"/>
    <w:rsid w:val="005F1EDC"/>
    <w:rsid w:val="005F1F78"/>
    <w:rsid w:val="005F40B7"/>
    <w:rsid w:val="005F453F"/>
    <w:rsid w:val="005F5C38"/>
    <w:rsid w:val="005F62D3"/>
    <w:rsid w:val="005F6E70"/>
    <w:rsid w:val="00600456"/>
    <w:rsid w:val="006012C3"/>
    <w:rsid w:val="006014D5"/>
    <w:rsid w:val="00601936"/>
    <w:rsid w:val="006024E2"/>
    <w:rsid w:val="006028B9"/>
    <w:rsid w:val="00603C24"/>
    <w:rsid w:val="00604272"/>
    <w:rsid w:val="00610BF4"/>
    <w:rsid w:val="0061427A"/>
    <w:rsid w:val="006158C0"/>
    <w:rsid w:val="00620136"/>
    <w:rsid w:val="0062055F"/>
    <w:rsid w:val="00621B47"/>
    <w:rsid w:val="0062305E"/>
    <w:rsid w:val="006231C4"/>
    <w:rsid w:val="00623CA1"/>
    <w:rsid w:val="006271C2"/>
    <w:rsid w:val="00630777"/>
    <w:rsid w:val="00632868"/>
    <w:rsid w:val="00632AA2"/>
    <w:rsid w:val="00632B47"/>
    <w:rsid w:val="00633156"/>
    <w:rsid w:val="006340EF"/>
    <w:rsid w:val="00634CDB"/>
    <w:rsid w:val="006373E6"/>
    <w:rsid w:val="00640452"/>
    <w:rsid w:val="00640457"/>
    <w:rsid w:val="006408D7"/>
    <w:rsid w:val="00640E11"/>
    <w:rsid w:val="00640F3B"/>
    <w:rsid w:val="00643143"/>
    <w:rsid w:val="0064450E"/>
    <w:rsid w:val="0064474F"/>
    <w:rsid w:val="00645C07"/>
    <w:rsid w:val="0064794B"/>
    <w:rsid w:val="00650BB8"/>
    <w:rsid w:val="0065220F"/>
    <w:rsid w:val="006551A7"/>
    <w:rsid w:val="006572D4"/>
    <w:rsid w:val="00660BC5"/>
    <w:rsid w:val="00661DF5"/>
    <w:rsid w:val="006635C5"/>
    <w:rsid w:val="0066449F"/>
    <w:rsid w:val="006655E2"/>
    <w:rsid w:val="00665803"/>
    <w:rsid w:val="00667787"/>
    <w:rsid w:val="006679BD"/>
    <w:rsid w:val="006701F6"/>
    <w:rsid w:val="00671F74"/>
    <w:rsid w:val="00672FF8"/>
    <w:rsid w:val="006775BE"/>
    <w:rsid w:val="006803FD"/>
    <w:rsid w:val="00680A3C"/>
    <w:rsid w:val="00681317"/>
    <w:rsid w:val="0068240D"/>
    <w:rsid w:val="00683D8E"/>
    <w:rsid w:val="00684EA6"/>
    <w:rsid w:val="00685DF9"/>
    <w:rsid w:val="006921CE"/>
    <w:rsid w:val="006922AA"/>
    <w:rsid w:val="00693D7A"/>
    <w:rsid w:val="006951A8"/>
    <w:rsid w:val="00695FA9"/>
    <w:rsid w:val="006A2032"/>
    <w:rsid w:val="006A5307"/>
    <w:rsid w:val="006A5871"/>
    <w:rsid w:val="006A5A0F"/>
    <w:rsid w:val="006A6065"/>
    <w:rsid w:val="006A799A"/>
    <w:rsid w:val="006B3AC6"/>
    <w:rsid w:val="006B3F6F"/>
    <w:rsid w:val="006B4BB6"/>
    <w:rsid w:val="006B556E"/>
    <w:rsid w:val="006B58C6"/>
    <w:rsid w:val="006B6B94"/>
    <w:rsid w:val="006C1422"/>
    <w:rsid w:val="006C1C5A"/>
    <w:rsid w:val="006C1ECF"/>
    <w:rsid w:val="006C2ADA"/>
    <w:rsid w:val="006C4A70"/>
    <w:rsid w:val="006C6102"/>
    <w:rsid w:val="006C69EE"/>
    <w:rsid w:val="006D1A40"/>
    <w:rsid w:val="006D20A4"/>
    <w:rsid w:val="006D2996"/>
    <w:rsid w:val="006D4371"/>
    <w:rsid w:val="006D62D0"/>
    <w:rsid w:val="006D744B"/>
    <w:rsid w:val="006E07EB"/>
    <w:rsid w:val="006E38E9"/>
    <w:rsid w:val="006E4951"/>
    <w:rsid w:val="006E56F8"/>
    <w:rsid w:val="006E5B90"/>
    <w:rsid w:val="006F0B45"/>
    <w:rsid w:val="006F4159"/>
    <w:rsid w:val="006F438A"/>
    <w:rsid w:val="006F45BE"/>
    <w:rsid w:val="006F53D5"/>
    <w:rsid w:val="006F68D5"/>
    <w:rsid w:val="00702312"/>
    <w:rsid w:val="0070339E"/>
    <w:rsid w:val="0070615B"/>
    <w:rsid w:val="00706A1C"/>
    <w:rsid w:val="0070782B"/>
    <w:rsid w:val="007078DA"/>
    <w:rsid w:val="007124B6"/>
    <w:rsid w:val="00713191"/>
    <w:rsid w:val="007140C0"/>
    <w:rsid w:val="00715135"/>
    <w:rsid w:val="007158D0"/>
    <w:rsid w:val="00721008"/>
    <w:rsid w:val="00721969"/>
    <w:rsid w:val="00721ED4"/>
    <w:rsid w:val="00722AEA"/>
    <w:rsid w:val="0072491F"/>
    <w:rsid w:val="00724994"/>
    <w:rsid w:val="00726368"/>
    <w:rsid w:val="007333BE"/>
    <w:rsid w:val="007344BD"/>
    <w:rsid w:val="007400F7"/>
    <w:rsid w:val="007403FE"/>
    <w:rsid w:val="00742815"/>
    <w:rsid w:val="00742E46"/>
    <w:rsid w:val="00743026"/>
    <w:rsid w:val="00743DFB"/>
    <w:rsid w:val="00744395"/>
    <w:rsid w:val="007451CD"/>
    <w:rsid w:val="00746560"/>
    <w:rsid w:val="007466E9"/>
    <w:rsid w:val="00747849"/>
    <w:rsid w:val="00747AC7"/>
    <w:rsid w:val="00751E03"/>
    <w:rsid w:val="00752E61"/>
    <w:rsid w:val="007572B8"/>
    <w:rsid w:val="00760DF1"/>
    <w:rsid w:val="0076423A"/>
    <w:rsid w:val="00764244"/>
    <w:rsid w:val="00764867"/>
    <w:rsid w:val="00764A55"/>
    <w:rsid w:val="007674EF"/>
    <w:rsid w:val="00772B3D"/>
    <w:rsid w:val="0077426E"/>
    <w:rsid w:val="007773D6"/>
    <w:rsid w:val="0078161C"/>
    <w:rsid w:val="00781687"/>
    <w:rsid w:val="007817C0"/>
    <w:rsid w:val="007832AA"/>
    <w:rsid w:val="00784055"/>
    <w:rsid w:val="007843C1"/>
    <w:rsid w:val="007851F1"/>
    <w:rsid w:val="00785AD2"/>
    <w:rsid w:val="00791729"/>
    <w:rsid w:val="007956DE"/>
    <w:rsid w:val="007963D9"/>
    <w:rsid w:val="00796842"/>
    <w:rsid w:val="00796ECB"/>
    <w:rsid w:val="007A0DAF"/>
    <w:rsid w:val="007A1194"/>
    <w:rsid w:val="007A16E8"/>
    <w:rsid w:val="007A2A65"/>
    <w:rsid w:val="007A3EAA"/>
    <w:rsid w:val="007A4E62"/>
    <w:rsid w:val="007A5154"/>
    <w:rsid w:val="007A617B"/>
    <w:rsid w:val="007A6939"/>
    <w:rsid w:val="007A6FC2"/>
    <w:rsid w:val="007B096A"/>
    <w:rsid w:val="007B2E9C"/>
    <w:rsid w:val="007B38F0"/>
    <w:rsid w:val="007B56F8"/>
    <w:rsid w:val="007B6C58"/>
    <w:rsid w:val="007C0F3A"/>
    <w:rsid w:val="007C2FA1"/>
    <w:rsid w:val="007C3224"/>
    <w:rsid w:val="007C5C2F"/>
    <w:rsid w:val="007D10F2"/>
    <w:rsid w:val="007D1B4C"/>
    <w:rsid w:val="007D56CE"/>
    <w:rsid w:val="007D6670"/>
    <w:rsid w:val="007D6FFB"/>
    <w:rsid w:val="007D732F"/>
    <w:rsid w:val="007E1742"/>
    <w:rsid w:val="007E2522"/>
    <w:rsid w:val="007E2A94"/>
    <w:rsid w:val="007E50C1"/>
    <w:rsid w:val="007E793A"/>
    <w:rsid w:val="007E7EC2"/>
    <w:rsid w:val="007E7F06"/>
    <w:rsid w:val="007F167E"/>
    <w:rsid w:val="007F5582"/>
    <w:rsid w:val="007F5B65"/>
    <w:rsid w:val="007F74BD"/>
    <w:rsid w:val="007F78DD"/>
    <w:rsid w:val="00803D3C"/>
    <w:rsid w:val="0080514B"/>
    <w:rsid w:val="00806BD6"/>
    <w:rsid w:val="00807C7A"/>
    <w:rsid w:val="00811671"/>
    <w:rsid w:val="00813554"/>
    <w:rsid w:val="00814655"/>
    <w:rsid w:val="008151D6"/>
    <w:rsid w:val="00817515"/>
    <w:rsid w:val="0081788A"/>
    <w:rsid w:val="00821806"/>
    <w:rsid w:val="00821A0E"/>
    <w:rsid w:val="00822176"/>
    <w:rsid w:val="00822A27"/>
    <w:rsid w:val="00824FE6"/>
    <w:rsid w:val="00825CCE"/>
    <w:rsid w:val="00826E37"/>
    <w:rsid w:val="00830979"/>
    <w:rsid w:val="00830EC3"/>
    <w:rsid w:val="0083144B"/>
    <w:rsid w:val="00833BDF"/>
    <w:rsid w:val="00834E35"/>
    <w:rsid w:val="00834F91"/>
    <w:rsid w:val="008426F7"/>
    <w:rsid w:val="008446E5"/>
    <w:rsid w:val="00844C04"/>
    <w:rsid w:val="00844CFF"/>
    <w:rsid w:val="008460A1"/>
    <w:rsid w:val="00846EB0"/>
    <w:rsid w:val="008515C0"/>
    <w:rsid w:val="00852770"/>
    <w:rsid w:val="00852C81"/>
    <w:rsid w:val="00853B4C"/>
    <w:rsid w:val="00855847"/>
    <w:rsid w:val="00856FD5"/>
    <w:rsid w:val="00857199"/>
    <w:rsid w:val="008617A8"/>
    <w:rsid w:val="00864285"/>
    <w:rsid w:val="0086440B"/>
    <w:rsid w:val="00864CD7"/>
    <w:rsid w:val="008709B8"/>
    <w:rsid w:val="00871D39"/>
    <w:rsid w:val="00874095"/>
    <w:rsid w:val="00876223"/>
    <w:rsid w:val="008867A7"/>
    <w:rsid w:val="00886DF4"/>
    <w:rsid w:val="00890372"/>
    <w:rsid w:val="008918E0"/>
    <w:rsid w:val="008919E3"/>
    <w:rsid w:val="00893458"/>
    <w:rsid w:val="00893886"/>
    <w:rsid w:val="00893E24"/>
    <w:rsid w:val="008964AC"/>
    <w:rsid w:val="00896695"/>
    <w:rsid w:val="008A2DEB"/>
    <w:rsid w:val="008A5EC8"/>
    <w:rsid w:val="008A641B"/>
    <w:rsid w:val="008A69D4"/>
    <w:rsid w:val="008A6AEB"/>
    <w:rsid w:val="008A6DB4"/>
    <w:rsid w:val="008A732A"/>
    <w:rsid w:val="008A744E"/>
    <w:rsid w:val="008B0CB1"/>
    <w:rsid w:val="008B13E6"/>
    <w:rsid w:val="008B27D3"/>
    <w:rsid w:val="008B3649"/>
    <w:rsid w:val="008B5AD7"/>
    <w:rsid w:val="008B5E33"/>
    <w:rsid w:val="008B7472"/>
    <w:rsid w:val="008B79FA"/>
    <w:rsid w:val="008C0473"/>
    <w:rsid w:val="008C552B"/>
    <w:rsid w:val="008C6F74"/>
    <w:rsid w:val="008C7E84"/>
    <w:rsid w:val="008D0DE6"/>
    <w:rsid w:val="008D22CC"/>
    <w:rsid w:val="008D3D1E"/>
    <w:rsid w:val="008D508F"/>
    <w:rsid w:val="008D51B7"/>
    <w:rsid w:val="008D561E"/>
    <w:rsid w:val="008D624C"/>
    <w:rsid w:val="008E1B41"/>
    <w:rsid w:val="008E2C35"/>
    <w:rsid w:val="008E3DDF"/>
    <w:rsid w:val="008E4E31"/>
    <w:rsid w:val="008E624D"/>
    <w:rsid w:val="008F0207"/>
    <w:rsid w:val="008F13DF"/>
    <w:rsid w:val="008F56C1"/>
    <w:rsid w:val="008F6F45"/>
    <w:rsid w:val="00905638"/>
    <w:rsid w:val="00906E36"/>
    <w:rsid w:val="00907361"/>
    <w:rsid w:val="009113CF"/>
    <w:rsid w:val="0091696E"/>
    <w:rsid w:val="00917C87"/>
    <w:rsid w:val="00925D2E"/>
    <w:rsid w:val="00925D7D"/>
    <w:rsid w:val="00930907"/>
    <w:rsid w:val="00932239"/>
    <w:rsid w:val="00932A1B"/>
    <w:rsid w:val="00933487"/>
    <w:rsid w:val="0093361D"/>
    <w:rsid w:val="009341C0"/>
    <w:rsid w:val="00934584"/>
    <w:rsid w:val="0094058F"/>
    <w:rsid w:val="00941912"/>
    <w:rsid w:val="00943DBD"/>
    <w:rsid w:val="00946056"/>
    <w:rsid w:val="00950E09"/>
    <w:rsid w:val="0095148E"/>
    <w:rsid w:val="00952695"/>
    <w:rsid w:val="00956675"/>
    <w:rsid w:val="00956A0F"/>
    <w:rsid w:val="009575CB"/>
    <w:rsid w:val="0096146E"/>
    <w:rsid w:val="00962CCE"/>
    <w:rsid w:val="00963DA1"/>
    <w:rsid w:val="009651AD"/>
    <w:rsid w:val="00966F11"/>
    <w:rsid w:val="00967E46"/>
    <w:rsid w:val="00970300"/>
    <w:rsid w:val="0097321B"/>
    <w:rsid w:val="00976C42"/>
    <w:rsid w:val="00977865"/>
    <w:rsid w:val="00980B77"/>
    <w:rsid w:val="00981625"/>
    <w:rsid w:val="00985339"/>
    <w:rsid w:val="00985699"/>
    <w:rsid w:val="009860CA"/>
    <w:rsid w:val="00986AFB"/>
    <w:rsid w:val="009876CF"/>
    <w:rsid w:val="00987A82"/>
    <w:rsid w:val="009928FB"/>
    <w:rsid w:val="009A0B47"/>
    <w:rsid w:val="009A229E"/>
    <w:rsid w:val="009A38E7"/>
    <w:rsid w:val="009A7664"/>
    <w:rsid w:val="009B07DD"/>
    <w:rsid w:val="009B0BC2"/>
    <w:rsid w:val="009B11CB"/>
    <w:rsid w:val="009B1831"/>
    <w:rsid w:val="009B191E"/>
    <w:rsid w:val="009B1E0A"/>
    <w:rsid w:val="009B587A"/>
    <w:rsid w:val="009B6B33"/>
    <w:rsid w:val="009C04C0"/>
    <w:rsid w:val="009C38D8"/>
    <w:rsid w:val="009C5AC5"/>
    <w:rsid w:val="009D0F1D"/>
    <w:rsid w:val="009D2853"/>
    <w:rsid w:val="009D41CF"/>
    <w:rsid w:val="009D5369"/>
    <w:rsid w:val="009D66B5"/>
    <w:rsid w:val="009D7D8A"/>
    <w:rsid w:val="009D7E83"/>
    <w:rsid w:val="009E08C1"/>
    <w:rsid w:val="009E0CA3"/>
    <w:rsid w:val="009E0F92"/>
    <w:rsid w:val="009E243A"/>
    <w:rsid w:val="009E2FA3"/>
    <w:rsid w:val="009E4324"/>
    <w:rsid w:val="009F2437"/>
    <w:rsid w:val="009F2894"/>
    <w:rsid w:val="009F7087"/>
    <w:rsid w:val="00A01B8A"/>
    <w:rsid w:val="00A026E6"/>
    <w:rsid w:val="00A027AA"/>
    <w:rsid w:val="00A0280B"/>
    <w:rsid w:val="00A02EA3"/>
    <w:rsid w:val="00A03FDD"/>
    <w:rsid w:val="00A05542"/>
    <w:rsid w:val="00A10099"/>
    <w:rsid w:val="00A11E79"/>
    <w:rsid w:val="00A15507"/>
    <w:rsid w:val="00A15552"/>
    <w:rsid w:val="00A2098C"/>
    <w:rsid w:val="00A232B2"/>
    <w:rsid w:val="00A23C19"/>
    <w:rsid w:val="00A26247"/>
    <w:rsid w:val="00A26C41"/>
    <w:rsid w:val="00A30CED"/>
    <w:rsid w:val="00A408B0"/>
    <w:rsid w:val="00A41A20"/>
    <w:rsid w:val="00A41A28"/>
    <w:rsid w:val="00A41DB0"/>
    <w:rsid w:val="00A426D8"/>
    <w:rsid w:val="00A428CB"/>
    <w:rsid w:val="00A44BDF"/>
    <w:rsid w:val="00A450D1"/>
    <w:rsid w:val="00A45EE1"/>
    <w:rsid w:val="00A506AF"/>
    <w:rsid w:val="00A54B62"/>
    <w:rsid w:val="00A55050"/>
    <w:rsid w:val="00A641EE"/>
    <w:rsid w:val="00A657B0"/>
    <w:rsid w:val="00A660B0"/>
    <w:rsid w:val="00A676E7"/>
    <w:rsid w:val="00A70579"/>
    <w:rsid w:val="00A719D4"/>
    <w:rsid w:val="00A74CC6"/>
    <w:rsid w:val="00A75A93"/>
    <w:rsid w:val="00A81737"/>
    <w:rsid w:val="00A83B4B"/>
    <w:rsid w:val="00A85AC0"/>
    <w:rsid w:val="00A87B51"/>
    <w:rsid w:val="00A9074B"/>
    <w:rsid w:val="00A90EAE"/>
    <w:rsid w:val="00A91BC6"/>
    <w:rsid w:val="00A925EB"/>
    <w:rsid w:val="00A96C13"/>
    <w:rsid w:val="00AA0C48"/>
    <w:rsid w:val="00AA202F"/>
    <w:rsid w:val="00AA4980"/>
    <w:rsid w:val="00AA5762"/>
    <w:rsid w:val="00AA6E45"/>
    <w:rsid w:val="00AA7815"/>
    <w:rsid w:val="00AB032D"/>
    <w:rsid w:val="00AB0C06"/>
    <w:rsid w:val="00AB58F4"/>
    <w:rsid w:val="00AB5BC7"/>
    <w:rsid w:val="00AC0316"/>
    <w:rsid w:val="00AC0FC6"/>
    <w:rsid w:val="00AC1628"/>
    <w:rsid w:val="00AC1B24"/>
    <w:rsid w:val="00AC31BC"/>
    <w:rsid w:val="00AC7419"/>
    <w:rsid w:val="00AD03FB"/>
    <w:rsid w:val="00AD3657"/>
    <w:rsid w:val="00AD39A9"/>
    <w:rsid w:val="00AD3B21"/>
    <w:rsid w:val="00AD4C80"/>
    <w:rsid w:val="00AD5A95"/>
    <w:rsid w:val="00AE0988"/>
    <w:rsid w:val="00AE23BD"/>
    <w:rsid w:val="00AE5D2D"/>
    <w:rsid w:val="00AE7D9A"/>
    <w:rsid w:val="00AF356C"/>
    <w:rsid w:val="00AF4E7B"/>
    <w:rsid w:val="00AF5835"/>
    <w:rsid w:val="00AF58A3"/>
    <w:rsid w:val="00B01955"/>
    <w:rsid w:val="00B04D83"/>
    <w:rsid w:val="00B0642E"/>
    <w:rsid w:val="00B073C0"/>
    <w:rsid w:val="00B07997"/>
    <w:rsid w:val="00B11973"/>
    <w:rsid w:val="00B12029"/>
    <w:rsid w:val="00B12ABB"/>
    <w:rsid w:val="00B130E4"/>
    <w:rsid w:val="00B13976"/>
    <w:rsid w:val="00B1464D"/>
    <w:rsid w:val="00B15059"/>
    <w:rsid w:val="00B15457"/>
    <w:rsid w:val="00B16C02"/>
    <w:rsid w:val="00B17902"/>
    <w:rsid w:val="00B2268F"/>
    <w:rsid w:val="00B22E32"/>
    <w:rsid w:val="00B242F7"/>
    <w:rsid w:val="00B24FA6"/>
    <w:rsid w:val="00B2585D"/>
    <w:rsid w:val="00B26021"/>
    <w:rsid w:val="00B27C97"/>
    <w:rsid w:val="00B27F51"/>
    <w:rsid w:val="00B3208E"/>
    <w:rsid w:val="00B32160"/>
    <w:rsid w:val="00B325B0"/>
    <w:rsid w:val="00B34C94"/>
    <w:rsid w:val="00B35882"/>
    <w:rsid w:val="00B3703D"/>
    <w:rsid w:val="00B4004D"/>
    <w:rsid w:val="00B4024B"/>
    <w:rsid w:val="00B4221F"/>
    <w:rsid w:val="00B44397"/>
    <w:rsid w:val="00B45E1A"/>
    <w:rsid w:val="00B51694"/>
    <w:rsid w:val="00B51F35"/>
    <w:rsid w:val="00B5203B"/>
    <w:rsid w:val="00B5299D"/>
    <w:rsid w:val="00B53CC9"/>
    <w:rsid w:val="00B5503B"/>
    <w:rsid w:val="00B566A5"/>
    <w:rsid w:val="00B56958"/>
    <w:rsid w:val="00B6005B"/>
    <w:rsid w:val="00B62A88"/>
    <w:rsid w:val="00B62C54"/>
    <w:rsid w:val="00B633C4"/>
    <w:rsid w:val="00B637B1"/>
    <w:rsid w:val="00B63FE9"/>
    <w:rsid w:val="00B64546"/>
    <w:rsid w:val="00B64A9A"/>
    <w:rsid w:val="00B64B1C"/>
    <w:rsid w:val="00B650A6"/>
    <w:rsid w:val="00B665E8"/>
    <w:rsid w:val="00B701F1"/>
    <w:rsid w:val="00B713E5"/>
    <w:rsid w:val="00B7141B"/>
    <w:rsid w:val="00B75179"/>
    <w:rsid w:val="00B76A5F"/>
    <w:rsid w:val="00B773FD"/>
    <w:rsid w:val="00B8116D"/>
    <w:rsid w:val="00B82C8E"/>
    <w:rsid w:val="00B83905"/>
    <w:rsid w:val="00B84D45"/>
    <w:rsid w:val="00B858DB"/>
    <w:rsid w:val="00B92944"/>
    <w:rsid w:val="00B93FC0"/>
    <w:rsid w:val="00B942DA"/>
    <w:rsid w:val="00B95475"/>
    <w:rsid w:val="00B95DEB"/>
    <w:rsid w:val="00B96202"/>
    <w:rsid w:val="00B974D6"/>
    <w:rsid w:val="00BA0C6D"/>
    <w:rsid w:val="00BA126C"/>
    <w:rsid w:val="00BA1B8A"/>
    <w:rsid w:val="00BA37DC"/>
    <w:rsid w:val="00BA3CF0"/>
    <w:rsid w:val="00BA4081"/>
    <w:rsid w:val="00BA48E2"/>
    <w:rsid w:val="00BA7367"/>
    <w:rsid w:val="00BA7A97"/>
    <w:rsid w:val="00BB2413"/>
    <w:rsid w:val="00BB24F0"/>
    <w:rsid w:val="00BB4E7C"/>
    <w:rsid w:val="00BC03F4"/>
    <w:rsid w:val="00BC098F"/>
    <w:rsid w:val="00BC1A2E"/>
    <w:rsid w:val="00BC3D1B"/>
    <w:rsid w:val="00BC4161"/>
    <w:rsid w:val="00BC46F8"/>
    <w:rsid w:val="00BC5D43"/>
    <w:rsid w:val="00BC5F05"/>
    <w:rsid w:val="00BC6252"/>
    <w:rsid w:val="00BC6B5C"/>
    <w:rsid w:val="00BC6C55"/>
    <w:rsid w:val="00BC7941"/>
    <w:rsid w:val="00BD002A"/>
    <w:rsid w:val="00BD5042"/>
    <w:rsid w:val="00BE2B76"/>
    <w:rsid w:val="00BE71C4"/>
    <w:rsid w:val="00BE7817"/>
    <w:rsid w:val="00BF003F"/>
    <w:rsid w:val="00BF0D8B"/>
    <w:rsid w:val="00BF1F4A"/>
    <w:rsid w:val="00BF2011"/>
    <w:rsid w:val="00BF2664"/>
    <w:rsid w:val="00BF3ADC"/>
    <w:rsid w:val="00BF46BE"/>
    <w:rsid w:val="00BF5DC4"/>
    <w:rsid w:val="00BF70BC"/>
    <w:rsid w:val="00BF7F05"/>
    <w:rsid w:val="00C0235A"/>
    <w:rsid w:val="00C02E38"/>
    <w:rsid w:val="00C03F09"/>
    <w:rsid w:val="00C04180"/>
    <w:rsid w:val="00C04C9D"/>
    <w:rsid w:val="00C052E9"/>
    <w:rsid w:val="00C06F56"/>
    <w:rsid w:val="00C102DD"/>
    <w:rsid w:val="00C10693"/>
    <w:rsid w:val="00C10F27"/>
    <w:rsid w:val="00C12B4C"/>
    <w:rsid w:val="00C1394A"/>
    <w:rsid w:val="00C15FD2"/>
    <w:rsid w:val="00C21582"/>
    <w:rsid w:val="00C217C2"/>
    <w:rsid w:val="00C234BC"/>
    <w:rsid w:val="00C2733E"/>
    <w:rsid w:val="00C307D2"/>
    <w:rsid w:val="00C3175A"/>
    <w:rsid w:val="00C334A2"/>
    <w:rsid w:val="00C34A4A"/>
    <w:rsid w:val="00C35398"/>
    <w:rsid w:val="00C353DA"/>
    <w:rsid w:val="00C3544F"/>
    <w:rsid w:val="00C35B2E"/>
    <w:rsid w:val="00C40A78"/>
    <w:rsid w:val="00C43062"/>
    <w:rsid w:val="00C469FD"/>
    <w:rsid w:val="00C46D0A"/>
    <w:rsid w:val="00C479C7"/>
    <w:rsid w:val="00C521F3"/>
    <w:rsid w:val="00C5465A"/>
    <w:rsid w:val="00C547A3"/>
    <w:rsid w:val="00C54EEC"/>
    <w:rsid w:val="00C55971"/>
    <w:rsid w:val="00C57984"/>
    <w:rsid w:val="00C61066"/>
    <w:rsid w:val="00C61D92"/>
    <w:rsid w:val="00C637D4"/>
    <w:rsid w:val="00C65224"/>
    <w:rsid w:val="00C65433"/>
    <w:rsid w:val="00C74E86"/>
    <w:rsid w:val="00C7512D"/>
    <w:rsid w:val="00C7581C"/>
    <w:rsid w:val="00C758A9"/>
    <w:rsid w:val="00C80AA3"/>
    <w:rsid w:val="00C817F0"/>
    <w:rsid w:val="00C82C20"/>
    <w:rsid w:val="00C870A8"/>
    <w:rsid w:val="00C874F5"/>
    <w:rsid w:val="00C90148"/>
    <w:rsid w:val="00C92B6B"/>
    <w:rsid w:val="00C963B7"/>
    <w:rsid w:val="00CA1F84"/>
    <w:rsid w:val="00CA2419"/>
    <w:rsid w:val="00CA28D8"/>
    <w:rsid w:val="00CA49A6"/>
    <w:rsid w:val="00CA4A47"/>
    <w:rsid w:val="00CA4C9B"/>
    <w:rsid w:val="00CA672C"/>
    <w:rsid w:val="00CA6873"/>
    <w:rsid w:val="00CB0280"/>
    <w:rsid w:val="00CB08A3"/>
    <w:rsid w:val="00CB1625"/>
    <w:rsid w:val="00CB3A6B"/>
    <w:rsid w:val="00CB472B"/>
    <w:rsid w:val="00CB5570"/>
    <w:rsid w:val="00CB5C4D"/>
    <w:rsid w:val="00CB6FCE"/>
    <w:rsid w:val="00CB780E"/>
    <w:rsid w:val="00CC0FA2"/>
    <w:rsid w:val="00CC1800"/>
    <w:rsid w:val="00CC2115"/>
    <w:rsid w:val="00CC2E82"/>
    <w:rsid w:val="00CC33E8"/>
    <w:rsid w:val="00CC40CA"/>
    <w:rsid w:val="00CC5297"/>
    <w:rsid w:val="00CC5B1A"/>
    <w:rsid w:val="00CC5FA4"/>
    <w:rsid w:val="00CC7BF5"/>
    <w:rsid w:val="00CD0555"/>
    <w:rsid w:val="00CD189C"/>
    <w:rsid w:val="00CD2CE4"/>
    <w:rsid w:val="00CE34F4"/>
    <w:rsid w:val="00CE463E"/>
    <w:rsid w:val="00CE52AD"/>
    <w:rsid w:val="00CE52E6"/>
    <w:rsid w:val="00CE6388"/>
    <w:rsid w:val="00CE6A1A"/>
    <w:rsid w:val="00CE6A21"/>
    <w:rsid w:val="00CE6EF0"/>
    <w:rsid w:val="00CE7578"/>
    <w:rsid w:val="00CE7A7B"/>
    <w:rsid w:val="00CF1770"/>
    <w:rsid w:val="00CF1874"/>
    <w:rsid w:val="00CF2BE0"/>
    <w:rsid w:val="00CF33C6"/>
    <w:rsid w:val="00D00339"/>
    <w:rsid w:val="00D008E6"/>
    <w:rsid w:val="00D010AB"/>
    <w:rsid w:val="00D03610"/>
    <w:rsid w:val="00D05C20"/>
    <w:rsid w:val="00D077E8"/>
    <w:rsid w:val="00D1117A"/>
    <w:rsid w:val="00D11C46"/>
    <w:rsid w:val="00D1514D"/>
    <w:rsid w:val="00D17196"/>
    <w:rsid w:val="00D21136"/>
    <w:rsid w:val="00D225BF"/>
    <w:rsid w:val="00D25D4D"/>
    <w:rsid w:val="00D27B94"/>
    <w:rsid w:val="00D32007"/>
    <w:rsid w:val="00D32E49"/>
    <w:rsid w:val="00D33223"/>
    <w:rsid w:val="00D35A41"/>
    <w:rsid w:val="00D35BAE"/>
    <w:rsid w:val="00D368EE"/>
    <w:rsid w:val="00D36F64"/>
    <w:rsid w:val="00D404B3"/>
    <w:rsid w:val="00D46DE3"/>
    <w:rsid w:val="00D4725D"/>
    <w:rsid w:val="00D52563"/>
    <w:rsid w:val="00D52C41"/>
    <w:rsid w:val="00D5436A"/>
    <w:rsid w:val="00D554A0"/>
    <w:rsid w:val="00D557F6"/>
    <w:rsid w:val="00D574C0"/>
    <w:rsid w:val="00D57E13"/>
    <w:rsid w:val="00D604C3"/>
    <w:rsid w:val="00D611D3"/>
    <w:rsid w:val="00D617D9"/>
    <w:rsid w:val="00D63515"/>
    <w:rsid w:val="00D6464C"/>
    <w:rsid w:val="00D64A3F"/>
    <w:rsid w:val="00D73B0D"/>
    <w:rsid w:val="00D743FC"/>
    <w:rsid w:val="00D74F9D"/>
    <w:rsid w:val="00D76804"/>
    <w:rsid w:val="00D77F7C"/>
    <w:rsid w:val="00D82257"/>
    <w:rsid w:val="00D82CD8"/>
    <w:rsid w:val="00D831C5"/>
    <w:rsid w:val="00D83A84"/>
    <w:rsid w:val="00D83CF8"/>
    <w:rsid w:val="00D840AE"/>
    <w:rsid w:val="00D8647A"/>
    <w:rsid w:val="00D87689"/>
    <w:rsid w:val="00D901BA"/>
    <w:rsid w:val="00D91758"/>
    <w:rsid w:val="00D92957"/>
    <w:rsid w:val="00D92DE2"/>
    <w:rsid w:val="00D92E08"/>
    <w:rsid w:val="00D9409C"/>
    <w:rsid w:val="00D94134"/>
    <w:rsid w:val="00D94805"/>
    <w:rsid w:val="00D960A7"/>
    <w:rsid w:val="00DA1873"/>
    <w:rsid w:val="00DA1E7A"/>
    <w:rsid w:val="00DA2622"/>
    <w:rsid w:val="00DA2F1C"/>
    <w:rsid w:val="00DA3A43"/>
    <w:rsid w:val="00DA3B8C"/>
    <w:rsid w:val="00DA43A7"/>
    <w:rsid w:val="00DA5248"/>
    <w:rsid w:val="00DB28E8"/>
    <w:rsid w:val="00DB38CC"/>
    <w:rsid w:val="00DB3ABC"/>
    <w:rsid w:val="00DB520B"/>
    <w:rsid w:val="00DB64CC"/>
    <w:rsid w:val="00DB68DE"/>
    <w:rsid w:val="00DB75C3"/>
    <w:rsid w:val="00DB7A66"/>
    <w:rsid w:val="00DC0979"/>
    <w:rsid w:val="00DC32F5"/>
    <w:rsid w:val="00DC440A"/>
    <w:rsid w:val="00DC509C"/>
    <w:rsid w:val="00DC7D1D"/>
    <w:rsid w:val="00DD0464"/>
    <w:rsid w:val="00DD1006"/>
    <w:rsid w:val="00DD136C"/>
    <w:rsid w:val="00DD173B"/>
    <w:rsid w:val="00DD2641"/>
    <w:rsid w:val="00DD4643"/>
    <w:rsid w:val="00DD5141"/>
    <w:rsid w:val="00DD62A9"/>
    <w:rsid w:val="00DD683C"/>
    <w:rsid w:val="00DD6E70"/>
    <w:rsid w:val="00DD79A8"/>
    <w:rsid w:val="00DE327D"/>
    <w:rsid w:val="00DE3ACC"/>
    <w:rsid w:val="00DE5F6D"/>
    <w:rsid w:val="00DE60E5"/>
    <w:rsid w:val="00DE6687"/>
    <w:rsid w:val="00DE7482"/>
    <w:rsid w:val="00DE761F"/>
    <w:rsid w:val="00DF3087"/>
    <w:rsid w:val="00DF34F9"/>
    <w:rsid w:val="00DF360E"/>
    <w:rsid w:val="00DF57A9"/>
    <w:rsid w:val="00DF78FC"/>
    <w:rsid w:val="00DF7AAB"/>
    <w:rsid w:val="00E00953"/>
    <w:rsid w:val="00E114DF"/>
    <w:rsid w:val="00E13BB8"/>
    <w:rsid w:val="00E150C1"/>
    <w:rsid w:val="00E15CE0"/>
    <w:rsid w:val="00E2001E"/>
    <w:rsid w:val="00E20526"/>
    <w:rsid w:val="00E225F5"/>
    <w:rsid w:val="00E24D2A"/>
    <w:rsid w:val="00E26815"/>
    <w:rsid w:val="00E31000"/>
    <w:rsid w:val="00E32419"/>
    <w:rsid w:val="00E337E0"/>
    <w:rsid w:val="00E340A2"/>
    <w:rsid w:val="00E35FED"/>
    <w:rsid w:val="00E36658"/>
    <w:rsid w:val="00E367FF"/>
    <w:rsid w:val="00E37244"/>
    <w:rsid w:val="00E376AE"/>
    <w:rsid w:val="00E44A1A"/>
    <w:rsid w:val="00E46009"/>
    <w:rsid w:val="00E46726"/>
    <w:rsid w:val="00E474B4"/>
    <w:rsid w:val="00E4778C"/>
    <w:rsid w:val="00E47EF8"/>
    <w:rsid w:val="00E50EAB"/>
    <w:rsid w:val="00E512AE"/>
    <w:rsid w:val="00E516AC"/>
    <w:rsid w:val="00E54871"/>
    <w:rsid w:val="00E55033"/>
    <w:rsid w:val="00E555F1"/>
    <w:rsid w:val="00E60BAD"/>
    <w:rsid w:val="00E7415B"/>
    <w:rsid w:val="00E75818"/>
    <w:rsid w:val="00E76ECD"/>
    <w:rsid w:val="00E81CBB"/>
    <w:rsid w:val="00E82409"/>
    <w:rsid w:val="00E8442A"/>
    <w:rsid w:val="00E84899"/>
    <w:rsid w:val="00E84DBB"/>
    <w:rsid w:val="00E85FF6"/>
    <w:rsid w:val="00E8606E"/>
    <w:rsid w:val="00E86263"/>
    <w:rsid w:val="00E90B4C"/>
    <w:rsid w:val="00E91D50"/>
    <w:rsid w:val="00E92106"/>
    <w:rsid w:val="00E9227B"/>
    <w:rsid w:val="00E93836"/>
    <w:rsid w:val="00E95679"/>
    <w:rsid w:val="00E9722E"/>
    <w:rsid w:val="00E97E79"/>
    <w:rsid w:val="00EA0689"/>
    <w:rsid w:val="00EA156D"/>
    <w:rsid w:val="00EA612D"/>
    <w:rsid w:val="00EA6455"/>
    <w:rsid w:val="00EA79F2"/>
    <w:rsid w:val="00EB0974"/>
    <w:rsid w:val="00EB0E0F"/>
    <w:rsid w:val="00EB1047"/>
    <w:rsid w:val="00EB15A3"/>
    <w:rsid w:val="00EB40F7"/>
    <w:rsid w:val="00EB4942"/>
    <w:rsid w:val="00EB6945"/>
    <w:rsid w:val="00EC1169"/>
    <w:rsid w:val="00EC3F69"/>
    <w:rsid w:val="00EC5F26"/>
    <w:rsid w:val="00EC648B"/>
    <w:rsid w:val="00EC7550"/>
    <w:rsid w:val="00ED002A"/>
    <w:rsid w:val="00ED02F0"/>
    <w:rsid w:val="00ED12FC"/>
    <w:rsid w:val="00ED1ECF"/>
    <w:rsid w:val="00ED1F07"/>
    <w:rsid w:val="00ED3BAF"/>
    <w:rsid w:val="00ED44FF"/>
    <w:rsid w:val="00ED7944"/>
    <w:rsid w:val="00EE11DB"/>
    <w:rsid w:val="00EE2350"/>
    <w:rsid w:val="00EE3F23"/>
    <w:rsid w:val="00EE6C4B"/>
    <w:rsid w:val="00EE7063"/>
    <w:rsid w:val="00EF3B5B"/>
    <w:rsid w:val="00EF3BAF"/>
    <w:rsid w:val="00F0026F"/>
    <w:rsid w:val="00F0047E"/>
    <w:rsid w:val="00F00DB6"/>
    <w:rsid w:val="00F00DF3"/>
    <w:rsid w:val="00F0146C"/>
    <w:rsid w:val="00F0355D"/>
    <w:rsid w:val="00F0375F"/>
    <w:rsid w:val="00F11611"/>
    <w:rsid w:val="00F1392D"/>
    <w:rsid w:val="00F14C0A"/>
    <w:rsid w:val="00F17A88"/>
    <w:rsid w:val="00F2093A"/>
    <w:rsid w:val="00F20E42"/>
    <w:rsid w:val="00F20EDC"/>
    <w:rsid w:val="00F22495"/>
    <w:rsid w:val="00F228DC"/>
    <w:rsid w:val="00F24C7D"/>
    <w:rsid w:val="00F258EB"/>
    <w:rsid w:val="00F301F4"/>
    <w:rsid w:val="00F32A32"/>
    <w:rsid w:val="00F35DDB"/>
    <w:rsid w:val="00F419A2"/>
    <w:rsid w:val="00F4317E"/>
    <w:rsid w:val="00F43D70"/>
    <w:rsid w:val="00F46BD4"/>
    <w:rsid w:val="00F4789E"/>
    <w:rsid w:val="00F505FD"/>
    <w:rsid w:val="00F52CA3"/>
    <w:rsid w:val="00F55452"/>
    <w:rsid w:val="00F57C14"/>
    <w:rsid w:val="00F61319"/>
    <w:rsid w:val="00F61468"/>
    <w:rsid w:val="00F633D1"/>
    <w:rsid w:val="00F64103"/>
    <w:rsid w:val="00F64EFD"/>
    <w:rsid w:val="00F65637"/>
    <w:rsid w:val="00F6659B"/>
    <w:rsid w:val="00F66715"/>
    <w:rsid w:val="00F67894"/>
    <w:rsid w:val="00F67A5A"/>
    <w:rsid w:val="00F67F63"/>
    <w:rsid w:val="00F71525"/>
    <w:rsid w:val="00F721FA"/>
    <w:rsid w:val="00F76F47"/>
    <w:rsid w:val="00F7762F"/>
    <w:rsid w:val="00F77D1C"/>
    <w:rsid w:val="00F80503"/>
    <w:rsid w:val="00F806EF"/>
    <w:rsid w:val="00F870B2"/>
    <w:rsid w:val="00F875FB"/>
    <w:rsid w:val="00F903FA"/>
    <w:rsid w:val="00F9202B"/>
    <w:rsid w:val="00F94298"/>
    <w:rsid w:val="00F94E09"/>
    <w:rsid w:val="00F96599"/>
    <w:rsid w:val="00F97F2E"/>
    <w:rsid w:val="00FA39C6"/>
    <w:rsid w:val="00FA5E98"/>
    <w:rsid w:val="00FA5F18"/>
    <w:rsid w:val="00FA6AEA"/>
    <w:rsid w:val="00FB1D43"/>
    <w:rsid w:val="00FB33C1"/>
    <w:rsid w:val="00FB4D1C"/>
    <w:rsid w:val="00FC0951"/>
    <w:rsid w:val="00FC3E34"/>
    <w:rsid w:val="00FC3F8A"/>
    <w:rsid w:val="00FC5D5D"/>
    <w:rsid w:val="00FC5EFC"/>
    <w:rsid w:val="00FC6C11"/>
    <w:rsid w:val="00FC7F05"/>
    <w:rsid w:val="00FD0EA9"/>
    <w:rsid w:val="00FD199C"/>
    <w:rsid w:val="00FD1A2F"/>
    <w:rsid w:val="00FD2EEE"/>
    <w:rsid w:val="00FD4652"/>
    <w:rsid w:val="00FD6FFD"/>
    <w:rsid w:val="00FE00EE"/>
    <w:rsid w:val="00FE1ABF"/>
    <w:rsid w:val="00FE2974"/>
    <w:rsid w:val="00FE3E6B"/>
    <w:rsid w:val="00FE4944"/>
    <w:rsid w:val="00FE4E26"/>
    <w:rsid w:val="00FE6A41"/>
    <w:rsid w:val="00FF094D"/>
    <w:rsid w:val="00FF124D"/>
    <w:rsid w:val="00FF155F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04"/>
  </w:style>
  <w:style w:type="paragraph" w:styleId="Heading1">
    <w:name w:val="heading 1"/>
    <w:basedOn w:val="Normal"/>
    <w:next w:val="Normal"/>
    <w:link w:val="Heading1Char"/>
    <w:uiPriority w:val="9"/>
    <w:qFormat/>
    <w:rsid w:val="008D50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0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7C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49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D50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50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17C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70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7762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B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59"/>
    <w:rsid w:val="0097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7D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DD0"/>
  </w:style>
  <w:style w:type="character" w:styleId="PageNumber">
    <w:name w:val="page number"/>
    <w:basedOn w:val="DefaultParagraphFont"/>
    <w:uiPriority w:val="99"/>
    <w:semiHidden/>
    <w:unhideWhenUsed/>
    <w:rsid w:val="002D7DD0"/>
  </w:style>
  <w:style w:type="character" w:styleId="Hyperlink">
    <w:name w:val="Hyperlink"/>
    <w:basedOn w:val="DefaultParagraphFont"/>
    <w:uiPriority w:val="99"/>
    <w:unhideWhenUsed/>
    <w:rsid w:val="007403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33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33C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3C1"/>
    <w:rPr>
      <w:rFonts w:eastAsiaTheme="minorEastAsia"/>
      <w:sz w:val="24"/>
      <w:szCs w:val="24"/>
      <w:lang w:val="en-US"/>
    </w:rPr>
  </w:style>
  <w:style w:type="character" w:styleId="Strong">
    <w:name w:val="Strong"/>
    <w:uiPriority w:val="99"/>
    <w:qFormat/>
    <w:rsid w:val="00A96C13"/>
    <w:rPr>
      <w:rFonts w:cs="Times New Roman"/>
      <w:b/>
      <w:bCs/>
    </w:rPr>
  </w:style>
  <w:style w:type="paragraph" w:customStyle="1" w:styleId="EndNoteBibliography">
    <w:name w:val="EndNote Bibliography"/>
    <w:basedOn w:val="Normal"/>
    <w:link w:val="EndNoteBibliographyChar"/>
    <w:rsid w:val="00A96C13"/>
    <w:pPr>
      <w:spacing w:after="0" w:line="240" w:lineRule="auto"/>
      <w:jc w:val="both"/>
    </w:pPr>
    <w:rPr>
      <w:rFonts w:ascii="Cambria" w:eastAsia="MS ??" w:hAnsi="Cambria" w:cs="Times New Roman"/>
      <w:noProof/>
      <w:sz w:val="24"/>
      <w:szCs w:val="24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A96C13"/>
    <w:rPr>
      <w:rFonts w:ascii="Cambria" w:eastAsia="MS ??" w:hAnsi="Cambria" w:cs="Times New Roman"/>
      <w:noProof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D3BAF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eastAsia="Calibri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D3BAF"/>
    <w:rPr>
      <w:rFonts w:ascii="Cambria" w:eastAsia="Calibri" w:hAnsi="Cambria" w:cs="Times New Roman"/>
    </w:rPr>
  </w:style>
  <w:style w:type="paragraph" w:styleId="Revision">
    <w:name w:val="Revision"/>
    <w:hidden/>
    <w:uiPriority w:val="99"/>
    <w:semiHidden/>
    <w:rsid w:val="0029691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28E"/>
    <w:pPr>
      <w:spacing w:after="200"/>
    </w:pPr>
    <w:rPr>
      <w:rFonts w:eastAsiaTheme="minorHAnsi"/>
      <w:b/>
      <w:bCs/>
      <w:sz w:val="20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28E"/>
    <w:rPr>
      <w:rFonts w:eastAsiaTheme="minorEastAsia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9D6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D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8569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7A88"/>
  </w:style>
  <w:style w:type="paragraph" w:customStyle="1" w:styleId="font5">
    <w:name w:val="font5"/>
    <w:basedOn w:val="Normal"/>
    <w:rsid w:val="0076424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36"/>
      <w:szCs w:val="36"/>
      <w:lang w:eastAsia="sv-SE"/>
    </w:rPr>
  </w:style>
  <w:style w:type="paragraph" w:customStyle="1" w:styleId="font6">
    <w:name w:val="font6"/>
    <w:basedOn w:val="Normal"/>
    <w:rsid w:val="0076424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sv-SE"/>
    </w:rPr>
  </w:style>
  <w:style w:type="paragraph" w:customStyle="1" w:styleId="font7">
    <w:name w:val="font7"/>
    <w:basedOn w:val="Normal"/>
    <w:rsid w:val="0076424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sv-SE"/>
    </w:rPr>
  </w:style>
  <w:style w:type="paragraph" w:customStyle="1" w:styleId="font8">
    <w:name w:val="font8"/>
    <w:basedOn w:val="Normal"/>
    <w:rsid w:val="0076424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sv-SE"/>
    </w:rPr>
  </w:style>
  <w:style w:type="paragraph" w:customStyle="1" w:styleId="font9">
    <w:name w:val="font9"/>
    <w:basedOn w:val="Normal"/>
    <w:rsid w:val="0076424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36"/>
      <w:szCs w:val="36"/>
      <w:lang w:eastAsia="sv-SE"/>
    </w:rPr>
  </w:style>
  <w:style w:type="paragraph" w:customStyle="1" w:styleId="xl66">
    <w:name w:val="xl66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customStyle="1" w:styleId="xl67">
    <w:name w:val="xl67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69">
    <w:name w:val="xl69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0">
    <w:name w:val="xl70"/>
    <w:basedOn w:val="Normal"/>
    <w:rsid w:val="0076424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3">
    <w:name w:val="xl73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4">
    <w:name w:val="xl74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76424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764244"/>
    <w:pPr>
      <w:pBdr>
        <w:bottom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7">
    <w:name w:val="xl77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8">
    <w:name w:val="xl78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9">
    <w:name w:val="xl79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80">
    <w:name w:val="xl80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1">
    <w:name w:val="xl81"/>
    <w:basedOn w:val="Normal"/>
    <w:rsid w:val="0076424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sv-SE"/>
    </w:rPr>
  </w:style>
  <w:style w:type="paragraph" w:customStyle="1" w:styleId="xl82">
    <w:name w:val="xl82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83">
    <w:name w:val="xl83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84">
    <w:name w:val="xl84"/>
    <w:basedOn w:val="Normal"/>
    <w:rsid w:val="0076424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0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0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7C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49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D50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50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17C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70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7762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B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59"/>
    <w:rsid w:val="0097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7D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DD0"/>
  </w:style>
  <w:style w:type="character" w:styleId="PageNumber">
    <w:name w:val="page number"/>
    <w:basedOn w:val="DefaultParagraphFont"/>
    <w:uiPriority w:val="99"/>
    <w:semiHidden/>
    <w:unhideWhenUsed/>
    <w:rsid w:val="002D7DD0"/>
  </w:style>
  <w:style w:type="character" w:styleId="Hyperlink">
    <w:name w:val="Hyperlink"/>
    <w:basedOn w:val="DefaultParagraphFont"/>
    <w:uiPriority w:val="99"/>
    <w:unhideWhenUsed/>
    <w:rsid w:val="007403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33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33C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3C1"/>
    <w:rPr>
      <w:rFonts w:eastAsiaTheme="minorEastAsia"/>
      <w:sz w:val="24"/>
      <w:szCs w:val="24"/>
      <w:lang w:val="en-US"/>
    </w:rPr>
  </w:style>
  <w:style w:type="character" w:styleId="Strong">
    <w:name w:val="Strong"/>
    <w:uiPriority w:val="99"/>
    <w:qFormat/>
    <w:rsid w:val="00A96C13"/>
    <w:rPr>
      <w:rFonts w:cs="Times New Roman"/>
      <w:b/>
      <w:bCs/>
    </w:rPr>
  </w:style>
  <w:style w:type="paragraph" w:customStyle="1" w:styleId="EndNoteBibliography">
    <w:name w:val="EndNote Bibliography"/>
    <w:basedOn w:val="Normal"/>
    <w:link w:val="EndNoteBibliographyChar"/>
    <w:rsid w:val="00A96C13"/>
    <w:pPr>
      <w:spacing w:after="0" w:line="240" w:lineRule="auto"/>
      <w:jc w:val="both"/>
    </w:pPr>
    <w:rPr>
      <w:rFonts w:ascii="Cambria" w:eastAsia="MS ??" w:hAnsi="Cambria" w:cs="Times New Roman"/>
      <w:noProof/>
      <w:sz w:val="24"/>
      <w:szCs w:val="24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A96C13"/>
    <w:rPr>
      <w:rFonts w:ascii="Cambria" w:eastAsia="MS ??" w:hAnsi="Cambria" w:cs="Times New Roman"/>
      <w:noProof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D3BAF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eastAsia="Calibri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D3BAF"/>
    <w:rPr>
      <w:rFonts w:ascii="Cambria" w:eastAsia="Calibri" w:hAnsi="Cambria" w:cs="Times New Roman"/>
    </w:rPr>
  </w:style>
  <w:style w:type="paragraph" w:styleId="Revision">
    <w:name w:val="Revision"/>
    <w:hidden/>
    <w:uiPriority w:val="99"/>
    <w:semiHidden/>
    <w:rsid w:val="0029691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28E"/>
    <w:pPr>
      <w:spacing w:after="200"/>
    </w:pPr>
    <w:rPr>
      <w:rFonts w:eastAsiaTheme="minorHAnsi"/>
      <w:b/>
      <w:bCs/>
      <w:sz w:val="20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28E"/>
    <w:rPr>
      <w:rFonts w:eastAsiaTheme="minorEastAsia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9D6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D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8569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7A88"/>
  </w:style>
  <w:style w:type="paragraph" w:customStyle="1" w:styleId="font5">
    <w:name w:val="font5"/>
    <w:basedOn w:val="Normal"/>
    <w:rsid w:val="0076424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36"/>
      <w:szCs w:val="36"/>
      <w:lang w:eastAsia="sv-SE"/>
    </w:rPr>
  </w:style>
  <w:style w:type="paragraph" w:customStyle="1" w:styleId="font6">
    <w:name w:val="font6"/>
    <w:basedOn w:val="Normal"/>
    <w:rsid w:val="0076424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sv-SE"/>
    </w:rPr>
  </w:style>
  <w:style w:type="paragraph" w:customStyle="1" w:styleId="font7">
    <w:name w:val="font7"/>
    <w:basedOn w:val="Normal"/>
    <w:rsid w:val="0076424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sv-SE"/>
    </w:rPr>
  </w:style>
  <w:style w:type="paragraph" w:customStyle="1" w:styleId="font8">
    <w:name w:val="font8"/>
    <w:basedOn w:val="Normal"/>
    <w:rsid w:val="0076424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sv-SE"/>
    </w:rPr>
  </w:style>
  <w:style w:type="paragraph" w:customStyle="1" w:styleId="font9">
    <w:name w:val="font9"/>
    <w:basedOn w:val="Normal"/>
    <w:rsid w:val="0076424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36"/>
      <w:szCs w:val="36"/>
      <w:lang w:eastAsia="sv-SE"/>
    </w:rPr>
  </w:style>
  <w:style w:type="paragraph" w:customStyle="1" w:styleId="xl66">
    <w:name w:val="xl66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customStyle="1" w:styleId="xl67">
    <w:name w:val="xl67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69">
    <w:name w:val="xl69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0">
    <w:name w:val="xl70"/>
    <w:basedOn w:val="Normal"/>
    <w:rsid w:val="0076424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3">
    <w:name w:val="xl73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4">
    <w:name w:val="xl74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76424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764244"/>
    <w:pPr>
      <w:pBdr>
        <w:bottom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7">
    <w:name w:val="xl77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8">
    <w:name w:val="xl78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9">
    <w:name w:val="xl79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80">
    <w:name w:val="xl80"/>
    <w:basedOn w:val="Normal"/>
    <w:rsid w:val="0076424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1">
    <w:name w:val="xl81"/>
    <w:basedOn w:val="Normal"/>
    <w:rsid w:val="0076424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sv-SE"/>
    </w:rPr>
  </w:style>
  <w:style w:type="paragraph" w:customStyle="1" w:styleId="xl82">
    <w:name w:val="xl82"/>
    <w:basedOn w:val="Normal"/>
    <w:rsid w:val="00764244"/>
    <w:pPr>
      <w:pBdr>
        <w:top w:val="single" w:sz="4" w:space="0" w:color="808080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83">
    <w:name w:val="xl83"/>
    <w:basedOn w:val="Normal"/>
    <w:rsid w:val="0076424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84">
    <w:name w:val="xl84"/>
    <w:basedOn w:val="Normal"/>
    <w:rsid w:val="0076424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3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32E36F-F8CA-4FAA-96AF-97AFBEDF7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0</Pages>
  <Words>6261</Words>
  <Characters>33188</Characters>
  <Application>Microsoft Office Word</Application>
  <DocSecurity>0</DocSecurity>
  <Lines>276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9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ikus</dc:creator>
  <cp:lastModifiedBy>Maria Mikus</cp:lastModifiedBy>
  <cp:revision>19</cp:revision>
  <cp:lastPrinted>2018-07-09T10:22:00Z</cp:lastPrinted>
  <dcterms:created xsi:type="dcterms:W3CDTF">2018-07-11T07:36:00Z</dcterms:created>
  <dcterms:modified xsi:type="dcterms:W3CDTF">2019-01-08T15:41:00Z</dcterms:modified>
</cp:coreProperties>
</file>